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7A6ED" w14:textId="77777777" w:rsidR="00AB29E2" w:rsidRPr="00AB29E2" w:rsidRDefault="0097528E" w:rsidP="00AB29E2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B29E2">
        <w:rPr>
          <w:rFonts w:ascii="Arial" w:hAnsi="Arial" w:cs="Arial"/>
          <w:sz w:val="24"/>
          <w:szCs w:val="24"/>
        </w:rPr>
        <w:br w:type="page"/>
      </w:r>
      <w:r w:rsidR="00AB29E2" w:rsidRPr="00AB29E2">
        <w:rPr>
          <w:rFonts w:ascii="Arial" w:hAnsi="Arial" w:cs="Arial"/>
          <w:b/>
          <w:bCs/>
          <w:sz w:val="24"/>
          <w:szCs w:val="24"/>
        </w:rPr>
        <w:lastRenderedPageBreak/>
        <w:t>Drug allergy labels and complications after surgery: a prospective multi-centre cohort study</w:t>
      </w:r>
    </w:p>
    <w:p w14:paraId="25FFF5FD" w14:textId="48AB92FC" w:rsidR="4266C1A5" w:rsidRPr="00AB29E2" w:rsidRDefault="4266C1A5" w:rsidP="0097528E">
      <w:pPr>
        <w:tabs>
          <w:tab w:val="right" w:pos="8625"/>
        </w:tabs>
        <w:spacing w:before="240" w:after="120"/>
        <w:rPr>
          <w:rFonts w:ascii="Arial" w:hAnsi="Arial" w:cs="Arial"/>
          <w:sz w:val="24"/>
          <w:szCs w:val="24"/>
        </w:rPr>
      </w:pPr>
    </w:p>
    <w:p w14:paraId="178B3A3B" w14:textId="3C643F64" w:rsidR="00891046" w:rsidRPr="00AB29E2" w:rsidRDefault="00AB29E2" w:rsidP="00AB29E2">
      <w:pPr>
        <w:pStyle w:val="Heading1"/>
        <w:spacing w:line="240" w:lineRule="auto"/>
        <w:contextualSpacing/>
        <w:jc w:val="center"/>
        <w:rPr>
          <w:rFonts w:ascii="Arial" w:hAnsi="Arial" w:cs="Arial"/>
        </w:rPr>
      </w:pPr>
      <w:r w:rsidRPr="00AB29E2">
        <w:rPr>
          <w:rFonts w:ascii="Arial" w:hAnsi="Arial" w:cs="Arial"/>
        </w:rPr>
        <w:t>Supplementary Files</w:t>
      </w:r>
    </w:p>
    <w:p w14:paraId="05ADA6F8" w14:textId="689EA83F" w:rsidR="00AB29E2" w:rsidRPr="00AB29E2" w:rsidRDefault="00AB29E2" w:rsidP="00AB29E2">
      <w:pPr>
        <w:jc w:val="center"/>
        <w:rPr>
          <w:rFonts w:ascii="Arial" w:hAnsi="Arial" w:cs="Arial"/>
          <w:b/>
          <w:bCs/>
          <w:sz w:val="24"/>
          <w:szCs w:val="24"/>
          <w:lang w:eastAsia="ar-SA"/>
        </w:rPr>
      </w:pPr>
      <w:r w:rsidRPr="00AB29E2">
        <w:rPr>
          <w:rFonts w:ascii="Arial" w:hAnsi="Arial" w:cs="Arial"/>
          <w:b/>
          <w:bCs/>
          <w:sz w:val="24"/>
          <w:szCs w:val="24"/>
          <w:lang w:eastAsia="ar-SA"/>
        </w:rPr>
        <w:t>Investigator List</w:t>
      </w:r>
    </w:p>
    <w:p w14:paraId="54B0F5A2" w14:textId="084D7CD8" w:rsidR="005A3DC5" w:rsidRPr="001A006B" w:rsidRDefault="005A3DC5" w:rsidP="005A3DC5">
      <w:pPr>
        <w:pStyle w:val="Heading1"/>
        <w:tabs>
          <w:tab w:val="left" w:pos="5157"/>
        </w:tabs>
        <w:spacing w:line="24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1A006B">
        <w:rPr>
          <w:rFonts w:ascii="Arial" w:hAnsi="Arial" w:cs="Arial"/>
          <w:sz w:val="22"/>
          <w:szCs w:val="22"/>
        </w:rPr>
        <w:tab/>
      </w:r>
    </w:p>
    <w:p w14:paraId="7A25BB27" w14:textId="46F88F51" w:rsidR="005A3DC5" w:rsidRPr="001A006B" w:rsidRDefault="005A3DC5" w:rsidP="00114C29">
      <w:pPr>
        <w:pStyle w:val="NoSpacing"/>
        <w:spacing w:line="276" w:lineRule="auto"/>
        <w:jc w:val="both"/>
        <w:rPr>
          <w:rFonts w:ascii="Arial" w:hAnsi="Arial" w:cs="Arial"/>
          <w:b/>
        </w:rPr>
      </w:pPr>
      <w:r w:rsidRPr="001A006B">
        <w:rPr>
          <w:rFonts w:ascii="Arial" w:hAnsi="Arial" w:cs="Arial"/>
          <w:b/>
          <w:bCs/>
        </w:rPr>
        <w:t xml:space="preserve">Writing </w:t>
      </w:r>
      <w:r w:rsidR="004078C9" w:rsidRPr="001A006B">
        <w:rPr>
          <w:rFonts w:ascii="Arial" w:hAnsi="Arial" w:cs="Arial"/>
          <w:b/>
          <w:bCs/>
        </w:rPr>
        <w:t>C</w:t>
      </w:r>
      <w:r w:rsidRPr="001A006B">
        <w:rPr>
          <w:rFonts w:ascii="Arial" w:hAnsi="Arial" w:cs="Arial"/>
          <w:b/>
          <w:bCs/>
        </w:rPr>
        <w:t>ommittee</w:t>
      </w:r>
    </w:p>
    <w:p w14:paraId="591D5B36" w14:textId="7E668FB9" w:rsidR="004078C9" w:rsidRPr="001A006B" w:rsidRDefault="005A3DC5" w:rsidP="00114C29">
      <w:pPr>
        <w:pStyle w:val="NoSpacing"/>
        <w:spacing w:line="276" w:lineRule="auto"/>
        <w:jc w:val="both"/>
        <w:rPr>
          <w:rFonts w:ascii="Arial" w:hAnsi="Arial" w:cs="Arial"/>
        </w:rPr>
      </w:pPr>
      <w:r w:rsidRPr="001A006B">
        <w:rPr>
          <w:rFonts w:ascii="Arial" w:hAnsi="Arial" w:cs="Arial"/>
        </w:rPr>
        <w:t>Tom E.F. Abbott,</w:t>
      </w:r>
      <w:r w:rsidR="00831018" w:rsidRPr="001A006B">
        <w:rPr>
          <w:rFonts w:ascii="Arial" w:hAnsi="Arial" w:cs="Arial"/>
        </w:rPr>
        <w:t xml:space="preserve"> Louise </w:t>
      </w:r>
      <w:proofErr w:type="spellStart"/>
      <w:r w:rsidR="00831018" w:rsidRPr="001A006B">
        <w:rPr>
          <w:rFonts w:ascii="Arial" w:hAnsi="Arial" w:cs="Arial"/>
        </w:rPr>
        <w:t>Savic,</w:t>
      </w:r>
      <w:proofErr w:type="spellEnd"/>
      <w:r w:rsidRPr="001A006B">
        <w:rPr>
          <w:rFonts w:ascii="Arial" w:hAnsi="Arial" w:cs="Arial"/>
        </w:rPr>
        <w:t xml:space="preserve"> Priyanthi Dias, </w:t>
      </w:r>
      <w:r w:rsidR="00831018" w:rsidRPr="001A006B">
        <w:rPr>
          <w:rFonts w:ascii="Arial" w:hAnsi="Arial" w:cs="Arial"/>
        </w:rPr>
        <w:t>Rupert M. Pearse,</w:t>
      </w:r>
      <w:r w:rsidR="2BBD5FE6" w:rsidRPr="001A006B">
        <w:rPr>
          <w:rFonts w:ascii="Arial" w:hAnsi="Arial" w:cs="Arial"/>
        </w:rPr>
        <w:t xml:space="preserve"> </w:t>
      </w:r>
      <w:r w:rsidR="004078C9" w:rsidRPr="001A006B">
        <w:rPr>
          <w:rFonts w:ascii="Arial" w:hAnsi="Arial" w:cs="Arial"/>
        </w:rPr>
        <w:t>Salma Begum, Kamran Khan</w:t>
      </w:r>
      <w:r w:rsidR="007C137D" w:rsidRPr="001A006B">
        <w:rPr>
          <w:rFonts w:ascii="Arial" w:hAnsi="Arial" w:cs="Arial"/>
        </w:rPr>
        <w:t>, Vikas Kaura</w:t>
      </w:r>
    </w:p>
    <w:p w14:paraId="6C1813BC" w14:textId="77777777" w:rsidR="005A3DC5" w:rsidRPr="001A006B" w:rsidRDefault="005A3DC5" w:rsidP="005A3DC5">
      <w:pPr>
        <w:pStyle w:val="NoSpacing"/>
        <w:jc w:val="both"/>
        <w:rPr>
          <w:rFonts w:ascii="Arial" w:hAnsi="Arial" w:cs="Arial"/>
        </w:rPr>
      </w:pPr>
    </w:p>
    <w:p w14:paraId="39572AE6" w14:textId="4925467F" w:rsidR="005A3DC5" w:rsidRPr="001A006B" w:rsidRDefault="005A3DC5" w:rsidP="00114C29">
      <w:pPr>
        <w:pStyle w:val="NoSpacing"/>
        <w:spacing w:line="276" w:lineRule="auto"/>
        <w:jc w:val="both"/>
        <w:rPr>
          <w:rFonts w:ascii="Arial" w:hAnsi="Arial" w:cs="Arial"/>
          <w:b/>
        </w:rPr>
      </w:pPr>
      <w:r w:rsidRPr="001A006B">
        <w:rPr>
          <w:rFonts w:ascii="Arial" w:hAnsi="Arial" w:cs="Arial"/>
          <w:b/>
        </w:rPr>
        <w:t xml:space="preserve">Trial </w:t>
      </w:r>
      <w:r w:rsidR="004078C9" w:rsidRPr="001A006B">
        <w:rPr>
          <w:rFonts w:ascii="Arial" w:hAnsi="Arial" w:cs="Arial"/>
          <w:b/>
        </w:rPr>
        <w:t>M</w:t>
      </w:r>
      <w:r w:rsidRPr="001A006B">
        <w:rPr>
          <w:rFonts w:ascii="Arial" w:hAnsi="Arial" w:cs="Arial"/>
          <w:b/>
        </w:rPr>
        <w:t xml:space="preserve">anagement </w:t>
      </w:r>
      <w:r w:rsidR="004078C9" w:rsidRPr="001A006B">
        <w:rPr>
          <w:rFonts w:ascii="Arial" w:hAnsi="Arial" w:cs="Arial"/>
          <w:b/>
        </w:rPr>
        <w:t>G</w:t>
      </w:r>
      <w:r w:rsidRPr="001A006B">
        <w:rPr>
          <w:rFonts w:ascii="Arial" w:hAnsi="Arial" w:cs="Arial"/>
          <w:b/>
        </w:rPr>
        <w:t>roup</w:t>
      </w:r>
    </w:p>
    <w:p w14:paraId="72B9FBBF" w14:textId="2846AE9F" w:rsidR="005A3DC5" w:rsidRPr="001A006B" w:rsidRDefault="4C2105B6" w:rsidP="00114C29">
      <w:pPr>
        <w:pStyle w:val="NoSpacing"/>
        <w:spacing w:line="276" w:lineRule="auto"/>
        <w:jc w:val="both"/>
        <w:rPr>
          <w:rFonts w:ascii="Arial" w:hAnsi="Arial" w:cs="Arial"/>
        </w:rPr>
      </w:pPr>
      <w:r w:rsidRPr="001A006B">
        <w:rPr>
          <w:rFonts w:ascii="Arial" w:hAnsi="Arial" w:cs="Arial"/>
        </w:rPr>
        <w:t xml:space="preserve">Louise </w:t>
      </w:r>
      <w:proofErr w:type="spellStart"/>
      <w:r w:rsidRPr="001A006B">
        <w:rPr>
          <w:rFonts w:ascii="Arial" w:hAnsi="Arial" w:cs="Arial"/>
        </w:rPr>
        <w:t>Savic,</w:t>
      </w:r>
      <w:proofErr w:type="spellEnd"/>
      <w:r w:rsidRPr="001A006B">
        <w:rPr>
          <w:rFonts w:ascii="Arial" w:hAnsi="Arial" w:cs="Arial"/>
        </w:rPr>
        <w:t xml:space="preserve"> </w:t>
      </w:r>
      <w:r w:rsidR="00EF36D9" w:rsidRPr="001A006B">
        <w:rPr>
          <w:rFonts w:ascii="Arial" w:hAnsi="Arial" w:cs="Arial"/>
        </w:rPr>
        <w:t>T</w:t>
      </w:r>
      <w:r w:rsidR="005A3DC5" w:rsidRPr="001A006B">
        <w:rPr>
          <w:rFonts w:ascii="Arial" w:hAnsi="Arial" w:cs="Arial"/>
        </w:rPr>
        <w:t xml:space="preserve">om E.F. Abbott, </w:t>
      </w:r>
      <w:r w:rsidR="00762B2E" w:rsidRPr="001A006B">
        <w:rPr>
          <w:rFonts w:ascii="Arial" w:hAnsi="Arial" w:cs="Arial"/>
        </w:rPr>
        <w:t xml:space="preserve">Salma Begum, </w:t>
      </w:r>
      <w:r w:rsidR="005A3DC5" w:rsidRPr="001A006B">
        <w:rPr>
          <w:rFonts w:ascii="Arial" w:hAnsi="Arial" w:cs="Arial"/>
        </w:rPr>
        <w:t xml:space="preserve">Priyanthi Dias, </w:t>
      </w:r>
      <w:r w:rsidR="00EF36D9" w:rsidRPr="001A006B">
        <w:rPr>
          <w:rFonts w:ascii="Arial" w:hAnsi="Arial" w:cs="Arial"/>
        </w:rPr>
        <w:t xml:space="preserve">Kamran Khan, </w:t>
      </w:r>
      <w:r w:rsidR="007330EF" w:rsidRPr="001A006B">
        <w:rPr>
          <w:rFonts w:ascii="Arial" w:hAnsi="Arial" w:cs="Arial"/>
        </w:rPr>
        <w:t xml:space="preserve">Vikas Kaura, </w:t>
      </w:r>
      <w:r w:rsidR="005A3DC5" w:rsidRPr="001A006B">
        <w:rPr>
          <w:rFonts w:ascii="Arial" w:hAnsi="Arial" w:cs="Arial"/>
        </w:rPr>
        <w:t xml:space="preserve">Russell Hewson, </w:t>
      </w:r>
      <w:r w:rsidR="00EF36D9" w:rsidRPr="001A006B">
        <w:rPr>
          <w:rFonts w:ascii="Arial" w:hAnsi="Arial" w:cs="Arial"/>
        </w:rPr>
        <w:t xml:space="preserve">Jai </w:t>
      </w:r>
      <w:proofErr w:type="spellStart"/>
      <w:r w:rsidR="00EF36D9" w:rsidRPr="001A006B">
        <w:rPr>
          <w:rFonts w:ascii="Arial" w:hAnsi="Arial" w:cs="Arial"/>
        </w:rPr>
        <w:t>Vairale</w:t>
      </w:r>
      <w:proofErr w:type="spellEnd"/>
      <w:r w:rsidR="5C75170E" w:rsidRPr="001A006B">
        <w:rPr>
          <w:rFonts w:ascii="Arial" w:hAnsi="Arial" w:cs="Arial"/>
        </w:rPr>
        <w:t>, Rupert M</w:t>
      </w:r>
      <w:r w:rsidR="003F4ABC" w:rsidRPr="001A006B">
        <w:rPr>
          <w:rFonts w:ascii="Arial" w:hAnsi="Arial" w:cs="Arial"/>
        </w:rPr>
        <w:t>.</w:t>
      </w:r>
      <w:r w:rsidR="5C75170E" w:rsidRPr="001A006B">
        <w:rPr>
          <w:rFonts w:ascii="Arial" w:hAnsi="Arial" w:cs="Arial"/>
        </w:rPr>
        <w:t xml:space="preserve"> Pearse</w:t>
      </w:r>
    </w:p>
    <w:p w14:paraId="0B75C60C" w14:textId="77777777" w:rsidR="00762B2E" w:rsidRPr="001A006B" w:rsidRDefault="00762B2E" w:rsidP="005A3DC5">
      <w:pPr>
        <w:pStyle w:val="NoSpacing"/>
        <w:jc w:val="both"/>
        <w:rPr>
          <w:rFonts w:ascii="Arial" w:hAnsi="Arial" w:cs="Arial"/>
          <w:b/>
        </w:rPr>
      </w:pPr>
    </w:p>
    <w:p w14:paraId="7C43A978" w14:textId="2ED70F61" w:rsidR="005A3DC5" w:rsidRPr="001A006B" w:rsidRDefault="005A3DC5" w:rsidP="00114C29">
      <w:pPr>
        <w:pStyle w:val="NoSpacing"/>
        <w:spacing w:line="276" w:lineRule="auto"/>
        <w:jc w:val="both"/>
        <w:rPr>
          <w:rFonts w:ascii="Arial" w:hAnsi="Arial" w:cs="Arial"/>
          <w:b/>
        </w:rPr>
      </w:pPr>
      <w:r w:rsidRPr="001A006B">
        <w:rPr>
          <w:rFonts w:ascii="Arial" w:hAnsi="Arial" w:cs="Arial"/>
          <w:b/>
        </w:rPr>
        <w:t xml:space="preserve">Trial </w:t>
      </w:r>
      <w:r w:rsidR="004078C9" w:rsidRPr="001A006B">
        <w:rPr>
          <w:rFonts w:ascii="Arial" w:hAnsi="Arial" w:cs="Arial"/>
          <w:b/>
        </w:rPr>
        <w:t>S</w:t>
      </w:r>
      <w:r w:rsidRPr="001A006B">
        <w:rPr>
          <w:rFonts w:ascii="Arial" w:hAnsi="Arial" w:cs="Arial"/>
          <w:b/>
        </w:rPr>
        <w:t xml:space="preserve">teering </w:t>
      </w:r>
      <w:r w:rsidR="004078C9" w:rsidRPr="001A006B">
        <w:rPr>
          <w:rFonts w:ascii="Arial" w:hAnsi="Arial" w:cs="Arial"/>
          <w:b/>
        </w:rPr>
        <w:t>C</w:t>
      </w:r>
      <w:r w:rsidRPr="001A006B">
        <w:rPr>
          <w:rFonts w:ascii="Arial" w:hAnsi="Arial" w:cs="Arial"/>
          <w:b/>
        </w:rPr>
        <w:t>ommittee</w:t>
      </w:r>
    </w:p>
    <w:p w14:paraId="4FAAEF0F" w14:textId="26527E13" w:rsidR="00762B2E" w:rsidRPr="005425E6" w:rsidRDefault="00762B2E" w:rsidP="00114C29">
      <w:pPr>
        <w:pStyle w:val="NoSpacing"/>
        <w:spacing w:line="276" w:lineRule="auto"/>
        <w:jc w:val="both"/>
        <w:rPr>
          <w:rFonts w:ascii="Arial" w:hAnsi="Arial" w:cs="Arial"/>
          <w:lang w:val="en-GB"/>
        </w:rPr>
      </w:pPr>
      <w:r w:rsidRPr="006D5559">
        <w:rPr>
          <w:rFonts w:ascii="Arial" w:hAnsi="Arial" w:cs="Arial"/>
          <w:lang w:val="en-GB"/>
        </w:rPr>
        <w:t xml:space="preserve">Tom E.F. Abbott, Louise </w:t>
      </w:r>
      <w:proofErr w:type="spellStart"/>
      <w:r w:rsidRPr="006D5559">
        <w:rPr>
          <w:rFonts w:ascii="Arial" w:hAnsi="Arial" w:cs="Arial"/>
          <w:lang w:val="en-GB"/>
        </w:rPr>
        <w:t>Savic,</w:t>
      </w:r>
      <w:proofErr w:type="spellEnd"/>
      <w:r w:rsidRPr="006D5559">
        <w:rPr>
          <w:rFonts w:ascii="Arial" w:hAnsi="Arial" w:cs="Arial"/>
          <w:lang w:val="en-GB"/>
        </w:rPr>
        <w:t xml:space="preserve"> Salma Begum, Priyanthi Dias,</w:t>
      </w:r>
      <w:r w:rsidR="69CA2773" w:rsidRPr="006D5559">
        <w:rPr>
          <w:rFonts w:ascii="Arial" w:hAnsi="Arial" w:cs="Arial"/>
          <w:lang w:val="en-GB"/>
        </w:rPr>
        <w:t xml:space="preserve"> Alex Fowler, Vikas Kaura, Rupert. </w:t>
      </w:r>
      <w:r w:rsidR="69CA2773" w:rsidRPr="005425E6">
        <w:rPr>
          <w:rFonts w:ascii="Arial" w:hAnsi="Arial" w:cs="Arial"/>
          <w:lang w:val="en-GB"/>
        </w:rPr>
        <w:t>M. Pearse</w:t>
      </w:r>
      <w:r w:rsidRPr="005425E6">
        <w:rPr>
          <w:rFonts w:ascii="Arial" w:hAnsi="Arial" w:cs="Arial"/>
          <w:lang w:val="en-GB"/>
        </w:rPr>
        <w:t xml:space="preserve"> </w:t>
      </w:r>
    </w:p>
    <w:p w14:paraId="5A088EBF" w14:textId="77777777" w:rsidR="0097528E" w:rsidRPr="001A006B" w:rsidRDefault="0097528E" w:rsidP="005A3DC5">
      <w:pPr>
        <w:pStyle w:val="NoSpacing"/>
        <w:jc w:val="both"/>
        <w:rPr>
          <w:rFonts w:ascii="Arial" w:hAnsi="Arial" w:cs="Arial"/>
        </w:rPr>
      </w:pPr>
    </w:p>
    <w:p w14:paraId="43309403" w14:textId="4BC66236" w:rsidR="005A3DC5" w:rsidRPr="001A006B" w:rsidRDefault="005A3DC5" w:rsidP="005A3DC5">
      <w:pPr>
        <w:pStyle w:val="NoSpacing"/>
        <w:jc w:val="both"/>
        <w:rPr>
          <w:rFonts w:ascii="Arial" w:hAnsi="Arial" w:cs="Arial"/>
          <w:b/>
        </w:rPr>
      </w:pPr>
      <w:r w:rsidRPr="001A006B">
        <w:rPr>
          <w:rFonts w:ascii="Arial" w:hAnsi="Arial" w:cs="Arial"/>
          <w:b/>
        </w:rPr>
        <w:t xml:space="preserve">Local </w:t>
      </w:r>
      <w:r w:rsidR="00762B2E" w:rsidRPr="001A006B">
        <w:rPr>
          <w:rFonts w:ascii="Arial" w:hAnsi="Arial" w:cs="Arial"/>
          <w:b/>
        </w:rPr>
        <w:t xml:space="preserve">SAPPHIRE </w:t>
      </w:r>
      <w:r w:rsidRPr="001A006B">
        <w:rPr>
          <w:rFonts w:ascii="Arial" w:hAnsi="Arial" w:cs="Arial"/>
          <w:b/>
        </w:rPr>
        <w:t>investigators:</w:t>
      </w:r>
    </w:p>
    <w:p w14:paraId="39AB1FFD" w14:textId="77777777" w:rsidR="005A3DC5" w:rsidRPr="001A006B" w:rsidRDefault="005A3DC5" w:rsidP="005A3DC5">
      <w:pPr>
        <w:pStyle w:val="NoSpacing"/>
        <w:jc w:val="both"/>
        <w:rPr>
          <w:rFonts w:ascii="Arial" w:hAnsi="Arial" w:cs="Arial"/>
        </w:rPr>
      </w:pPr>
    </w:p>
    <w:p w14:paraId="35639304" w14:textId="3081897A" w:rsidR="00814AFB" w:rsidRPr="001A006B" w:rsidRDefault="00814AFB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  <w:bookmarkStart w:id="0" w:name="_Toc442429868"/>
      <w:bookmarkStart w:id="1" w:name="_Toc442949492"/>
      <w:r w:rsidRPr="001A006B">
        <w:rPr>
          <w:rFonts w:ascii="Arial" w:eastAsia="MS Mincho" w:hAnsi="Arial" w:cs="Arial"/>
          <w:b/>
          <w:bCs/>
          <w:lang w:val="en-US"/>
        </w:rPr>
        <w:t xml:space="preserve">Colchester Hospital, East Suffolk and North Essex NHS Foundation Trust </w:t>
      </w:r>
    </w:p>
    <w:p w14:paraId="5AD2BD4C" w14:textId="28326B30" w:rsidR="00762B2E" w:rsidRPr="001A006B" w:rsidRDefault="00814AFB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 xml:space="preserve">Robert Lewis (Principal </w:t>
      </w:r>
      <w:r w:rsidR="00BD495D" w:rsidRPr="001A006B">
        <w:rPr>
          <w:rFonts w:ascii="Arial" w:eastAsia="MS Mincho" w:hAnsi="Arial" w:cs="Arial"/>
          <w:lang w:val="en-US"/>
        </w:rPr>
        <w:t>Investigator)</w:t>
      </w:r>
      <w:r w:rsidR="007900EA" w:rsidRPr="001A006B">
        <w:rPr>
          <w:rFonts w:ascii="Arial" w:eastAsia="MS Mincho" w:hAnsi="Arial" w:cs="Arial"/>
          <w:lang w:val="en-US"/>
        </w:rPr>
        <w:t xml:space="preserve">, </w:t>
      </w:r>
      <w:r w:rsidR="00BD495D" w:rsidRPr="001A006B">
        <w:rPr>
          <w:rFonts w:ascii="Arial" w:eastAsia="MS Mincho" w:hAnsi="Arial" w:cs="Arial"/>
          <w:lang w:val="en-US"/>
        </w:rPr>
        <w:t>Tracy</w:t>
      </w:r>
      <w:r w:rsidRPr="001A006B">
        <w:rPr>
          <w:rFonts w:ascii="Arial" w:eastAsia="MS Mincho" w:hAnsi="Arial" w:cs="Arial"/>
          <w:lang w:val="en-US"/>
        </w:rPr>
        <w:t xml:space="preserve"> Griffiths, Aashima Bakshi, Katrina Cooke, </w:t>
      </w:r>
      <w:r w:rsidR="00FD1553" w:rsidRPr="001A006B">
        <w:rPr>
          <w:rFonts w:ascii="Arial" w:eastAsia="MS Mincho" w:hAnsi="Arial" w:cs="Arial"/>
          <w:lang w:val="en-US"/>
        </w:rPr>
        <w:t>Chiara De</w:t>
      </w:r>
      <w:r w:rsidRPr="001A006B">
        <w:rPr>
          <w:rFonts w:ascii="Arial" w:eastAsia="MS Mincho" w:hAnsi="Arial" w:cs="Arial"/>
          <w:lang w:val="en-US"/>
        </w:rPr>
        <w:t xml:space="preserve"> Leonardis, </w:t>
      </w:r>
      <w:r w:rsidR="000F4806" w:rsidRPr="001A006B">
        <w:rPr>
          <w:rFonts w:ascii="Arial" w:eastAsia="MS Mincho" w:hAnsi="Arial" w:cs="Arial"/>
          <w:lang w:val="en-US"/>
        </w:rPr>
        <w:t xml:space="preserve">Edyta </w:t>
      </w:r>
      <w:proofErr w:type="spellStart"/>
      <w:r w:rsidR="000F4806" w:rsidRPr="001A006B">
        <w:rPr>
          <w:rFonts w:ascii="Arial" w:eastAsia="MS Mincho" w:hAnsi="Arial" w:cs="Arial"/>
          <w:lang w:val="en-US"/>
        </w:rPr>
        <w:t>Klata</w:t>
      </w:r>
      <w:proofErr w:type="spellEnd"/>
      <w:r w:rsidRPr="001A006B">
        <w:rPr>
          <w:rFonts w:ascii="Arial" w:eastAsia="MS Mincho" w:hAnsi="Arial" w:cs="Arial"/>
          <w:lang w:val="en-US"/>
        </w:rPr>
        <w:t>, Emma Williams, Kerry Smith, Michelle Dotchin</w:t>
      </w:r>
    </w:p>
    <w:p w14:paraId="2D3D6F6F" w14:textId="77777777" w:rsidR="00CA20CE" w:rsidRPr="001A006B" w:rsidRDefault="00CA20CE" w:rsidP="00814AFB">
      <w:pPr>
        <w:spacing w:after="0" w:line="240" w:lineRule="auto"/>
        <w:contextualSpacing/>
        <w:jc w:val="both"/>
        <w:rPr>
          <w:rFonts w:ascii="Arial" w:eastAsia="MS Mincho" w:hAnsi="Arial" w:cs="Arial"/>
          <w:lang w:val="en-US"/>
        </w:rPr>
      </w:pPr>
    </w:p>
    <w:p w14:paraId="7CAF4F6E" w14:textId="3DDFB8FD" w:rsidR="00CA20CE" w:rsidRPr="001A006B" w:rsidRDefault="00CA20CE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  <w:r w:rsidRPr="001A006B">
        <w:rPr>
          <w:rFonts w:ascii="Arial" w:eastAsia="MS Mincho" w:hAnsi="Arial" w:cs="Arial"/>
          <w:b/>
          <w:bCs/>
          <w:lang w:val="en-US"/>
        </w:rPr>
        <w:t>Ipswich Hospital, East Suffolk and North Essex NHS Foundation Trust</w:t>
      </w:r>
      <w:bookmarkEnd w:id="0"/>
      <w:bookmarkEnd w:id="1"/>
    </w:p>
    <w:p w14:paraId="0445C085" w14:textId="3CB3DC73" w:rsidR="00FD1553" w:rsidRPr="001A006B" w:rsidRDefault="00FD1553" w:rsidP="005425E6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Robert Lewis (Principal Investigator), Vanessa Rivers, Caitlin Palmer</w:t>
      </w:r>
    </w:p>
    <w:p w14:paraId="28AC3767" w14:textId="77777777" w:rsidR="00FD1553" w:rsidRPr="001A006B" w:rsidRDefault="00FD1553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43BD8CE2" w14:textId="14885A68" w:rsidR="00FD1553" w:rsidRPr="001A006B" w:rsidRDefault="00FD1553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  <w:r w:rsidRPr="001A006B">
        <w:rPr>
          <w:rFonts w:ascii="Arial" w:eastAsia="MS Mincho" w:hAnsi="Arial" w:cs="Arial"/>
          <w:b/>
          <w:bCs/>
          <w:lang w:val="en-US"/>
        </w:rPr>
        <w:t>East Cheshire NHS Foundation Trust</w:t>
      </w:r>
    </w:p>
    <w:p w14:paraId="3D985538" w14:textId="62C579D7" w:rsidR="000F4806" w:rsidRPr="001A006B" w:rsidRDefault="00FD1553" w:rsidP="005425E6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Natalie Keenan (Principal Investigator), Christine Hibbert, Helen Wassa</w:t>
      </w:r>
      <w:r w:rsidR="00866A8C">
        <w:rPr>
          <w:rFonts w:ascii="Arial" w:eastAsia="MS Mincho" w:hAnsi="Arial" w:cs="Arial"/>
          <w:lang w:val="en-US"/>
        </w:rPr>
        <w:t>l</w:t>
      </w:r>
      <w:r w:rsidRPr="001A006B">
        <w:rPr>
          <w:rFonts w:ascii="Arial" w:eastAsia="MS Mincho" w:hAnsi="Arial" w:cs="Arial"/>
          <w:lang w:val="en-US"/>
        </w:rPr>
        <w:t>l, Jan Tomkinson, Joanne Bradley-Potts,</w:t>
      </w:r>
      <w:r w:rsidR="00114C29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 xml:space="preserve">Katherine Rose, Philippa </w:t>
      </w:r>
      <w:r w:rsidR="000F4806" w:rsidRPr="001A006B">
        <w:rPr>
          <w:rFonts w:ascii="Arial" w:eastAsia="MS Mincho" w:hAnsi="Arial" w:cs="Arial"/>
          <w:lang w:val="en-US"/>
        </w:rPr>
        <w:t>Hill,</w:t>
      </w:r>
      <w:r w:rsidR="00114C29">
        <w:rPr>
          <w:rFonts w:ascii="Arial" w:eastAsia="MS Mincho" w:hAnsi="Arial" w:cs="Arial"/>
          <w:lang w:val="en-US"/>
        </w:rPr>
        <w:t xml:space="preserve"> </w:t>
      </w:r>
      <w:r w:rsidR="000F4806" w:rsidRPr="001A006B">
        <w:rPr>
          <w:rFonts w:ascii="Arial" w:eastAsia="MS Mincho" w:hAnsi="Arial" w:cs="Arial"/>
          <w:lang w:val="en-US"/>
        </w:rPr>
        <w:t>Sarah</w:t>
      </w:r>
      <w:r w:rsidRPr="001A006B">
        <w:rPr>
          <w:rFonts w:ascii="Arial" w:eastAsia="MS Mincho" w:hAnsi="Arial" w:cs="Arial"/>
          <w:lang w:val="en-US"/>
        </w:rPr>
        <w:t xml:space="preserve"> Ward</w:t>
      </w:r>
      <w:r w:rsidR="000F4806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Hannah Brennan</w:t>
      </w:r>
      <w:r w:rsidR="000F4806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Mohamed</w:t>
      </w:r>
      <w:r w:rsidR="000F4806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Mahmoud</w:t>
      </w:r>
      <w:r w:rsidRPr="001A006B">
        <w:rPr>
          <w:rFonts w:ascii="Arial" w:eastAsia="MS Mincho" w:hAnsi="Arial" w:cs="Arial"/>
          <w:lang w:val="en-US"/>
        </w:rPr>
        <w:tab/>
      </w:r>
    </w:p>
    <w:p w14:paraId="568C290E" w14:textId="77777777" w:rsidR="000F4806" w:rsidRPr="001A006B" w:rsidRDefault="000F4806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0C1C59FA" w14:textId="4020EC3F" w:rsidR="00712544" w:rsidRPr="001A006B" w:rsidRDefault="00712544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  <w:proofErr w:type="spellStart"/>
      <w:r w:rsidRPr="001A006B">
        <w:rPr>
          <w:rFonts w:ascii="Arial" w:eastAsia="MS Mincho" w:hAnsi="Arial" w:cs="Arial"/>
          <w:b/>
          <w:bCs/>
          <w:lang w:val="en-US"/>
        </w:rPr>
        <w:t>Pinderfields</w:t>
      </w:r>
      <w:proofErr w:type="spellEnd"/>
      <w:r w:rsidRPr="001A006B">
        <w:rPr>
          <w:rFonts w:ascii="Arial" w:eastAsia="MS Mincho" w:hAnsi="Arial" w:cs="Arial"/>
          <w:b/>
          <w:bCs/>
          <w:lang w:val="en-US"/>
        </w:rPr>
        <w:t xml:space="preserve"> Hospital, Mid Yorkshire NHS Trust</w:t>
      </w:r>
    </w:p>
    <w:p w14:paraId="175A06BD" w14:textId="045BA6E7" w:rsidR="00377062" w:rsidRPr="00377062" w:rsidRDefault="00377062" w:rsidP="00377062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377062">
        <w:rPr>
          <w:rFonts w:ascii="Arial" w:eastAsia="MS Mincho" w:hAnsi="Arial" w:cs="Arial"/>
          <w:lang w:val="en-US"/>
        </w:rPr>
        <w:t>Brendan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Sloan</w:t>
      </w:r>
      <w:r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(Principal Investigator),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Mark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Southworth</w:t>
      </w:r>
      <w:r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Anna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Littlejohns</w:t>
      </w:r>
      <w:r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Daniel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Thomas</w:t>
      </w:r>
      <w:r>
        <w:rPr>
          <w:rFonts w:ascii="Arial" w:eastAsia="MS Mincho" w:hAnsi="Arial" w:cs="Arial"/>
          <w:lang w:val="en-US"/>
        </w:rPr>
        <w:t>,</w:t>
      </w:r>
    </w:p>
    <w:p w14:paraId="3EACF31B" w14:textId="660A0C22" w:rsidR="00377062" w:rsidRPr="00377062" w:rsidRDefault="00377062" w:rsidP="00377062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377062">
        <w:rPr>
          <w:rFonts w:ascii="Arial" w:eastAsia="MS Mincho" w:hAnsi="Arial" w:cs="Arial"/>
          <w:lang w:val="en-US"/>
        </w:rPr>
        <w:t>Diana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Kluczna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Nicholas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Wroe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Tracy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Langcake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James</w:t>
      </w:r>
      <w:r w:rsidR="00AD02CF"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Roden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Chun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Chiu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Jordon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Almas</w:t>
      </w:r>
      <w:r w:rsidR="00532ACB">
        <w:rPr>
          <w:rFonts w:ascii="Arial" w:eastAsia="MS Mincho" w:hAnsi="Arial" w:cs="Arial"/>
          <w:lang w:val="en-US"/>
        </w:rPr>
        <w:t>,</w:t>
      </w:r>
    </w:p>
    <w:p w14:paraId="0DC3F54F" w14:textId="6A81F5F0" w:rsidR="00377062" w:rsidRDefault="00377062" w:rsidP="00377062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377062">
        <w:rPr>
          <w:rFonts w:ascii="Arial" w:eastAsia="MS Mincho" w:hAnsi="Arial" w:cs="Arial"/>
          <w:lang w:val="en-US"/>
        </w:rPr>
        <w:t>Matthew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Howe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Rachel</w:t>
      </w:r>
      <w:r w:rsidR="00AD02CF"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Murali-Krishnan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Sarah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Buckley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Elizabeth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Denis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Thelma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Darian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Alexandra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Metcalfe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Amy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Major</w:t>
      </w:r>
      <w:r w:rsidR="00AD02CF">
        <w:rPr>
          <w:rFonts w:ascii="Arial" w:eastAsia="MS Mincho" w:hAnsi="Arial" w:cs="Arial"/>
          <w:lang w:val="en-US"/>
        </w:rPr>
        <w:t xml:space="preserve">, </w:t>
      </w:r>
      <w:r w:rsidRPr="00377062">
        <w:rPr>
          <w:rFonts w:ascii="Arial" w:eastAsia="MS Mincho" w:hAnsi="Arial" w:cs="Arial"/>
          <w:lang w:val="en-US"/>
        </w:rPr>
        <w:t>Abigai</w:t>
      </w:r>
      <w:r w:rsidR="00532ACB">
        <w:rPr>
          <w:rFonts w:ascii="Arial" w:eastAsia="MS Mincho" w:hAnsi="Arial" w:cs="Arial"/>
          <w:lang w:val="en-US"/>
        </w:rPr>
        <w:t>l</w:t>
      </w:r>
      <w:r>
        <w:rPr>
          <w:rFonts w:ascii="Arial" w:eastAsia="MS Mincho" w:hAnsi="Arial" w:cs="Arial"/>
          <w:lang w:val="en-US"/>
        </w:rPr>
        <w:t xml:space="preserve"> </w:t>
      </w:r>
      <w:r w:rsidRPr="00377062">
        <w:rPr>
          <w:rFonts w:ascii="Arial" w:eastAsia="MS Mincho" w:hAnsi="Arial" w:cs="Arial"/>
          <w:lang w:val="en-US"/>
        </w:rPr>
        <w:t>Crew</w:t>
      </w:r>
    </w:p>
    <w:p w14:paraId="1A919E55" w14:textId="77777777" w:rsidR="003E1F1A" w:rsidRPr="001A006B" w:rsidRDefault="003E1F1A" w:rsidP="00712544">
      <w:pPr>
        <w:spacing w:after="0" w:line="240" w:lineRule="auto"/>
        <w:contextualSpacing/>
        <w:jc w:val="both"/>
        <w:rPr>
          <w:rFonts w:ascii="Arial" w:eastAsia="MS Mincho" w:hAnsi="Arial" w:cs="Arial"/>
          <w:lang w:val="en-US"/>
        </w:rPr>
      </w:pPr>
    </w:p>
    <w:p w14:paraId="7C54974F" w14:textId="3FB4AD56" w:rsidR="003E1F1A" w:rsidRDefault="003E1F1A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  <w:r w:rsidRPr="001A006B">
        <w:rPr>
          <w:rFonts w:ascii="Arial" w:eastAsia="MS Mincho" w:hAnsi="Arial" w:cs="Arial"/>
          <w:b/>
          <w:bCs/>
          <w:lang w:val="en-US"/>
        </w:rPr>
        <w:t>North Bristol NHS Trust</w:t>
      </w:r>
    </w:p>
    <w:p w14:paraId="4B86C543" w14:textId="32FF0198" w:rsidR="008D1944" w:rsidRPr="00C96F75" w:rsidRDefault="008D1944" w:rsidP="008D1944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C96F75">
        <w:rPr>
          <w:rFonts w:ascii="Arial" w:eastAsia="MS Mincho" w:hAnsi="Arial" w:cs="Arial"/>
          <w:lang w:val="en-US"/>
        </w:rPr>
        <w:t>Ronelle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Mouton</w:t>
      </w:r>
      <w:r w:rsidR="00C96F75">
        <w:rPr>
          <w:rFonts w:ascii="Arial" w:eastAsia="MS Mincho" w:hAnsi="Arial" w:cs="Arial"/>
          <w:lang w:val="en-US"/>
        </w:rPr>
        <w:t xml:space="preserve"> </w:t>
      </w:r>
      <w:r w:rsidR="00C96F75" w:rsidRPr="001A006B">
        <w:rPr>
          <w:rFonts w:ascii="Arial" w:eastAsia="MS Mincho" w:hAnsi="Arial" w:cs="Arial"/>
          <w:lang w:val="en-US"/>
        </w:rPr>
        <w:t>(Principal Investigator)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Amy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Dodd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Alexander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Ferriman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Carmel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Oliver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Edward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Mew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Kate Skidmore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Kat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Herneman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Richard</w:t>
      </w:r>
      <w:r w:rsidR="00560CD6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Elston</w:t>
      </w:r>
      <w:r w:rsidR="00560CD6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Stella Arthur</w:t>
      </w:r>
      <w:r w:rsidR="00C96F75" w:rsidRPr="00C96F75">
        <w:rPr>
          <w:rFonts w:ascii="Arial" w:eastAsia="MS Mincho" w:hAnsi="Arial" w:cs="Arial"/>
          <w:lang w:val="en-US"/>
        </w:rPr>
        <w:t xml:space="preserve"> </w:t>
      </w:r>
      <w:proofErr w:type="spellStart"/>
      <w:r w:rsidRPr="00C96F75">
        <w:rPr>
          <w:rFonts w:ascii="Arial" w:eastAsia="MS Mincho" w:hAnsi="Arial" w:cs="Arial"/>
          <w:lang w:val="en-US"/>
        </w:rPr>
        <w:t>Quarm</w:t>
      </w:r>
      <w:proofErr w:type="spellEnd"/>
      <w:r w:rsidR="00C96F75" w:rsidRPr="00C96F75">
        <w:rPr>
          <w:rFonts w:ascii="Arial" w:eastAsia="MS Mincho" w:hAnsi="Arial" w:cs="Arial"/>
          <w:lang w:val="en-US"/>
        </w:rPr>
        <w:t xml:space="preserve">, </w:t>
      </w:r>
      <w:r w:rsidRPr="00C96F75">
        <w:rPr>
          <w:rFonts w:ascii="Arial" w:eastAsia="MS Mincho" w:hAnsi="Arial" w:cs="Arial"/>
          <w:lang w:val="en-US"/>
        </w:rPr>
        <w:t>Timothy</w:t>
      </w:r>
      <w:r w:rsidR="00C96F75" w:rsidRPr="00C96F75">
        <w:rPr>
          <w:rFonts w:ascii="Arial" w:eastAsia="MS Mincho" w:hAnsi="Arial" w:cs="Arial"/>
          <w:lang w:val="en-US"/>
        </w:rPr>
        <w:t xml:space="preserve"> </w:t>
      </w:r>
      <w:r w:rsidRPr="00C96F75">
        <w:rPr>
          <w:rFonts w:ascii="Arial" w:eastAsia="MS Mincho" w:hAnsi="Arial" w:cs="Arial"/>
          <w:lang w:val="en-US"/>
        </w:rPr>
        <w:t>Walker</w:t>
      </w:r>
    </w:p>
    <w:p w14:paraId="65ED6BCA" w14:textId="77777777" w:rsidR="008D1944" w:rsidRDefault="008D1944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</w:p>
    <w:p w14:paraId="0E541E56" w14:textId="28CA3D86" w:rsidR="00B82A29" w:rsidRPr="001A006B" w:rsidRDefault="00B82A29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  <w:r w:rsidRPr="001A006B">
        <w:rPr>
          <w:rFonts w:ascii="Arial" w:eastAsia="MS Mincho" w:hAnsi="Arial" w:cs="Arial"/>
          <w:b/>
          <w:bCs/>
          <w:lang w:val="en-US"/>
        </w:rPr>
        <w:t>Kingston Hospitals NHS Foundation Trust</w:t>
      </w:r>
    </w:p>
    <w:p w14:paraId="36C1DA72" w14:textId="3D2488B9" w:rsidR="00F51C3B" w:rsidRDefault="00F51C3B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F51C3B">
        <w:rPr>
          <w:rFonts w:ascii="Arial" w:eastAsia="MS Mincho" w:hAnsi="Arial" w:cs="Arial"/>
          <w:lang w:val="en-US"/>
        </w:rPr>
        <w:lastRenderedPageBreak/>
        <w:t>Gayani Jayasooriya</w:t>
      </w:r>
      <w:r w:rsidR="004E7729">
        <w:rPr>
          <w:rFonts w:ascii="Arial" w:eastAsia="MS Mincho" w:hAnsi="Arial" w:cs="Arial"/>
          <w:lang w:val="en-US"/>
        </w:rPr>
        <w:t xml:space="preserve"> </w:t>
      </w:r>
      <w:r w:rsidR="004E7729" w:rsidRPr="001A006B">
        <w:rPr>
          <w:rFonts w:ascii="Arial" w:eastAsia="MS Mincho" w:hAnsi="Arial" w:cs="Arial"/>
          <w:lang w:val="en-US"/>
        </w:rPr>
        <w:t>(Principal Investigator),</w:t>
      </w:r>
      <w:r w:rsidR="004E7729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William</w:t>
      </w:r>
      <w:r w:rsidR="00606A13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Turner</w:t>
      </w:r>
      <w:r w:rsidR="00606A13">
        <w:rPr>
          <w:rFonts w:ascii="Arial" w:eastAsia="MS Mincho" w:hAnsi="Arial" w:cs="Arial"/>
          <w:lang w:val="en-US"/>
        </w:rPr>
        <w:t xml:space="preserve">, </w:t>
      </w:r>
      <w:proofErr w:type="spellStart"/>
      <w:r w:rsidRPr="00F51C3B">
        <w:rPr>
          <w:rFonts w:ascii="Arial" w:eastAsia="MS Mincho" w:hAnsi="Arial" w:cs="Arial"/>
          <w:lang w:val="en-US"/>
        </w:rPr>
        <w:t>Sejung</w:t>
      </w:r>
      <w:proofErr w:type="spellEnd"/>
      <w:r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Park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Isabel</w:t>
      </w:r>
      <w:r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Bradley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Ramy</w:t>
      </w:r>
      <w:r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Mahmoud</w:t>
      </w:r>
      <w:r w:rsidR="004E7729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Sunitha</w:t>
      </w:r>
      <w:r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Eswarappa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Roshni</w:t>
      </w:r>
      <w:r w:rsidR="005425E6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Molls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Amanda</w:t>
      </w:r>
      <w:r w:rsidR="00606A13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Davis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Judith</w:t>
      </w:r>
      <w:r w:rsidR="00606A13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Bradley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Margaret</w:t>
      </w:r>
      <w:r w:rsidR="00606A13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Grout</w:t>
      </w:r>
      <w:r w:rsidR="00606A13">
        <w:rPr>
          <w:rFonts w:ascii="Arial" w:eastAsia="MS Mincho" w:hAnsi="Arial" w:cs="Arial"/>
          <w:lang w:val="en-US"/>
        </w:rPr>
        <w:t xml:space="preserve">, </w:t>
      </w:r>
      <w:r w:rsidRPr="00F51C3B">
        <w:rPr>
          <w:rFonts w:ascii="Arial" w:eastAsia="MS Mincho" w:hAnsi="Arial" w:cs="Arial"/>
          <w:lang w:val="en-US"/>
        </w:rPr>
        <w:t>Jackie</w:t>
      </w:r>
      <w:r w:rsidR="00606A13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Latimer</w:t>
      </w:r>
      <w:r w:rsidR="00606A13">
        <w:rPr>
          <w:rFonts w:ascii="Arial" w:eastAsia="MS Mincho" w:hAnsi="Arial" w:cs="Arial"/>
          <w:lang w:val="en-US"/>
        </w:rPr>
        <w:t xml:space="preserve">, </w:t>
      </w:r>
      <w:proofErr w:type="spellStart"/>
      <w:r w:rsidRPr="00F51C3B">
        <w:rPr>
          <w:rFonts w:ascii="Arial" w:eastAsia="MS Mincho" w:hAnsi="Arial" w:cs="Arial"/>
          <w:lang w:val="en-US"/>
        </w:rPr>
        <w:t>Muqsith</w:t>
      </w:r>
      <w:proofErr w:type="spellEnd"/>
      <w:r w:rsidR="00606A13">
        <w:rPr>
          <w:rFonts w:ascii="Arial" w:eastAsia="MS Mincho" w:hAnsi="Arial" w:cs="Arial"/>
          <w:lang w:val="en-US"/>
        </w:rPr>
        <w:t xml:space="preserve"> </w:t>
      </w:r>
      <w:r w:rsidRPr="00F51C3B">
        <w:rPr>
          <w:rFonts w:ascii="Arial" w:eastAsia="MS Mincho" w:hAnsi="Arial" w:cs="Arial"/>
          <w:lang w:val="en-US"/>
        </w:rPr>
        <w:t>Rasool</w:t>
      </w:r>
    </w:p>
    <w:p w14:paraId="6417C0B0" w14:textId="77777777" w:rsidR="00F51C3B" w:rsidRDefault="00F51C3B" w:rsidP="001F7362">
      <w:pPr>
        <w:spacing w:after="0" w:line="240" w:lineRule="auto"/>
        <w:contextualSpacing/>
        <w:jc w:val="both"/>
        <w:rPr>
          <w:rFonts w:ascii="Arial" w:eastAsia="MS Mincho" w:hAnsi="Arial" w:cs="Arial"/>
          <w:lang w:val="en-US"/>
        </w:rPr>
      </w:pPr>
    </w:p>
    <w:p w14:paraId="2B684973" w14:textId="2FE7C9A3" w:rsidR="008251C0" w:rsidRPr="001A006B" w:rsidRDefault="008251C0" w:rsidP="00114C29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Barking, Havering and Redbridge University Hospitals NHS Trust</w:t>
      </w:r>
    </w:p>
    <w:p w14:paraId="65BAF7B9" w14:textId="68CAAEF2" w:rsidR="007A3F5D" w:rsidRDefault="007A3F5D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7A3F5D">
        <w:rPr>
          <w:rFonts w:ascii="Arial" w:eastAsia="MS Mincho" w:hAnsi="Arial" w:cs="Arial"/>
          <w:lang w:val="en-US"/>
        </w:rPr>
        <w:t>Aparn</w:t>
      </w:r>
      <w:r>
        <w:rPr>
          <w:rFonts w:ascii="Arial" w:eastAsia="MS Mincho" w:hAnsi="Arial" w:cs="Arial"/>
          <w:lang w:val="en-US"/>
        </w:rPr>
        <w:t xml:space="preserve">a </w:t>
      </w:r>
      <w:r w:rsidRPr="007A3F5D">
        <w:rPr>
          <w:rFonts w:ascii="Arial" w:eastAsia="MS Mincho" w:hAnsi="Arial" w:cs="Arial"/>
          <w:lang w:val="en-US"/>
        </w:rPr>
        <w:t>George</w:t>
      </w:r>
      <w:r w:rsidR="00F13BFE">
        <w:rPr>
          <w:rFonts w:ascii="Arial" w:eastAsia="MS Mincho" w:hAnsi="Arial" w:cs="Arial"/>
          <w:lang w:val="en-US"/>
        </w:rPr>
        <w:t xml:space="preserve"> </w:t>
      </w:r>
      <w:r w:rsidR="00F13BFE" w:rsidRPr="001A006B">
        <w:rPr>
          <w:rFonts w:ascii="Arial" w:eastAsia="MS Mincho" w:hAnsi="Arial" w:cs="Arial"/>
          <w:lang w:val="en-US"/>
        </w:rPr>
        <w:t>(Principal Investigator),</w:t>
      </w:r>
      <w:r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George</w:t>
      </w:r>
      <w:r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Joseph</w:t>
      </w:r>
      <w:r w:rsidR="00586E8B">
        <w:rPr>
          <w:rFonts w:ascii="Arial" w:eastAsia="MS Mincho" w:hAnsi="Arial" w:cs="Arial"/>
          <w:lang w:val="en-US"/>
        </w:rPr>
        <w:t xml:space="preserve">, </w:t>
      </w:r>
      <w:r w:rsidRPr="007A3F5D">
        <w:rPr>
          <w:rFonts w:ascii="Arial" w:eastAsia="MS Mincho" w:hAnsi="Arial" w:cs="Arial"/>
          <w:lang w:val="en-US"/>
        </w:rPr>
        <w:t>Soumyajit</w:t>
      </w:r>
      <w:r w:rsidR="00586E8B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Saha</w:t>
      </w:r>
      <w:r w:rsidR="00586E8B">
        <w:rPr>
          <w:rFonts w:ascii="Arial" w:eastAsia="MS Mincho" w:hAnsi="Arial" w:cs="Arial"/>
          <w:lang w:val="en-US"/>
        </w:rPr>
        <w:t xml:space="preserve">, </w:t>
      </w:r>
      <w:r w:rsidRPr="007A3F5D">
        <w:rPr>
          <w:rFonts w:ascii="Arial" w:eastAsia="MS Mincho" w:hAnsi="Arial" w:cs="Arial"/>
          <w:lang w:val="en-US"/>
        </w:rPr>
        <w:t>Tatiana</w:t>
      </w:r>
      <w:r w:rsidR="00586E8B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Pogreban</w:t>
      </w:r>
      <w:r w:rsidR="00586E8B">
        <w:rPr>
          <w:rFonts w:ascii="Arial" w:eastAsia="MS Mincho" w:hAnsi="Arial" w:cs="Arial"/>
          <w:lang w:val="en-US"/>
        </w:rPr>
        <w:t>,</w:t>
      </w:r>
      <w:r w:rsidR="005021D2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Toko</w:t>
      </w:r>
      <w:r w:rsidR="00586E8B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Akangadjo</w:t>
      </w:r>
      <w:r w:rsidR="00586E8B">
        <w:rPr>
          <w:rFonts w:ascii="Arial" w:eastAsia="MS Mincho" w:hAnsi="Arial" w:cs="Arial"/>
          <w:lang w:val="en-US"/>
        </w:rPr>
        <w:t xml:space="preserve">, </w:t>
      </w:r>
      <w:r w:rsidRPr="007A3F5D">
        <w:rPr>
          <w:rFonts w:ascii="Arial" w:eastAsia="MS Mincho" w:hAnsi="Arial" w:cs="Arial"/>
          <w:lang w:val="en-US"/>
        </w:rPr>
        <w:t xml:space="preserve">Mohammed </w:t>
      </w:r>
      <w:proofErr w:type="spellStart"/>
      <w:r w:rsidRPr="007A3F5D">
        <w:rPr>
          <w:rFonts w:ascii="Arial" w:eastAsia="MS Mincho" w:hAnsi="Arial" w:cs="Arial"/>
          <w:lang w:val="en-US"/>
        </w:rPr>
        <w:t>Sabihul</w:t>
      </w:r>
      <w:proofErr w:type="spellEnd"/>
      <w:r w:rsidR="00586E8B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Islam</w:t>
      </w:r>
      <w:r w:rsidR="005021D2">
        <w:rPr>
          <w:rFonts w:ascii="Arial" w:eastAsia="MS Mincho" w:hAnsi="Arial" w:cs="Arial"/>
          <w:lang w:val="en-US"/>
        </w:rPr>
        <w:t xml:space="preserve">, </w:t>
      </w:r>
      <w:r w:rsidRPr="007A3F5D">
        <w:rPr>
          <w:rFonts w:ascii="Arial" w:eastAsia="MS Mincho" w:hAnsi="Arial" w:cs="Arial"/>
          <w:lang w:val="en-US"/>
        </w:rPr>
        <w:t>Sanjay</w:t>
      </w:r>
      <w:r w:rsidR="005021D2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K</w:t>
      </w:r>
      <w:r w:rsidR="005021D2">
        <w:rPr>
          <w:rFonts w:ascii="Arial" w:eastAsia="MS Mincho" w:hAnsi="Arial" w:cs="Arial"/>
          <w:lang w:val="en-US"/>
        </w:rPr>
        <w:t xml:space="preserve">. </w:t>
      </w:r>
      <w:proofErr w:type="spellStart"/>
      <w:r w:rsidRPr="007A3F5D">
        <w:rPr>
          <w:rFonts w:ascii="Arial" w:eastAsia="MS Mincho" w:hAnsi="Arial" w:cs="Arial"/>
          <w:lang w:val="en-US"/>
        </w:rPr>
        <w:t>Sakholiya</w:t>
      </w:r>
      <w:proofErr w:type="spellEnd"/>
      <w:r w:rsidR="005021D2">
        <w:rPr>
          <w:rFonts w:ascii="Arial" w:eastAsia="MS Mincho" w:hAnsi="Arial" w:cs="Arial"/>
          <w:lang w:val="en-US"/>
        </w:rPr>
        <w:t xml:space="preserve">, </w:t>
      </w:r>
      <w:r w:rsidRPr="007A3F5D">
        <w:rPr>
          <w:rFonts w:ascii="Arial" w:eastAsia="MS Mincho" w:hAnsi="Arial" w:cs="Arial"/>
          <w:lang w:val="en-US"/>
        </w:rPr>
        <w:t>Amila</w:t>
      </w:r>
      <w:r w:rsidR="005021D2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Herath</w:t>
      </w:r>
      <w:r w:rsidR="005021D2">
        <w:rPr>
          <w:rFonts w:ascii="Arial" w:eastAsia="MS Mincho" w:hAnsi="Arial" w:cs="Arial"/>
          <w:lang w:val="en-US"/>
        </w:rPr>
        <w:t xml:space="preserve">, </w:t>
      </w:r>
      <w:r w:rsidRPr="007A3F5D">
        <w:rPr>
          <w:rFonts w:ascii="Arial" w:eastAsia="MS Mincho" w:hAnsi="Arial" w:cs="Arial"/>
          <w:lang w:val="en-US"/>
        </w:rPr>
        <w:t>Marvin</w:t>
      </w:r>
      <w:r w:rsidR="005021D2">
        <w:rPr>
          <w:rFonts w:ascii="Arial" w:eastAsia="MS Mincho" w:hAnsi="Arial" w:cs="Arial"/>
          <w:lang w:val="en-US"/>
        </w:rPr>
        <w:t xml:space="preserve"> </w:t>
      </w:r>
      <w:r w:rsidRPr="007A3F5D">
        <w:rPr>
          <w:rFonts w:ascii="Arial" w:eastAsia="MS Mincho" w:hAnsi="Arial" w:cs="Arial"/>
          <w:lang w:val="en-US"/>
        </w:rPr>
        <w:t>Mutebi</w:t>
      </w:r>
      <w:r>
        <w:rPr>
          <w:rFonts w:ascii="Arial" w:eastAsia="MS Mincho" w:hAnsi="Arial" w:cs="Arial"/>
          <w:lang w:val="en-US"/>
        </w:rPr>
        <w:br w:type="page"/>
      </w:r>
    </w:p>
    <w:p w14:paraId="75C8F383" w14:textId="2CF9A536" w:rsidR="00AC5CFE" w:rsidRPr="001A006B" w:rsidRDefault="00AC5CFE" w:rsidP="00114C29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lastRenderedPageBreak/>
        <w:t>Royal United Hospitals</w:t>
      </w:r>
      <w:r w:rsidR="00171A9D">
        <w:rPr>
          <w:rFonts w:ascii="Arial" w:eastAsia="MS Mincho" w:hAnsi="Arial" w:cs="Arial"/>
          <w:b/>
          <w:bCs/>
        </w:rPr>
        <w:t>,</w:t>
      </w:r>
      <w:r w:rsidRPr="001A006B">
        <w:rPr>
          <w:rFonts w:ascii="Arial" w:eastAsia="MS Mincho" w:hAnsi="Arial" w:cs="Arial"/>
          <w:b/>
          <w:bCs/>
        </w:rPr>
        <w:t xml:space="preserve"> Bath NHS Foundation Trust</w:t>
      </w:r>
    </w:p>
    <w:p w14:paraId="3FDCAAD3" w14:textId="7762CDE0" w:rsidR="00522BBE" w:rsidRPr="00522BBE" w:rsidRDefault="00522BBE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522BBE">
        <w:rPr>
          <w:rFonts w:ascii="Arial" w:eastAsia="MS Mincho" w:hAnsi="Arial" w:cs="Arial"/>
          <w:lang w:val="en-US"/>
        </w:rPr>
        <w:t>Christopher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Marsh</w:t>
      </w:r>
      <w:r>
        <w:rPr>
          <w:rFonts w:ascii="Arial" w:eastAsia="MS Mincho" w:hAnsi="Arial" w:cs="Arial"/>
          <w:lang w:val="en-US"/>
        </w:rPr>
        <w:t xml:space="preserve"> (Principal Investigator), </w:t>
      </w:r>
      <w:r w:rsidRPr="00522BBE">
        <w:rPr>
          <w:rFonts w:ascii="Arial" w:eastAsia="MS Mincho" w:hAnsi="Arial" w:cs="Arial"/>
          <w:lang w:val="en-US"/>
        </w:rPr>
        <w:t>Alison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Kirby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Andrew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Ike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Annette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Moreton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Catherine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Bressington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Jenny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Pullen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Jessica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Sellick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Lowri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Jones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Nora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Seager-</w:t>
      </w:r>
      <w:proofErr w:type="spellStart"/>
      <w:r w:rsidRPr="00522BBE">
        <w:rPr>
          <w:rFonts w:ascii="Arial" w:eastAsia="MS Mincho" w:hAnsi="Arial" w:cs="Arial"/>
          <w:lang w:val="en-US"/>
        </w:rPr>
        <w:t>Wilkendorf</w:t>
      </w:r>
      <w:proofErr w:type="spellEnd"/>
      <w:r>
        <w:rPr>
          <w:rFonts w:ascii="Arial" w:eastAsia="MS Mincho" w:hAnsi="Arial" w:cs="Arial"/>
          <w:lang w:val="en-US"/>
        </w:rPr>
        <w:t>,</w:t>
      </w:r>
    </w:p>
    <w:p w14:paraId="5412830E" w14:textId="4303AE98" w:rsidR="00522BBE" w:rsidRDefault="00522BBE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522BBE">
        <w:rPr>
          <w:rFonts w:ascii="Arial" w:eastAsia="MS Mincho" w:hAnsi="Arial" w:cs="Arial"/>
          <w:lang w:val="en-US"/>
        </w:rPr>
        <w:t>Ros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Knight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Rose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Warren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Sara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Burnard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Spandana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Gumpula</w:t>
      </w:r>
      <w:r>
        <w:rPr>
          <w:rFonts w:ascii="Arial" w:eastAsia="MS Mincho" w:hAnsi="Arial" w:cs="Arial"/>
          <w:lang w:val="en-US"/>
        </w:rPr>
        <w:t xml:space="preserve">, </w:t>
      </w:r>
      <w:r w:rsidRPr="00522BBE">
        <w:rPr>
          <w:rFonts w:ascii="Arial" w:eastAsia="MS Mincho" w:hAnsi="Arial" w:cs="Arial"/>
          <w:lang w:val="en-US"/>
        </w:rPr>
        <w:t>Wendy</w:t>
      </w:r>
      <w:r>
        <w:rPr>
          <w:rFonts w:ascii="Arial" w:eastAsia="MS Mincho" w:hAnsi="Arial" w:cs="Arial"/>
          <w:lang w:val="en-US"/>
        </w:rPr>
        <w:t xml:space="preserve"> </w:t>
      </w:r>
      <w:r w:rsidRPr="00522BBE">
        <w:rPr>
          <w:rFonts w:ascii="Arial" w:eastAsia="MS Mincho" w:hAnsi="Arial" w:cs="Arial"/>
          <w:lang w:val="en-US"/>
        </w:rPr>
        <w:t>Duberry</w:t>
      </w:r>
    </w:p>
    <w:p w14:paraId="3EAE754A" w14:textId="77777777" w:rsidR="00574EAD" w:rsidRPr="001A006B" w:rsidRDefault="00574EAD" w:rsidP="009A5F4F">
      <w:pPr>
        <w:spacing w:after="0" w:line="240" w:lineRule="auto"/>
        <w:contextualSpacing/>
        <w:jc w:val="both"/>
        <w:rPr>
          <w:rFonts w:ascii="Arial" w:eastAsia="MS Mincho" w:hAnsi="Arial" w:cs="Arial"/>
          <w:lang w:val="en-US"/>
        </w:rPr>
      </w:pPr>
    </w:p>
    <w:p w14:paraId="5108FE88" w14:textId="14F30CD1" w:rsidR="00574EAD" w:rsidRPr="001A006B" w:rsidRDefault="00AD4685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b/>
          <w:bCs/>
          <w:lang w:val="en-US"/>
        </w:rPr>
        <w:t>T</w:t>
      </w:r>
      <w:r w:rsidRPr="001A006B">
        <w:rPr>
          <w:rFonts w:ascii="Arial" w:eastAsia="MS Mincho" w:hAnsi="Arial" w:cs="Arial"/>
          <w:b/>
          <w:bCs/>
        </w:rPr>
        <w:t>he Royal Marsden NHS Foundation Trust</w:t>
      </w:r>
    </w:p>
    <w:p w14:paraId="45ADAACF" w14:textId="40E79D60" w:rsidR="0076737A" w:rsidRDefault="0076737A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76737A">
        <w:rPr>
          <w:rFonts w:ascii="Arial" w:eastAsia="MS Mincho" w:hAnsi="Arial" w:cs="Arial"/>
          <w:lang w:val="en-US"/>
        </w:rPr>
        <w:t>Shaman</w:t>
      </w:r>
      <w:r>
        <w:rPr>
          <w:rFonts w:ascii="Arial" w:eastAsia="MS Mincho" w:hAnsi="Arial" w:cs="Arial"/>
          <w:lang w:val="en-US"/>
        </w:rPr>
        <w:t xml:space="preserve"> </w:t>
      </w:r>
      <w:proofErr w:type="spellStart"/>
      <w:r w:rsidRPr="0076737A">
        <w:rPr>
          <w:rFonts w:ascii="Arial" w:eastAsia="MS Mincho" w:hAnsi="Arial" w:cs="Arial"/>
          <w:lang w:val="en-US"/>
        </w:rPr>
        <w:t>Jhanji</w:t>
      </w:r>
      <w:proofErr w:type="spellEnd"/>
      <w:r>
        <w:rPr>
          <w:rFonts w:ascii="Arial" w:eastAsia="MS Mincho" w:hAnsi="Arial" w:cs="Arial"/>
          <w:lang w:val="en-US"/>
        </w:rPr>
        <w:t xml:space="preserve"> (Principal Investigator), </w:t>
      </w:r>
      <w:r w:rsidRPr="0076737A">
        <w:rPr>
          <w:rFonts w:ascii="Arial" w:eastAsia="MS Mincho" w:hAnsi="Arial" w:cs="Arial"/>
          <w:lang w:val="en-US"/>
        </w:rPr>
        <w:t>Holly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Townsend-Renn</w:t>
      </w:r>
      <w:r>
        <w:rPr>
          <w:rFonts w:ascii="Arial" w:eastAsia="MS Mincho" w:hAnsi="Arial" w:cs="Arial"/>
          <w:lang w:val="en-US"/>
        </w:rPr>
        <w:t xml:space="preserve">, </w:t>
      </w:r>
      <w:r w:rsidRPr="0076737A">
        <w:rPr>
          <w:rFonts w:ascii="Arial" w:eastAsia="MS Mincho" w:hAnsi="Arial" w:cs="Arial"/>
          <w:lang w:val="en-US"/>
        </w:rPr>
        <w:t>Anna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Warrington</w:t>
      </w:r>
      <w:r>
        <w:rPr>
          <w:rFonts w:ascii="Arial" w:eastAsia="MS Mincho" w:hAnsi="Arial" w:cs="Arial"/>
          <w:lang w:val="en-US"/>
        </w:rPr>
        <w:t xml:space="preserve">, </w:t>
      </w:r>
      <w:r w:rsidRPr="0076737A">
        <w:rPr>
          <w:rFonts w:ascii="Arial" w:eastAsia="MS Mincho" w:hAnsi="Arial" w:cs="Arial"/>
          <w:lang w:val="en-US"/>
        </w:rPr>
        <w:t>David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Parkinson</w:t>
      </w:r>
      <w:r>
        <w:rPr>
          <w:rFonts w:ascii="Arial" w:eastAsia="MS Mincho" w:hAnsi="Arial" w:cs="Arial"/>
          <w:lang w:val="en-US"/>
        </w:rPr>
        <w:t xml:space="preserve">, </w:t>
      </w:r>
      <w:r w:rsidRPr="0076737A">
        <w:rPr>
          <w:rFonts w:ascii="Arial" w:eastAsia="MS Mincho" w:hAnsi="Arial" w:cs="Arial"/>
          <w:lang w:val="en-US"/>
        </w:rPr>
        <w:t>Ethel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Black</w:t>
      </w:r>
      <w:r>
        <w:rPr>
          <w:rFonts w:ascii="Arial" w:eastAsia="MS Mincho" w:hAnsi="Arial" w:cs="Arial"/>
          <w:lang w:val="en-US"/>
        </w:rPr>
        <w:t xml:space="preserve">, </w:t>
      </w:r>
      <w:r w:rsidRPr="0076737A">
        <w:rPr>
          <w:rFonts w:ascii="Arial" w:eastAsia="MS Mincho" w:hAnsi="Arial" w:cs="Arial"/>
          <w:lang w:val="en-US"/>
        </w:rPr>
        <w:t>Holly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Hogan</w:t>
      </w:r>
      <w:r>
        <w:rPr>
          <w:rFonts w:ascii="Arial" w:eastAsia="MS Mincho" w:hAnsi="Arial" w:cs="Arial"/>
          <w:lang w:val="en-US"/>
        </w:rPr>
        <w:t xml:space="preserve">, </w:t>
      </w:r>
      <w:r w:rsidRPr="0076737A">
        <w:rPr>
          <w:rFonts w:ascii="Arial" w:eastAsia="MS Mincho" w:hAnsi="Arial" w:cs="Arial"/>
          <w:lang w:val="en-US"/>
        </w:rPr>
        <w:t>Imran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Ali</w:t>
      </w:r>
      <w:r>
        <w:rPr>
          <w:rFonts w:ascii="Arial" w:eastAsia="MS Mincho" w:hAnsi="Arial" w:cs="Arial"/>
          <w:lang w:val="en-US"/>
        </w:rPr>
        <w:t xml:space="preserve">, </w:t>
      </w:r>
      <w:r w:rsidRPr="0076737A">
        <w:rPr>
          <w:rFonts w:ascii="Arial" w:eastAsia="MS Mincho" w:hAnsi="Arial" w:cs="Arial"/>
          <w:lang w:val="en-US"/>
        </w:rPr>
        <w:t>Maxime</w:t>
      </w:r>
      <w:r>
        <w:rPr>
          <w:rFonts w:ascii="Arial" w:eastAsia="MS Mincho" w:hAnsi="Arial" w:cs="Arial"/>
          <w:lang w:val="en-US"/>
        </w:rPr>
        <w:t xml:space="preserve"> </w:t>
      </w:r>
      <w:r w:rsidRPr="0076737A">
        <w:rPr>
          <w:rFonts w:ascii="Arial" w:eastAsia="MS Mincho" w:hAnsi="Arial" w:cs="Arial"/>
          <w:lang w:val="en-US"/>
        </w:rPr>
        <w:t>Caron-Goudreau</w:t>
      </w:r>
    </w:p>
    <w:p w14:paraId="1D39F300" w14:textId="77777777" w:rsidR="0076737A" w:rsidRDefault="0076737A" w:rsidP="00574EAD">
      <w:pPr>
        <w:spacing w:after="0" w:line="240" w:lineRule="auto"/>
        <w:contextualSpacing/>
        <w:jc w:val="both"/>
        <w:rPr>
          <w:rFonts w:ascii="Arial" w:eastAsia="MS Mincho" w:hAnsi="Arial" w:cs="Arial"/>
          <w:lang w:val="en-US"/>
        </w:rPr>
      </w:pPr>
    </w:p>
    <w:p w14:paraId="04B9E4E2" w14:textId="56F2120C" w:rsidR="00107A06" w:rsidRPr="001A006B" w:rsidRDefault="0042548E" w:rsidP="00114C29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Medway Maritime Hospital NHS Foundation Trust</w:t>
      </w:r>
      <w:r w:rsidR="00574EAD" w:rsidRPr="001A006B">
        <w:rPr>
          <w:rFonts w:ascii="Arial" w:eastAsia="MS Mincho" w:hAnsi="Arial" w:cs="Arial"/>
          <w:b/>
          <w:bCs/>
        </w:rPr>
        <w:t> </w:t>
      </w:r>
      <w:r w:rsidR="009A5F4F" w:rsidRPr="001A006B">
        <w:rPr>
          <w:rFonts w:ascii="Arial" w:eastAsia="MS Mincho" w:hAnsi="Arial" w:cs="Arial"/>
          <w:b/>
          <w:bCs/>
        </w:rPr>
        <w:tab/>
        <w:t> </w:t>
      </w:r>
    </w:p>
    <w:p w14:paraId="0570C2C5" w14:textId="0643C245" w:rsidR="00360E72" w:rsidRDefault="008B653C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8B653C">
        <w:rPr>
          <w:rFonts w:ascii="Arial" w:eastAsia="MS Mincho" w:hAnsi="Arial" w:cs="Arial"/>
          <w:lang w:val="en-US"/>
        </w:rPr>
        <w:t>Kayleigh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Jessop</w:t>
      </w:r>
      <w:r>
        <w:rPr>
          <w:rFonts w:ascii="Arial" w:eastAsia="MS Mincho" w:hAnsi="Arial" w:cs="Arial"/>
          <w:lang w:val="en-US"/>
        </w:rPr>
        <w:t xml:space="preserve"> (Principal Investigator), </w:t>
      </w:r>
      <w:r w:rsidRPr="008B653C">
        <w:rPr>
          <w:rFonts w:ascii="Arial" w:eastAsia="MS Mincho" w:hAnsi="Arial" w:cs="Arial"/>
          <w:lang w:val="en-US"/>
        </w:rPr>
        <w:t>Samantha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Black</w:t>
      </w:r>
      <w:r>
        <w:rPr>
          <w:rFonts w:ascii="Arial" w:eastAsia="MS Mincho" w:hAnsi="Arial" w:cs="Arial"/>
          <w:lang w:val="en-US"/>
        </w:rPr>
        <w:t xml:space="preserve">, </w:t>
      </w:r>
      <w:proofErr w:type="spellStart"/>
      <w:r w:rsidRPr="008B653C">
        <w:rPr>
          <w:rFonts w:ascii="Arial" w:eastAsia="MS Mincho" w:hAnsi="Arial" w:cs="Arial"/>
          <w:lang w:val="en-US"/>
        </w:rPr>
        <w:t>Dilukshi</w:t>
      </w:r>
      <w:proofErr w:type="spellEnd"/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Wickramasinghe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Linda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Ofori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Lisa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Parker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Patience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Nkala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Thomas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Gower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Tom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Hatton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Trudi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Chronnell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Sam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Martin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George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Clews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Victoria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Ewasiuk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Anais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Mutarambirwa</w:t>
      </w:r>
      <w:r>
        <w:rPr>
          <w:rFonts w:ascii="Arial" w:eastAsia="MS Mincho" w:hAnsi="Arial" w:cs="Arial"/>
          <w:lang w:val="en-US"/>
        </w:rPr>
        <w:t xml:space="preserve">, </w:t>
      </w:r>
      <w:r w:rsidRPr="008B653C">
        <w:rPr>
          <w:rFonts w:ascii="Arial" w:eastAsia="MS Mincho" w:hAnsi="Arial" w:cs="Arial"/>
          <w:lang w:val="en-US"/>
        </w:rPr>
        <w:t>Clarissa</w:t>
      </w:r>
      <w:r>
        <w:rPr>
          <w:rFonts w:ascii="Arial" w:eastAsia="MS Mincho" w:hAnsi="Arial" w:cs="Arial"/>
          <w:lang w:val="en-US"/>
        </w:rPr>
        <w:t xml:space="preserve"> </w:t>
      </w:r>
      <w:r w:rsidRPr="008B653C">
        <w:rPr>
          <w:rFonts w:ascii="Arial" w:eastAsia="MS Mincho" w:hAnsi="Arial" w:cs="Arial"/>
          <w:lang w:val="en-US"/>
        </w:rPr>
        <w:t>Madla</w:t>
      </w:r>
    </w:p>
    <w:p w14:paraId="3305D692" w14:textId="77777777" w:rsidR="00360E72" w:rsidRDefault="00360E72" w:rsidP="00255DF4">
      <w:pPr>
        <w:spacing w:after="0" w:line="240" w:lineRule="auto"/>
        <w:contextualSpacing/>
        <w:jc w:val="both"/>
        <w:rPr>
          <w:rFonts w:ascii="Arial" w:eastAsia="MS Mincho" w:hAnsi="Arial" w:cs="Arial"/>
          <w:lang w:val="en-US"/>
        </w:rPr>
      </w:pPr>
    </w:p>
    <w:p w14:paraId="73AFC61D" w14:textId="349B01D5" w:rsidR="000F30E4" w:rsidRPr="001A006B" w:rsidRDefault="00CD2E1A" w:rsidP="00114C29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The Rotherham NHS Foundation Trust </w:t>
      </w:r>
    </w:p>
    <w:p w14:paraId="13D4B3FE" w14:textId="1CD59AF3" w:rsidR="00F06EBF" w:rsidRPr="00F06EBF" w:rsidRDefault="00F06EBF" w:rsidP="00114C2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F06EBF">
        <w:rPr>
          <w:rFonts w:ascii="Arial" w:eastAsia="MS Mincho" w:hAnsi="Arial" w:cs="Arial"/>
          <w:lang w:val="en-US"/>
        </w:rPr>
        <w:t>Anil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P</w:t>
      </w:r>
      <w:r>
        <w:rPr>
          <w:rFonts w:ascii="Arial" w:eastAsia="MS Mincho" w:hAnsi="Arial" w:cs="Arial"/>
          <w:lang w:val="en-US"/>
        </w:rPr>
        <w:t xml:space="preserve">. </w:t>
      </w:r>
      <w:proofErr w:type="spellStart"/>
      <w:r w:rsidRPr="00F06EBF">
        <w:rPr>
          <w:rFonts w:ascii="Arial" w:eastAsia="MS Mincho" w:hAnsi="Arial" w:cs="Arial"/>
          <w:lang w:val="en-US"/>
        </w:rPr>
        <w:t>Hormis</w:t>
      </w:r>
      <w:proofErr w:type="spellEnd"/>
      <w:r>
        <w:rPr>
          <w:rFonts w:ascii="Arial" w:eastAsia="MS Mincho" w:hAnsi="Arial" w:cs="Arial"/>
          <w:lang w:val="en-US"/>
        </w:rPr>
        <w:t xml:space="preserve"> (Principal Investigator), </w:t>
      </w:r>
      <w:r w:rsidRPr="00F06EBF">
        <w:rPr>
          <w:rFonts w:ascii="Arial" w:eastAsia="MS Mincho" w:hAnsi="Arial" w:cs="Arial"/>
          <w:lang w:val="en-US"/>
        </w:rPr>
        <w:t>Rachel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Walker</w:t>
      </w:r>
      <w:r>
        <w:rPr>
          <w:rFonts w:ascii="Arial" w:eastAsia="MS Mincho" w:hAnsi="Arial" w:cs="Arial"/>
          <w:lang w:val="en-US"/>
        </w:rPr>
        <w:t xml:space="preserve">, </w:t>
      </w:r>
      <w:r w:rsidRPr="00F06EBF">
        <w:rPr>
          <w:rFonts w:ascii="Arial" w:eastAsia="MS Mincho" w:hAnsi="Arial" w:cs="Arial"/>
          <w:lang w:val="en-US"/>
        </w:rPr>
        <w:t>Caroline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Bird</w:t>
      </w:r>
      <w:r>
        <w:rPr>
          <w:rFonts w:ascii="Arial" w:eastAsia="MS Mincho" w:hAnsi="Arial" w:cs="Arial"/>
          <w:lang w:val="en-US"/>
        </w:rPr>
        <w:t xml:space="preserve">, </w:t>
      </w:r>
      <w:r w:rsidRPr="00F06EBF">
        <w:rPr>
          <w:rFonts w:ascii="Arial" w:eastAsia="MS Mincho" w:hAnsi="Arial" w:cs="Arial"/>
          <w:lang w:val="en-US"/>
        </w:rPr>
        <w:t>Cheryl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Graham</w:t>
      </w:r>
      <w:r>
        <w:rPr>
          <w:rFonts w:ascii="Arial" w:eastAsia="MS Mincho" w:hAnsi="Arial" w:cs="Arial"/>
          <w:lang w:val="en-US"/>
        </w:rPr>
        <w:t xml:space="preserve">, </w:t>
      </w:r>
      <w:r w:rsidRPr="00F06EBF">
        <w:rPr>
          <w:rFonts w:ascii="Arial" w:eastAsia="MS Mincho" w:hAnsi="Arial" w:cs="Arial"/>
          <w:lang w:val="en-US"/>
        </w:rPr>
        <w:t>Laura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Naish</w:t>
      </w:r>
      <w:r>
        <w:rPr>
          <w:rFonts w:ascii="Arial" w:eastAsia="MS Mincho" w:hAnsi="Arial" w:cs="Arial"/>
          <w:lang w:val="en-US"/>
        </w:rPr>
        <w:t xml:space="preserve">, </w:t>
      </w:r>
      <w:r w:rsidRPr="00F06EBF">
        <w:rPr>
          <w:rFonts w:ascii="Arial" w:eastAsia="MS Mincho" w:hAnsi="Arial" w:cs="Arial"/>
          <w:lang w:val="en-US"/>
        </w:rPr>
        <w:t>Samuel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Yale</w:t>
      </w:r>
      <w:r>
        <w:rPr>
          <w:rFonts w:ascii="Arial" w:eastAsia="MS Mincho" w:hAnsi="Arial" w:cs="Arial"/>
          <w:lang w:val="en-US"/>
        </w:rPr>
        <w:t xml:space="preserve">, </w:t>
      </w:r>
      <w:r w:rsidRPr="00F06EBF">
        <w:rPr>
          <w:rFonts w:ascii="Arial" w:eastAsia="MS Mincho" w:hAnsi="Arial" w:cs="Arial"/>
          <w:lang w:val="en-US"/>
        </w:rPr>
        <w:t>Alasdair</w:t>
      </w:r>
      <w:r>
        <w:rPr>
          <w:rFonts w:ascii="Arial" w:eastAsia="MS Mincho" w:hAnsi="Arial" w:cs="Arial"/>
          <w:lang w:val="en-US"/>
        </w:rPr>
        <w:t xml:space="preserve"> </w:t>
      </w:r>
      <w:r w:rsidRPr="00F06EBF">
        <w:rPr>
          <w:rFonts w:ascii="Arial" w:eastAsia="MS Mincho" w:hAnsi="Arial" w:cs="Arial"/>
          <w:lang w:val="en-US"/>
        </w:rPr>
        <w:t>Sandland</w:t>
      </w:r>
    </w:p>
    <w:p w14:paraId="67A09CEE" w14:textId="77777777" w:rsidR="008770BF" w:rsidRPr="001A006B" w:rsidRDefault="008770BF" w:rsidP="00CD2E1A">
      <w:pPr>
        <w:spacing w:after="0" w:line="240" w:lineRule="auto"/>
        <w:contextualSpacing/>
        <w:jc w:val="both"/>
        <w:rPr>
          <w:rFonts w:ascii="Arial" w:eastAsia="MS Mincho" w:hAnsi="Arial" w:cs="Arial"/>
          <w:b/>
          <w:bCs/>
        </w:rPr>
      </w:pPr>
    </w:p>
    <w:p w14:paraId="0670EACD" w14:textId="5BFC8C7F" w:rsidR="008770BF" w:rsidRPr="001A006B" w:rsidRDefault="008770BF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University Hospitals Birmingham NHS Foundation Trust</w:t>
      </w:r>
    </w:p>
    <w:p w14:paraId="3B199DBA" w14:textId="593CB748" w:rsidR="00FF1458" w:rsidRDefault="00FF1458" w:rsidP="00FF1458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FF1458">
        <w:rPr>
          <w:rFonts w:ascii="Arial" w:eastAsia="MS Mincho" w:hAnsi="Arial" w:cs="Arial"/>
          <w:lang w:val="en-US"/>
        </w:rPr>
        <w:t>Joyce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Yeung</w:t>
      </w:r>
      <w:r>
        <w:rPr>
          <w:rFonts w:ascii="Arial" w:eastAsia="MS Mincho" w:hAnsi="Arial" w:cs="Arial"/>
          <w:lang w:val="en-US"/>
        </w:rPr>
        <w:t xml:space="preserve"> (Principal Investigator), </w:t>
      </w:r>
      <w:r w:rsidRPr="00FF1458">
        <w:rPr>
          <w:rFonts w:ascii="Arial" w:eastAsia="MS Mincho" w:hAnsi="Arial" w:cs="Arial"/>
          <w:lang w:val="en-US"/>
        </w:rPr>
        <w:t>Helen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Taylor</w:t>
      </w:r>
      <w:r>
        <w:rPr>
          <w:rFonts w:ascii="Arial" w:eastAsia="MS Mincho" w:hAnsi="Arial" w:cs="Arial"/>
          <w:lang w:val="en-US"/>
        </w:rPr>
        <w:t xml:space="preserve">, </w:t>
      </w:r>
      <w:r w:rsidRPr="00FF1458">
        <w:rPr>
          <w:rFonts w:ascii="Arial" w:eastAsia="MS Mincho" w:hAnsi="Arial" w:cs="Arial"/>
          <w:lang w:val="en-US"/>
        </w:rPr>
        <w:t>Jo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Gresty</w:t>
      </w:r>
      <w:r>
        <w:rPr>
          <w:rFonts w:ascii="Arial" w:eastAsia="MS Mincho" w:hAnsi="Arial" w:cs="Arial"/>
          <w:lang w:val="en-US"/>
        </w:rPr>
        <w:t xml:space="preserve">, </w:t>
      </w:r>
      <w:r w:rsidRPr="00FF1458">
        <w:rPr>
          <w:rFonts w:ascii="Arial" w:eastAsia="MS Mincho" w:hAnsi="Arial" w:cs="Arial"/>
          <w:lang w:val="en-US"/>
        </w:rPr>
        <w:t>Juliet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Sebastian</w:t>
      </w:r>
      <w:r>
        <w:rPr>
          <w:rFonts w:ascii="Arial" w:eastAsia="MS Mincho" w:hAnsi="Arial" w:cs="Arial"/>
          <w:lang w:val="en-US"/>
        </w:rPr>
        <w:t xml:space="preserve">, </w:t>
      </w:r>
      <w:proofErr w:type="spellStart"/>
      <w:r w:rsidRPr="00FF1458">
        <w:rPr>
          <w:rFonts w:ascii="Arial" w:eastAsia="MS Mincho" w:hAnsi="Arial" w:cs="Arial"/>
          <w:lang w:val="en-US"/>
        </w:rPr>
        <w:t>Mehwaish</w:t>
      </w:r>
      <w:proofErr w:type="spellEnd"/>
      <w:r w:rsidRPr="00FF1458">
        <w:rPr>
          <w:rFonts w:ascii="Arial" w:eastAsia="MS Mincho" w:hAnsi="Arial" w:cs="Arial"/>
          <w:lang w:val="en-US"/>
        </w:rPr>
        <w:t xml:space="preserve"> Zulfiqar</w:t>
      </w:r>
      <w:r>
        <w:rPr>
          <w:rFonts w:ascii="Arial" w:eastAsia="MS Mincho" w:hAnsi="Arial" w:cs="Arial"/>
          <w:lang w:val="en-US"/>
        </w:rPr>
        <w:t xml:space="preserve">, </w:t>
      </w:r>
      <w:proofErr w:type="spellStart"/>
      <w:r w:rsidRPr="00FF1458">
        <w:rPr>
          <w:rFonts w:ascii="Arial" w:eastAsia="MS Mincho" w:hAnsi="Arial" w:cs="Arial"/>
          <w:lang w:val="en-US"/>
        </w:rPr>
        <w:t>Meirvaan</w:t>
      </w:r>
      <w:proofErr w:type="spellEnd"/>
      <w:r w:rsidRPr="00FF1458">
        <w:rPr>
          <w:rFonts w:ascii="Arial" w:eastAsia="MS Mincho" w:hAnsi="Arial" w:cs="Arial"/>
          <w:lang w:val="en-US"/>
        </w:rPr>
        <w:t xml:space="preserve"> Basra</w:t>
      </w:r>
      <w:r>
        <w:rPr>
          <w:rFonts w:ascii="Arial" w:eastAsia="MS Mincho" w:hAnsi="Arial" w:cs="Arial"/>
          <w:lang w:val="en-US"/>
        </w:rPr>
        <w:t xml:space="preserve">, </w:t>
      </w:r>
      <w:r w:rsidRPr="00FF1458">
        <w:rPr>
          <w:rFonts w:ascii="Arial" w:eastAsia="MS Mincho" w:hAnsi="Arial" w:cs="Arial"/>
          <w:lang w:val="en-US"/>
        </w:rPr>
        <w:t>Fred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Parker</w:t>
      </w:r>
      <w:r>
        <w:rPr>
          <w:rFonts w:ascii="Arial" w:eastAsia="MS Mincho" w:hAnsi="Arial" w:cs="Arial"/>
          <w:lang w:val="en-US"/>
        </w:rPr>
        <w:t xml:space="preserve">, </w:t>
      </w:r>
      <w:r w:rsidRPr="00FF1458">
        <w:rPr>
          <w:rFonts w:ascii="Arial" w:eastAsia="MS Mincho" w:hAnsi="Arial" w:cs="Arial"/>
          <w:lang w:val="en-US"/>
        </w:rPr>
        <w:t>Teresa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Melody</w:t>
      </w:r>
      <w:r>
        <w:rPr>
          <w:rFonts w:ascii="Arial" w:eastAsia="MS Mincho" w:hAnsi="Arial" w:cs="Arial"/>
          <w:lang w:val="en-US"/>
        </w:rPr>
        <w:t xml:space="preserve">, </w:t>
      </w:r>
      <w:r w:rsidRPr="00FF1458">
        <w:rPr>
          <w:rFonts w:ascii="Arial" w:eastAsia="MS Mincho" w:hAnsi="Arial" w:cs="Arial"/>
          <w:lang w:val="en-US"/>
        </w:rPr>
        <w:t>Eleanor</w:t>
      </w:r>
      <w:r>
        <w:rPr>
          <w:rFonts w:ascii="Arial" w:eastAsia="MS Mincho" w:hAnsi="Arial" w:cs="Arial"/>
          <w:lang w:val="en-US"/>
        </w:rPr>
        <w:t xml:space="preserve"> </w:t>
      </w:r>
      <w:r w:rsidRPr="00FF1458">
        <w:rPr>
          <w:rFonts w:ascii="Arial" w:eastAsia="MS Mincho" w:hAnsi="Arial" w:cs="Arial"/>
          <w:lang w:val="en-US"/>
        </w:rPr>
        <w:t>Reeves</w:t>
      </w:r>
      <w:r>
        <w:rPr>
          <w:rFonts w:ascii="Arial" w:eastAsia="MS Mincho" w:hAnsi="Arial" w:cs="Arial"/>
          <w:lang w:val="en-US"/>
        </w:rPr>
        <w:t xml:space="preserve">, </w:t>
      </w:r>
      <w:r w:rsidRPr="00FF1458">
        <w:rPr>
          <w:rFonts w:ascii="Arial" w:eastAsia="MS Mincho" w:hAnsi="Arial" w:cs="Arial"/>
          <w:lang w:val="en-US"/>
        </w:rPr>
        <w:t>Celina</w:t>
      </w:r>
      <w:r>
        <w:rPr>
          <w:rFonts w:ascii="Arial" w:eastAsia="MS Mincho" w:hAnsi="Arial" w:cs="Arial"/>
          <w:lang w:val="en-US"/>
        </w:rPr>
        <w:t xml:space="preserve"> </w:t>
      </w:r>
      <w:proofErr w:type="spellStart"/>
      <w:r w:rsidRPr="00FF1458">
        <w:rPr>
          <w:rFonts w:ascii="Arial" w:eastAsia="MS Mincho" w:hAnsi="Arial" w:cs="Arial"/>
          <w:lang w:val="en-US"/>
        </w:rPr>
        <w:t>Maliaykal</w:t>
      </w:r>
      <w:proofErr w:type="spellEnd"/>
    </w:p>
    <w:p w14:paraId="78C63C35" w14:textId="77777777" w:rsidR="00FF1458" w:rsidRDefault="00FF1458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6D2FA310" w14:textId="77777777" w:rsidR="003C19A5" w:rsidRPr="001A006B" w:rsidRDefault="003C19A5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Croydon Health Services NHS Trust</w:t>
      </w:r>
    </w:p>
    <w:p w14:paraId="343EBD8D" w14:textId="4847F0FD" w:rsidR="00E9566A" w:rsidRDefault="00E9566A" w:rsidP="00E9566A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E9566A">
        <w:rPr>
          <w:rFonts w:ascii="Arial" w:eastAsia="MS Mincho" w:hAnsi="Arial" w:cs="Arial"/>
          <w:lang w:val="en-US"/>
        </w:rPr>
        <w:t>Sundar</w:t>
      </w:r>
      <w:r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Ashok</w:t>
      </w:r>
      <w:r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Cassandra</w:t>
      </w:r>
      <w:r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George</w:t>
      </w:r>
      <w:r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Christopher</w:t>
      </w:r>
      <w:r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Black</w:t>
      </w:r>
      <w:r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Islam</w:t>
      </w:r>
      <w:r>
        <w:rPr>
          <w:rFonts w:ascii="Arial" w:eastAsia="MS Mincho" w:hAnsi="Arial" w:cs="Arial"/>
          <w:lang w:val="en-US"/>
        </w:rPr>
        <w:t xml:space="preserve"> </w:t>
      </w:r>
      <w:proofErr w:type="spellStart"/>
      <w:r w:rsidRPr="00E9566A">
        <w:rPr>
          <w:rFonts w:ascii="Arial" w:eastAsia="MS Mincho" w:hAnsi="Arial" w:cs="Arial"/>
          <w:lang w:val="en-US"/>
        </w:rPr>
        <w:t>Abousharkh</w:t>
      </w:r>
      <w:proofErr w:type="spellEnd"/>
      <w:r w:rsidR="006F5D56"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Layla</w:t>
      </w:r>
      <w:r w:rsidR="006F5D56"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Guscoth</w:t>
      </w:r>
      <w:r w:rsidR="006F5D56"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Louise</w:t>
      </w:r>
      <w:r w:rsidR="006F5D56"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Phaure</w:t>
      </w:r>
      <w:r w:rsidR="006F5D56"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Sophie</w:t>
      </w:r>
      <w:r w:rsidR="006F5D56"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Boles</w:t>
      </w:r>
      <w:r w:rsidR="006F5D56">
        <w:rPr>
          <w:rFonts w:ascii="Arial" w:eastAsia="MS Mincho" w:hAnsi="Arial" w:cs="Arial"/>
          <w:lang w:val="en-US"/>
        </w:rPr>
        <w:t xml:space="preserve">, </w:t>
      </w:r>
      <w:r w:rsidRPr="00E9566A">
        <w:rPr>
          <w:rFonts w:ascii="Arial" w:eastAsia="MS Mincho" w:hAnsi="Arial" w:cs="Arial"/>
          <w:lang w:val="en-US"/>
        </w:rPr>
        <w:t>Sreedevi</w:t>
      </w:r>
      <w:r w:rsidR="006F5D56">
        <w:rPr>
          <w:rFonts w:ascii="Arial" w:eastAsia="MS Mincho" w:hAnsi="Arial" w:cs="Arial"/>
          <w:lang w:val="en-US"/>
        </w:rPr>
        <w:t xml:space="preserve"> </w:t>
      </w:r>
      <w:r w:rsidRPr="00E9566A">
        <w:rPr>
          <w:rFonts w:ascii="Arial" w:eastAsia="MS Mincho" w:hAnsi="Arial" w:cs="Arial"/>
          <w:lang w:val="en-US"/>
        </w:rPr>
        <w:t>Rajalingam</w:t>
      </w:r>
    </w:p>
    <w:p w14:paraId="02C3C33F" w14:textId="77777777" w:rsidR="0041556F" w:rsidRPr="001A006B" w:rsidRDefault="0041556F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</w:p>
    <w:p w14:paraId="541E6B1D" w14:textId="77777777" w:rsidR="007356EB" w:rsidRPr="001A006B" w:rsidRDefault="0041556F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Newcastle upon Tyne Hospitals NHS Foundation Trust</w:t>
      </w:r>
      <w:r w:rsidR="003C19A5" w:rsidRPr="001A006B">
        <w:rPr>
          <w:rFonts w:ascii="Arial" w:eastAsia="MS Mincho" w:hAnsi="Arial" w:cs="Arial"/>
          <w:lang w:val="en-US"/>
        </w:rPr>
        <w:tab/>
      </w:r>
      <w:r w:rsidR="00237220" w:rsidRPr="001A006B">
        <w:rPr>
          <w:rFonts w:ascii="Arial" w:eastAsia="MS Mincho" w:hAnsi="Arial" w:cs="Arial"/>
          <w:b/>
          <w:bCs/>
        </w:rPr>
        <w:t> </w:t>
      </w:r>
      <w:r w:rsidR="00237220" w:rsidRPr="001A006B">
        <w:rPr>
          <w:rFonts w:ascii="Arial" w:eastAsia="MS Mincho" w:hAnsi="Arial" w:cs="Arial"/>
          <w:b/>
          <w:bCs/>
        </w:rPr>
        <w:tab/>
      </w:r>
    </w:p>
    <w:p w14:paraId="28EF3A3E" w14:textId="121145D4" w:rsidR="00713495" w:rsidRDefault="007356EB" w:rsidP="00713495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E159B4">
        <w:rPr>
          <w:rFonts w:ascii="Arial" w:eastAsia="MS Mincho" w:hAnsi="Arial" w:cs="Arial"/>
          <w:lang w:val="en-US"/>
        </w:rPr>
        <w:t xml:space="preserve">Rhona Sinclair (Principal Investigator), </w:t>
      </w:r>
      <w:r w:rsidR="00713495" w:rsidRPr="00713495">
        <w:rPr>
          <w:rFonts w:ascii="Arial" w:eastAsia="MS Mincho" w:hAnsi="Arial" w:cs="Arial"/>
          <w:lang w:val="en-US"/>
        </w:rPr>
        <w:t>Iain</w:t>
      </w:r>
      <w:r w:rsidR="00713495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J</w:t>
      </w:r>
      <w:r w:rsidR="00713495">
        <w:rPr>
          <w:rFonts w:ascii="Arial" w:eastAsia="MS Mincho" w:hAnsi="Arial" w:cs="Arial"/>
          <w:lang w:val="en-US"/>
        </w:rPr>
        <w:t xml:space="preserve">. </w:t>
      </w:r>
      <w:r w:rsidR="00713495" w:rsidRPr="00713495">
        <w:rPr>
          <w:rFonts w:ascii="Arial" w:eastAsia="MS Mincho" w:hAnsi="Arial" w:cs="Arial"/>
          <w:lang w:val="en-US"/>
        </w:rPr>
        <w:t>McCullagh</w:t>
      </w:r>
      <w:r w:rsidR="00A30DAD">
        <w:rPr>
          <w:rFonts w:ascii="Arial" w:eastAsia="MS Mincho" w:hAnsi="Arial" w:cs="Arial"/>
          <w:lang w:val="en-US"/>
        </w:rPr>
        <w:t xml:space="preserve"> (</w:t>
      </w:r>
      <w:r w:rsidR="00A30DAD" w:rsidRPr="00D14747">
        <w:rPr>
          <w:rFonts w:ascii="Arial" w:eastAsia="Times New Roman" w:hAnsi="Arial" w:cs="Arial"/>
          <w:lang w:eastAsia="en-GB"/>
        </w:rPr>
        <w:t>Co-Principal Investigator</w:t>
      </w:r>
      <w:r w:rsidR="00A30DAD">
        <w:rPr>
          <w:rFonts w:ascii="Arial" w:eastAsia="Times New Roman" w:hAnsi="Arial" w:cs="Arial"/>
          <w:lang w:eastAsia="en-GB"/>
        </w:rPr>
        <w:t>)</w:t>
      </w:r>
      <w:r w:rsidR="00713495">
        <w:rPr>
          <w:rFonts w:ascii="Arial" w:eastAsia="MS Mincho" w:hAnsi="Arial" w:cs="Arial"/>
          <w:lang w:val="en-US"/>
        </w:rPr>
        <w:t xml:space="preserve">, </w:t>
      </w:r>
      <w:proofErr w:type="spellStart"/>
      <w:r w:rsidR="00713495" w:rsidRPr="00713495">
        <w:rPr>
          <w:rFonts w:ascii="Arial" w:eastAsia="MS Mincho" w:hAnsi="Arial" w:cs="Arial"/>
          <w:lang w:val="en-US"/>
        </w:rPr>
        <w:t>Rikzing</w:t>
      </w:r>
      <w:proofErr w:type="spellEnd"/>
      <w:r w:rsidR="00713495" w:rsidRPr="00713495">
        <w:rPr>
          <w:rFonts w:ascii="Arial" w:eastAsia="MS Mincho" w:hAnsi="Arial" w:cs="Arial"/>
          <w:lang w:val="en-US"/>
        </w:rPr>
        <w:t xml:space="preserve"> D</w:t>
      </w:r>
      <w:r w:rsidR="00713495">
        <w:rPr>
          <w:rFonts w:ascii="Arial" w:eastAsia="MS Mincho" w:hAnsi="Arial" w:cs="Arial"/>
          <w:lang w:val="en-US"/>
        </w:rPr>
        <w:t xml:space="preserve">. </w:t>
      </w:r>
      <w:r w:rsidR="00713495" w:rsidRPr="00713495">
        <w:rPr>
          <w:rFonts w:ascii="Arial" w:eastAsia="MS Mincho" w:hAnsi="Arial" w:cs="Arial"/>
          <w:lang w:val="en-US"/>
        </w:rPr>
        <w:t>Bhutia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Sabrin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Kapur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Wendell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Storr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dam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Cookson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dam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Mowatt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lex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Wilson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rti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Gulati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nn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McHugh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nn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Surridge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Annie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Newby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Benjamin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Brown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Benjamin Dowdell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Cecily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Christopher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Chitr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Garg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George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Dykes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Hezekiah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Awosusi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Ian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J</w:t>
      </w:r>
      <w:r w:rsidR="00A30DAD">
        <w:rPr>
          <w:rFonts w:ascii="Arial" w:eastAsia="MS Mincho" w:hAnsi="Arial" w:cs="Arial"/>
          <w:lang w:val="en-US"/>
        </w:rPr>
        <w:t xml:space="preserve">. </w:t>
      </w:r>
      <w:proofErr w:type="spellStart"/>
      <w:r w:rsidR="00713495" w:rsidRPr="00713495">
        <w:rPr>
          <w:rFonts w:ascii="Arial" w:eastAsia="MS Mincho" w:hAnsi="Arial" w:cs="Arial"/>
          <w:lang w:val="en-US"/>
        </w:rPr>
        <w:t>Storey</w:t>
      </w:r>
      <w:proofErr w:type="spellEnd"/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Jake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Taylor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James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Newton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Jamie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McPherson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Kirsty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MacLeod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Laur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Heggie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Mari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Mazza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Marth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Smith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Melissa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Hartley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Nabeel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Siddiqui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Natalie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Hickling</w:t>
      </w:r>
      <w:r w:rsidR="00A30DAD">
        <w:rPr>
          <w:rFonts w:ascii="Arial" w:eastAsia="MS Mincho" w:hAnsi="Arial" w:cs="Arial"/>
          <w:lang w:val="en-US"/>
        </w:rPr>
        <w:t xml:space="preserve">, </w:t>
      </w:r>
      <w:r w:rsidR="00713495" w:rsidRPr="00713495">
        <w:rPr>
          <w:rFonts w:ascii="Arial" w:eastAsia="MS Mincho" w:hAnsi="Arial" w:cs="Arial"/>
          <w:lang w:val="en-US"/>
        </w:rPr>
        <w:t>Peter</w:t>
      </w:r>
      <w:r w:rsidR="00A30DAD">
        <w:rPr>
          <w:rFonts w:ascii="Arial" w:eastAsia="MS Mincho" w:hAnsi="Arial" w:cs="Arial"/>
          <w:lang w:val="en-US"/>
        </w:rPr>
        <w:t xml:space="preserve"> </w:t>
      </w:r>
      <w:r w:rsidR="00713495" w:rsidRPr="00713495">
        <w:rPr>
          <w:rFonts w:ascii="Arial" w:eastAsia="MS Mincho" w:hAnsi="Arial" w:cs="Arial"/>
          <w:lang w:val="en-US"/>
        </w:rPr>
        <w:t>Bye</w:t>
      </w:r>
    </w:p>
    <w:p w14:paraId="577D856A" w14:textId="77777777" w:rsidR="00713495" w:rsidRDefault="00713495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0EF01684" w14:textId="05944CF9" w:rsidR="00237220" w:rsidRPr="001A006B" w:rsidRDefault="00644970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Whipps Cross Hospital</w:t>
      </w:r>
      <w:r w:rsidR="009177E5">
        <w:rPr>
          <w:rFonts w:ascii="Arial" w:eastAsia="MS Mincho" w:hAnsi="Arial" w:cs="Arial"/>
          <w:b/>
          <w:bCs/>
        </w:rPr>
        <w:t>,</w:t>
      </w:r>
      <w:r w:rsidRPr="001A006B">
        <w:rPr>
          <w:rFonts w:ascii="Arial" w:eastAsia="MS Mincho" w:hAnsi="Arial" w:cs="Arial"/>
          <w:b/>
          <w:bCs/>
        </w:rPr>
        <w:t xml:space="preserve"> Barts </w:t>
      </w:r>
      <w:r w:rsidR="009177E5">
        <w:rPr>
          <w:rFonts w:ascii="Arial" w:eastAsia="MS Mincho" w:hAnsi="Arial" w:cs="Arial"/>
          <w:b/>
          <w:bCs/>
        </w:rPr>
        <w:t xml:space="preserve">Health </w:t>
      </w:r>
      <w:r w:rsidRPr="001A006B">
        <w:rPr>
          <w:rFonts w:ascii="Arial" w:eastAsia="MS Mincho" w:hAnsi="Arial" w:cs="Arial"/>
          <w:b/>
          <w:bCs/>
        </w:rPr>
        <w:t xml:space="preserve">NHS </w:t>
      </w:r>
      <w:r w:rsidR="006D5559">
        <w:rPr>
          <w:rFonts w:ascii="Arial" w:eastAsia="MS Mincho" w:hAnsi="Arial" w:cs="Arial"/>
          <w:b/>
          <w:bCs/>
        </w:rPr>
        <w:t>T</w:t>
      </w:r>
      <w:r w:rsidRPr="001A006B">
        <w:rPr>
          <w:rFonts w:ascii="Arial" w:eastAsia="MS Mincho" w:hAnsi="Arial" w:cs="Arial"/>
          <w:b/>
          <w:bCs/>
        </w:rPr>
        <w:t>rust</w:t>
      </w:r>
      <w:r w:rsidR="007356EB" w:rsidRPr="001A006B">
        <w:rPr>
          <w:rFonts w:ascii="Arial" w:eastAsia="MS Mincho" w:hAnsi="Arial" w:cs="Arial"/>
          <w:b/>
          <w:bCs/>
        </w:rPr>
        <w:tab/>
        <w:t> </w:t>
      </w:r>
      <w:r w:rsidR="00237220" w:rsidRPr="001A006B">
        <w:rPr>
          <w:rFonts w:ascii="Arial" w:eastAsia="MS Mincho" w:hAnsi="Arial" w:cs="Arial"/>
          <w:b/>
          <w:bCs/>
        </w:rPr>
        <w:t> </w:t>
      </w:r>
    </w:p>
    <w:p w14:paraId="332B50F6" w14:textId="4B5DD440" w:rsidR="0055058F" w:rsidRDefault="00913E2A" w:rsidP="002113C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913E2A">
        <w:rPr>
          <w:rFonts w:ascii="Arial" w:eastAsia="MS Mincho" w:hAnsi="Arial" w:cs="Arial"/>
          <w:lang w:val="en-US"/>
        </w:rPr>
        <w:t>Tom</w:t>
      </w:r>
      <w:r w:rsidR="00817CB5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EF</w:t>
      </w:r>
      <w:r>
        <w:rPr>
          <w:rFonts w:ascii="Arial" w:eastAsia="MS Mincho" w:hAnsi="Arial" w:cs="Arial"/>
          <w:lang w:val="en-US"/>
        </w:rPr>
        <w:t>.</w:t>
      </w:r>
      <w:r w:rsidR="00817CB5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Abbott</w:t>
      </w:r>
      <w:r>
        <w:rPr>
          <w:rFonts w:ascii="Arial" w:eastAsia="MS Mincho" w:hAnsi="Arial" w:cs="Arial"/>
          <w:lang w:val="en-US"/>
        </w:rPr>
        <w:t xml:space="preserve"> (Principal Investigator), </w:t>
      </w:r>
      <w:r w:rsidRPr="00913E2A">
        <w:rPr>
          <w:rFonts w:ascii="Arial" w:eastAsia="MS Mincho" w:hAnsi="Arial" w:cs="Arial"/>
          <w:lang w:val="en-US"/>
        </w:rPr>
        <w:t xml:space="preserve">Basil </w:t>
      </w:r>
      <w:proofErr w:type="spellStart"/>
      <w:r w:rsidRPr="00913E2A">
        <w:rPr>
          <w:rFonts w:ascii="Arial" w:eastAsia="MS Mincho" w:hAnsi="Arial" w:cs="Arial"/>
          <w:lang w:val="en-US"/>
        </w:rPr>
        <w:t>Nourallah</w:t>
      </w:r>
      <w:proofErr w:type="spellEnd"/>
      <w:r w:rsidR="00FA53AB">
        <w:rPr>
          <w:rFonts w:ascii="Arial" w:eastAsia="MS Mincho" w:hAnsi="Arial" w:cs="Arial"/>
          <w:lang w:val="en-US"/>
        </w:rPr>
        <w:t xml:space="preserve"> </w:t>
      </w:r>
      <w:r w:rsidR="00FA53AB" w:rsidRPr="001A006B">
        <w:rPr>
          <w:rFonts w:ascii="Arial" w:eastAsia="MS Mincho" w:hAnsi="Arial" w:cs="Arial"/>
          <w:lang w:val="en-US"/>
        </w:rPr>
        <w:t>(Co-Principal Investigator),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Georgina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Harridge</w:t>
      </w:r>
      <w:r w:rsidR="00FA53AB">
        <w:rPr>
          <w:rFonts w:ascii="Arial" w:eastAsia="MS Mincho" w:hAnsi="Arial" w:cs="Arial"/>
          <w:lang w:val="en-US"/>
        </w:rPr>
        <w:t xml:space="preserve"> </w:t>
      </w:r>
      <w:r w:rsidR="00FA53AB" w:rsidRPr="001A006B">
        <w:rPr>
          <w:rFonts w:ascii="Arial" w:eastAsia="MS Mincho" w:hAnsi="Arial" w:cs="Arial"/>
          <w:lang w:val="en-US"/>
        </w:rPr>
        <w:t>(Co-Principal Investigator)</w:t>
      </w:r>
      <w:r w:rsidR="00CD6B58">
        <w:rPr>
          <w:rFonts w:ascii="Arial" w:eastAsia="MS Mincho" w:hAnsi="Arial" w:cs="Arial"/>
          <w:lang w:val="en-US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Lucy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Stephenson</w:t>
      </w:r>
      <w:r w:rsidR="00FA53AB">
        <w:rPr>
          <w:rFonts w:ascii="Arial" w:eastAsia="MS Mincho" w:hAnsi="Arial" w:cs="Arial"/>
          <w:lang w:val="en-US"/>
        </w:rPr>
        <w:t xml:space="preserve"> </w:t>
      </w:r>
      <w:r w:rsidR="00FA53AB" w:rsidRPr="001A006B">
        <w:rPr>
          <w:rFonts w:ascii="Arial" w:eastAsia="MS Mincho" w:hAnsi="Arial" w:cs="Arial"/>
          <w:lang w:val="en-US"/>
        </w:rPr>
        <w:t>(Co-Principal Investigator),</w:t>
      </w:r>
      <w:r w:rsidR="00CD6B58">
        <w:rPr>
          <w:rFonts w:ascii="Arial" w:eastAsia="MS Mincho" w:hAnsi="Arial" w:cs="Arial"/>
          <w:lang w:val="en-US"/>
        </w:rPr>
        <w:t xml:space="preserve"> </w:t>
      </w:r>
      <w:proofErr w:type="spellStart"/>
      <w:r w:rsidRPr="00CD6B58">
        <w:rPr>
          <w:rFonts w:ascii="Arial" w:eastAsia="MS Mincho" w:hAnsi="Arial" w:cs="Arial"/>
        </w:rPr>
        <w:t>Jeveria</w:t>
      </w:r>
      <w:proofErr w:type="spellEnd"/>
      <w:r w:rsidR="002113C9">
        <w:rPr>
          <w:rFonts w:ascii="Arial" w:eastAsia="MS Mincho" w:hAnsi="Arial" w:cs="Arial"/>
        </w:rPr>
        <w:t xml:space="preserve"> </w:t>
      </w:r>
      <w:r w:rsidRPr="00CD6B58">
        <w:rPr>
          <w:rFonts w:ascii="Arial" w:eastAsia="MS Mincho" w:hAnsi="Arial" w:cs="Arial"/>
        </w:rPr>
        <w:t>Raja</w:t>
      </w:r>
      <w:r w:rsidR="00FA53AB">
        <w:rPr>
          <w:rFonts w:ascii="Arial" w:eastAsia="MS Mincho" w:hAnsi="Arial" w:cs="Arial"/>
        </w:rPr>
        <w:t xml:space="preserve"> </w:t>
      </w:r>
      <w:r w:rsidR="00FA53AB" w:rsidRPr="001A006B">
        <w:rPr>
          <w:rFonts w:ascii="Arial" w:eastAsia="MS Mincho" w:hAnsi="Arial" w:cs="Arial"/>
          <w:lang w:val="en-US"/>
        </w:rPr>
        <w:t>(Co-Principal Investigator)</w:t>
      </w:r>
      <w:r w:rsidR="00D92697">
        <w:rPr>
          <w:rFonts w:ascii="Arial" w:eastAsia="MS Mincho" w:hAnsi="Arial" w:cs="Arial"/>
          <w:lang w:val="en-US"/>
        </w:rPr>
        <w:t>,</w:t>
      </w:r>
      <w:r w:rsidR="002113C9">
        <w:rPr>
          <w:rFonts w:ascii="Arial" w:eastAsia="MS Mincho" w:hAnsi="Arial" w:cs="Arial"/>
          <w:lang w:val="en-US"/>
        </w:rPr>
        <w:t xml:space="preserve"> </w:t>
      </w:r>
      <w:r w:rsidR="00BE0565" w:rsidRPr="001A006B">
        <w:rPr>
          <w:rFonts w:ascii="Arial" w:eastAsia="MS Mincho" w:hAnsi="Arial" w:cs="Arial"/>
          <w:lang w:val="en-US"/>
        </w:rPr>
        <w:t>Laura Fulton</w:t>
      </w:r>
      <w:r w:rsidR="00BE0565">
        <w:rPr>
          <w:rFonts w:ascii="Arial" w:eastAsia="MS Mincho" w:hAnsi="Arial" w:cs="Arial"/>
          <w:lang w:val="en-US"/>
        </w:rPr>
        <w:t>,</w:t>
      </w:r>
      <w:r w:rsidR="00CD6B58">
        <w:rPr>
          <w:rFonts w:ascii="Arial" w:eastAsia="MS Mincho" w:hAnsi="Arial" w:cs="Arial"/>
        </w:rPr>
        <w:t xml:space="preserve"> </w:t>
      </w:r>
      <w:r w:rsidRPr="00CD6B58">
        <w:rPr>
          <w:rFonts w:ascii="Arial" w:eastAsia="MS Mincho" w:hAnsi="Arial" w:cs="Arial"/>
        </w:rPr>
        <w:t>Juri</w:t>
      </w:r>
      <w:r w:rsidR="00CD6B58" w:rsidRPr="00CD6B58">
        <w:rPr>
          <w:rFonts w:ascii="Arial" w:eastAsia="MS Mincho" w:hAnsi="Arial" w:cs="Arial"/>
        </w:rPr>
        <w:t xml:space="preserve"> </w:t>
      </w:r>
      <w:r w:rsidRPr="00CD6B58">
        <w:rPr>
          <w:rFonts w:ascii="Arial" w:eastAsia="MS Mincho" w:hAnsi="Arial" w:cs="Arial"/>
        </w:rPr>
        <w:t>Althonayan</w:t>
      </w:r>
      <w:r w:rsidR="00CD6B58">
        <w:rPr>
          <w:rFonts w:ascii="Arial" w:eastAsia="MS Mincho" w:hAnsi="Arial" w:cs="Arial"/>
        </w:rPr>
        <w:t xml:space="preserve">, </w:t>
      </w:r>
      <w:r w:rsidRPr="00CD6B58">
        <w:rPr>
          <w:rFonts w:ascii="Arial" w:eastAsia="MS Mincho" w:hAnsi="Arial" w:cs="Arial"/>
        </w:rPr>
        <w:t>Omar S</w:t>
      </w:r>
      <w:r w:rsidR="00CD6B58" w:rsidRPr="00CD6B58">
        <w:rPr>
          <w:rFonts w:ascii="Arial" w:eastAsia="MS Mincho" w:hAnsi="Arial" w:cs="Arial"/>
        </w:rPr>
        <w:t xml:space="preserve">. </w:t>
      </w:r>
      <w:r w:rsidRPr="00CD6B58">
        <w:rPr>
          <w:rFonts w:ascii="Arial" w:eastAsia="MS Mincho" w:hAnsi="Arial" w:cs="Arial"/>
        </w:rPr>
        <w:t>Ghori</w:t>
      </w:r>
      <w:r w:rsidR="00CD6B58">
        <w:rPr>
          <w:rFonts w:ascii="Arial" w:eastAsia="MS Mincho" w:hAnsi="Arial" w:cs="Arial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Adele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Mazzoleni</w:t>
      </w:r>
      <w:r w:rsidR="00CD6B58">
        <w:rPr>
          <w:rFonts w:ascii="Arial" w:eastAsia="MS Mincho" w:hAnsi="Arial" w:cs="Arial"/>
          <w:lang w:val="en-US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Aleksander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Lysomirski</w:t>
      </w:r>
      <w:r w:rsidR="00CD6B58">
        <w:rPr>
          <w:rFonts w:ascii="Arial" w:eastAsia="MS Mincho" w:hAnsi="Arial" w:cs="Arial"/>
          <w:lang w:val="en-US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Fariha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Rehman</w:t>
      </w:r>
      <w:r w:rsidR="00CD6B58">
        <w:rPr>
          <w:rFonts w:ascii="Arial" w:eastAsia="MS Mincho" w:hAnsi="Arial" w:cs="Arial"/>
          <w:lang w:val="en-US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Greg Titterton</w:t>
      </w:r>
      <w:r w:rsidR="00CD6B58">
        <w:rPr>
          <w:rFonts w:ascii="Arial" w:eastAsia="MS Mincho" w:hAnsi="Arial" w:cs="Arial"/>
          <w:lang w:val="en-US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James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Tavner</w:t>
      </w:r>
      <w:r w:rsidR="00CD6B58">
        <w:rPr>
          <w:rFonts w:ascii="Arial" w:eastAsia="MS Mincho" w:hAnsi="Arial" w:cs="Arial"/>
          <w:lang w:val="en-US"/>
        </w:rPr>
        <w:t xml:space="preserve">, </w:t>
      </w:r>
      <w:r w:rsidRPr="00CD6B58">
        <w:rPr>
          <w:rFonts w:ascii="Arial" w:eastAsia="MS Mincho" w:hAnsi="Arial" w:cs="Arial"/>
          <w:lang w:val="en-US"/>
        </w:rPr>
        <w:t>Panayiotis</w:t>
      </w:r>
      <w:r w:rsidR="00CD6B58">
        <w:rPr>
          <w:rFonts w:ascii="Arial" w:eastAsia="MS Mincho" w:hAnsi="Arial" w:cs="Arial"/>
          <w:lang w:val="en-US"/>
        </w:rPr>
        <w:t xml:space="preserve"> </w:t>
      </w:r>
      <w:r w:rsidRPr="00CD6B58">
        <w:rPr>
          <w:rFonts w:ascii="Arial" w:eastAsia="MS Mincho" w:hAnsi="Arial" w:cs="Arial"/>
          <w:lang w:val="en-US"/>
        </w:rPr>
        <w:t>Stavrinou</w:t>
      </w:r>
      <w:r w:rsidR="00A81324">
        <w:rPr>
          <w:rFonts w:ascii="Arial" w:eastAsia="MS Mincho" w:hAnsi="Arial" w:cs="Arial"/>
          <w:lang w:val="en-US"/>
        </w:rPr>
        <w:t xml:space="preserve">, </w:t>
      </w:r>
      <w:r w:rsidRPr="00A81324">
        <w:rPr>
          <w:rFonts w:ascii="Arial" w:eastAsia="MS Mincho" w:hAnsi="Arial" w:cs="Arial"/>
          <w:lang w:val="en-US"/>
        </w:rPr>
        <w:t>Ron</w:t>
      </w:r>
      <w:r w:rsidR="00A81324">
        <w:rPr>
          <w:rFonts w:ascii="Arial" w:eastAsia="MS Mincho" w:hAnsi="Arial" w:cs="Arial"/>
          <w:lang w:val="en-US"/>
        </w:rPr>
        <w:t xml:space="preserve"> T</w:t>
      </w:r>
      <w:r w:rsidRPr="00A81324">
        <w:rPr>
          <w:rFonts w:ascii="Arial" w:eastAsia="MS Mincho" w:hAnsi="Arial" w:cs="Arial"/>
          <w:lang w:val="en-US"/>
        </w:rPr>
        <w:t>homas</w:t>
      </w:r>
      <w:r w:rsidR="00A81324">
        <w:rPr>
          <w:rFonts w:ascii="Arial" w:eastAsia="MS Mincho" w:hAnsi="Arial" w:cs="Arial"/>
          <w:lang w:val="en-US"/>
        </w:rPr>
        <w:t xml:space="preserve">, </w:t>
      </w:r>
      <w:r w:rsidRPr="00A81324">
        <w:rPr>
          <w:rFonts w:ascii="Arial" w:eastAsia="MS Mincho" w:hAnsi="Arial" w:cs="Arial"/>
          <w:lang w:val="en-US"/>
        </w:rPr>
        <w:t>Salma Begum</w:t>
      </w:r>
      <w:r w:rsidR="00A81324">
        <w:rPr>
          <w:rFonts w:ascii="Arial" w:eastAsia="MS Mincho" w:hAnsi="Arial" w:cs="Arial"/>
          <w:lang w:val="en-US"/>
        </w:rPr>
        <w:t xml:space="preserve">, </w:t>
      </w:r>
      <w:r w:rsidRPr="00913E2A">
        <w:rPr>
          <w:rFonts w:ascii="Arial" w:eastAsia="MS Mincho" w:hAnsi="Arial" w:cs="Arial"/>
          <w:lang w:val="en-US"/>
        </w:rPr>
        <w:t>Sarah-Louise</w:t>
      </w:r>
      <w:r w:rsidR="00A81324">
        <w:rPr>
          <w:rFonts w:ascii="Arial" w:eastAsia="MS Mincho" w:hAnsi="Arial" w:cs="Arial"/>
          <w:lang w:val="en-US"/>
        </w:rPr>
        <w:t xml:space="preserve"> </w:t>
      </w:r>
      <w:r w:rsidRPr="00913E2A">
        <w:rPr>
          <w:rFonts w:ascii="Arial" w:eastAsia="MS Mincho" w:hAnsi="Arial" w:cs="Arial"/>
          <w:lang w:val="en-US"/>
        </w:rPr>
        <w:t>Watso</w:t>
      </w:r>
      <w:r w:rsidR="00C9006C">
        <w:rPr>
          <w:rFonts w:ascii="Arial" w:eastAsia="MS Mincho" w:hAnsi="Arial" w:cs="Arial"/>
          <w:lang w:val="en-US"/>
        </w:rPr>
        <w:t>n</w:t>
      </w:r>
    </w:p>
    <w:p w14:paraId="1286FE4E" w14:textId="77777777" w:rsidR="00FE02DA" w:rsidRPr="001A006B" w:rsidRDefault="00FE02DA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</w:p>
    <w:p w14:paraId="1EA7B194" w14:textId="66B587F0" w:rsidR="00FE02DA" w:rsidRPr="001A006B" w:rsidRDefault="00FE02DA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The Royal London Hospital</w:t>
      </w:r>
      <w:r w:rsidR="009177E5">
        <w:rPr>
          <w:rFonts w:ascii="Arial" w:eastAsia="MS Mincho" w:hAnsi="Arial" w:cs="Arial"/>
          <w:b/>
          <w:bCs/>
        </w:rPr>
        <w:t>,</w:t>
      </w:r>
      <w:r w:rsidRPr="001A006B">
        <w:rPr>
          <w:rFonts w:ascii="Arial" w:eastAsia="MS Mincho" w:hAnsi="Arial" w:cs="Arial"/>
          <w:b/>
          <w:bCs/>
        </w:rPr>
        <w:t xml:space="preserve"> Barts Health NHS Trust</w:t>
      </w:r>
    </w:p>
    <w:p w14:paraId="7C41674D" w14:textId="7AFFE7BF" w:rsidR="00574F02" w:rsidRDefault="003D6C0A" w:rsidP="00574F02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Tom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EF Abbott</w:t>
      </w:r>
      <w:r w:rsidR="00061B23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Principal Investigator</w:t>
      </w:r>
      <w:r w:rsidR="00061B23" w:rsidRPr="001A006B">
        <w:rPr>
          <w:rFonts w:ascii="Arial" w:eastAsia="MS Mincho" w:hAnsi="Arial" w:cs="Arial"/>
          <w:lang w:val="en-US"/>
        </w:rPr>
        <w:t xml:space="preserve">), </w:t>
      </w:r>
      <w:r w:rsidRPr="001A006B">
        <w:rPr>
          <w:rFonts w:ascii="Arial" w:eastAsia="MS Mincho" w:hAnsi="Arial" w:cs="Arial"/>
          <w:lang w:val="en-US"/>
        </w:rPr>
        <w:t>Jonathan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G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Brend</w:t>
      </w:r>
      <w:r w:rsidR="00061B23" w:rsidRPr="001A006B">
        <w:rPr>
          <w:rFonts w:ascii="Arial" w:eastAsia="MS Mincho" w:hAnsi="Arial" w:cs="Arial"/>
          <w:lang w:val="en-US"/>
        </w:rPr>
        <w:t>,</w:t>
      </w:r>
      <w:r w:rsidR="00E35883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E35883" w:rsidRPr="001A006B">
        <w:rPr>
          <w:rFonts w:ascii="Arial" w:eastAsia="MS Mincho" w:hAnsi="Arial" w:cs="Arial"/>
          <w:lang w:val="en-US"/>
        </w:rPr>
        <w:t xml:space="preserve">), </w:t>
      </w:r>
      <w:r w:rsidRPr="001A006B">
        <w:rPr>
          <w:rFonts w:ascii="Arial" w:eastAsia="MS Mincho" w:hAnsi="Arial" w:cs="Arial"/>
          <w:lang w:val="en-US"/>
        </w:rPr>
        <w:t>Sukhmani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proofErr w:type="spellStart"/>
      <w:r w:rsidRPr="001A006B">
        <w:rPr>
          <w:rFonts w:ascii="Arial" w:eastAsia="MS Mincho" w:hAnsi="Arial" w:cs="Arial"/>
          <w:lang w:val="en-US"/>
        </w:rPr>
        <w:t>Sra</w:t>
      </w:r>
      <w:proofErr w:type="spellEnd"/>
      <w:r w:rsidR="00E35883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E35883" w:rsidRPr="001A006B">
        <w:rPr>
          <w:rFonts w:ascii="Arial" w:eastAsia="MS Mincho" w:hAnsi="Arial" w:cs="Arial"/>
          <w:lang w:val="en-US"/>
        </w:rPr>
        <w:t xml:space="preserve">), </w:t>
      </w:r>
      <w:r w:rsidRPr="001A006B">
        <w:rPr>
          <w:rFonts w:ascii="Arial" w:eastAsia="MS Mincho" w:hAnsi="Arial" w:cs="Arial"/>
          <w:lang w:val="en-US"/>
        </w:rPr>
        <w:t>Imran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Ali</w:t>
      </w:r>
      <w:r w:rsidR="00E35883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E35883" w:rsidRPr="001A006B">
        <w:rPr>
          <w:rFonts w:ascii="Arial" w:eastAsia="MS Mincho" w:hAnsi="Arial" w:cs="Arial"/>
          <w:lang w:val="en-US"/>
        </w:rPr>
        <w:t xml:space="preserve">), </w:t>
      </w:r>
      <w:r w:rsidRPr="001A006B">
        <w:rPr>
          <w:rFonts w:ascii="Arial" w:eastAsia="MS Mincho" w:hAnsi="Arial" w:cs="Arial"/>
          <w:lang w:val="en-US"/>
        </w:rPr>
        <w:t>James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Matthews</w:t>
      </w:r>
      <w:r w:rsidR="00E35883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420D5C">
        <w:rPr>
          <w:rFonts w:ascii="Arial" w:eastAsia="MS Mincho" w:hAnsi="Arial" w:cs="Arial"/>
          <w:lang w:val="en-US"/>
        </w:rPr>
        <w:t>)</w:t>
      </w:r>
      <w:r w:rsidR="00E35883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James</w:t>
      </w:r>
      <w:r w:rsidR="00616EC5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Waiting</w:t>
      </w:r>
      <w:r w:rsidR="00E35883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E35883" w:rsidRPr="001A006B">
        <w:rPr>
          <w:rFonts w:ascii="Arial" w:eastAsia="MS Mincho" w:hAnsi="Arial" w:cs="Arial"/>
          <w:lang w:val="en-US"/>
        </w:rPr>
        <w:t xml:space="preserve">), </w:t>
      </w:r>
      <w:r w:rsidR="00574F02" w:rsidRPr="00574F02">
        <w:rPr>
          <w:rFonts w:ascii="Arial" w:eastAsia="MS Mincho" w:hAnsi="Arial" w:cs="Arial"/>
          <w:lang w:val="en-US"/>
        </w:rPr>
        <w:t>Michael Sawaryn</w:t>
      </w:r>
      <w:r w:rsidR="00574F02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Adele</w:t>
      </w:r>
      <w:r w:rsidR="00574F02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Mazzoleni</w:t>
      </w:r>
      <w:r w:rsidR="00574F02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Aleksander</w:t>
      </w:r>
      <w:r w:rsidR="00574F02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Lysomirski</w:t>
      </w:r>
      <w:r w:rsidR="00574F02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Alexander</w:t>
      </w:r>
      <w:r w:rsidR="00574F02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Ka Jun Lee</w:t>
      </w:r>
      <w:r w:rsidR="00D55959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Alexey</w:t>
      </w:r>
      <w:r w:rsidR="00D55959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Koroshilov</w:t>
      </w:r>
      <w:r w:rsidR="00D55959">
        <w:rPr>
          <w:rFonts w:ascii="Arial" w:eastAsia="MS Mincho" w:hAnsi="Arial" w:cs="Arial"/>
          <w:lang w:val="en-US"/>
        </w:rPr>
        <w:t xml:space="preserve">, </w:t>
      </w:r>
      <w:proofErr w:type="spellStart"/>
      <w:r w:rsidR="00574F02" w:rsidRPr="00574F02">
        <w:rPr>
          <w:rFonts w:ascii="Arial" w:eastAsia="MS Mincho" w:hAnsi="Arial" w:cs="Arial"/>
          <w:lang w:val="en-US"/>
        </w:rPr>
        <w:t>Dijay</w:t>
      </w:r>
      <w:proofErr w:type="spellEnd"/>
      <w:r w:rsidR="00D55959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Dave</w:t>
      </w:r>
      <w:r w:rsidR="00D55959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Evangelia</w:t>
      </w:r>
      <w:r w:rsidR="00D55959">
        <w:rPr>
          <w:rFonts w:ascii="Arial" w:eastAsia="MS Mincho" w:hAnsi="Arial" w:cs="Arial"/>
          <w:lang w:val="en-US"/>
        </w:rPr>
        <w:t xml:space="preserve"> </w:t>
      </w:r>
      <w:proofErr w:type="spellStart"/>
      <w:r w:rsidR="00574F02" w:rsidRPr="00574F02">
        <w:rPr>
          <w:rFonts w:ascii="Arial" w:eastAsia="MS Mincho" w:hAnsi="Arial" w:cs="Arial"/>
          <w:lang w:val="en-US"/>
        </w:rPr>
        <w:t>Giannas</w:t>
      </w:r>
      <w:proofErr w:type="spellEnd"/>
      <w:r w:rsidR="00D55959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Fariha</w:t>
      </w:r>
      <w:r w:rsidR="00574F02" w:rsidRPr="00574F02">
        <w:rPr>
          <w:rFonts w:ascii="Arial" w:eastAsia="MS Mincho" w:hAnsi="Arial" w:cs="Arial"/>
          <w:lang w:val="en-US"/>
        </w:rPr>
        <w:tab/>
        <w:t>Rehman</w:t>
      </w:r>
      <w:r w:rsidR="00D55959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Fatima</w:t>
      </w:r>
      <w:r w:rsidR="00EA4CF2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Seidu</w:t>
      </w:r>
      <w:r w:rsidR="00EA4CF2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Greg</w:t>
      </w:r>
      <w:r w:rsidR="00EA4CF2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Titterton</w:t>
      </w:r>
      <w:r w:rsidR="00EA4CF2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 xml:space="preserve">James </w:t>
      </w:r>
      <w:r w:rsidR="00574F02" w:rsidRPr="00574F02">
        <w:rPr>
          <w:rFonts w:ascii="Arial" w:eastAsia="MS Mincho" w:hAnsi="Arial" w:cs="Arial"/>
          <w:lang w:val="en-US"/>
        </w:rPr>
        <w:tab/>
        <w:t>Tavner</w:t>
      </w:r>
      <w:r w:rsidR="00592EBC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Juri</w:t>
      </w:r>
      <w:r w:rsidR="00592EBC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Althonayan</w:t>
      </w:r>
      <w:r w:rsidR="00592EBC">
        <w:rPr>
          <w:rFonts w:ascii="Arial" w:eastAsia="MS Mincho" w:hAnsi="Arial" w:cs="Arial"/>
          <w:lang w:val="en-US"/>
        </w:rPr>
        <w:t xml:space="preserve">, </w:t>
      </w:r>
      <w:r w:rsidR="00574F02" w:rsidRPr="00592EBC">
        <w:rPr>
          <w:rFonts w:ascii="Arial" w:eastAsia="MS Mincho" w:hAnsi="Arial" w:cs="Arial"/>
          <w:lang w:val="en-US"/>
        </w:rPr>
        <w:t>Kavi</w:t>
      </w:r>
      <w:r w:rsidR="00592EBC">
        <w:rPr>
          <w:rFonts w:ascii="Arial" w:eastAsia="MS Mincho" w:hAnsi="Arial" w:cs="Arial"/>
          <w:lang w:val="en-US"/>
        </w:rPr>
        <w:t xml:space="preserve"> </w:t>
      </w:r>
      <w:r w:rsidR="00574F02" w:rsidRPr="00592EBC">
        <w:rPr>
          <w:rFonts w:ascii="Arial" w:eastAsia="MS Mincho" w:hAnsi="Arial" w:cs="Arial"/>
          <w:lang w:val="en-US"/>
        </w:rPr>
        <w:t>Thobani</w:t>
      </w:r>
      <w:r w:rsidR="00592EBC">
        <w:rPr>
          <w:rFonts w:ascii="Arial" w:eastAsia="MS Mincho" w:hAnsi="Arial" w:cs="Arial"/>
          <w:lang w:val="en-US"/>
        </w:rPr>
        <w:t xml:space="preserve">, </w:t>
      </w:r>
      <w:r w:rsidR="00574F02" w:rsidRPr="00592EBC">
        <w:rPr>
          <w:rFonts w:ascii="Arial" w:eastAsia="MS Mincho" w:hAnsi="Arial" w:cs="Arial"/>
          <w:lang w:val="en-US"/>
        </w:rPr>
        <w:t>Ler Tu</w:t>
      </w:r>
      <w:r w:rsidR="00592EBC">
        <w:rPr>
          <w:rFonts w:ascii="Arial" w:eastAsia="MS Mincho" w:hAnsi="Arial" w:cs="Arial"/>
          <w:lang w:val="en-US"/>
        </w:rPr>
        <w:t xml:space="preserve"> </w:t>
      </w:r>
      <w:r w:rsidR="00574F02" w:rsidRPr="00592EBC">
        <w:rPr>
          <w:rFonts w:ascii="Arial" w:eastAsia="MS Mincho" w:hAnsi="Arial" w:cs="Arial"/>
          <w:lang w:val="en-US"/>
        </w:rPr>
        <w:t>Seah</w:t>
      </w:r>
      <w:r w:rsidR="00592EBC">
        <w:rPr>
          <w:rFonts w:ascii="Arial" w:eastAsia="MS Mincho" w:hAnsi="Arial" w:cs="Arial"/>
          <w:lang w:val="en-US"/>
        </w:rPr>
        <w:t xml:space="preserve">, </w:t>
      </w:r>
      <w:r w:rsidR="00574F02" w:rsidRPr="00592EBC">
        <w:rPr>
          <w:rFonts w:ascii="Arial" w:eastAsia="MS Mincho" w:hAnsi="Arial" w:cs="Arial"/>
          <w:lang w:val="en-US"/>
        </w:rPr>
        <w:t>Mareena</w:t>
      </w:r>
      <w:r w:rsidR="00592EBC">
        <w:rPr>
          <w:rFonts w:ascii="Arial" w:eastAsia="MS Mincho" w:hAnsi="Arial" w:cs="Arial"/>
          <w:lang w:val="en-US"/>
        </w:rPr>
        <w:t xml:space="preserve"> </w:t>
      </w:r>
      <w:r w:rsidR="00574F02" w:rsidRPr="00592EBC">
        <w:rPr>
          <w:rFonts w:ascii="Arial" w:eastAsia="MS Mincho" w:hAnsi="Arial" w:cs="Arial"/>
          <w:lang w:val="en-US"/>
        </w:rPr>
        <w:t>Joseph</w:t>
      </w:r>
      <w:r w:rsidR="00592EBC">
        <w:rPr>
          <w:rFonts w:ascii="Arial" w:eastAsia="MS Mincho" w:hAnsi="Arial" w:cs="Arial"/>
          <w:lang w:val="en-US"/>
        </w:rPr>
        <w:t xml:space="preserve">, </w:t>
      </w:r>
      <w:r w:rsidR="00574F02" w:rsidRPr="00592EBC">
        <w:rPr>
          <w:rFonts w:ascii="Arial" w:eastAsia="MS Mincho" w:hAnsi="Arial" w:cs="Arial"/>
          <w:lang w:val="en-US"/>
        </w:rPr>
        <w:t>Omar</w:t>
      </w:r>
      <w:r w:rsidR="00592EBC">
        <w:rPr>
          <w:rFonts w:ascii="Arial" w:eastAsia="MS Mincho" w:hAnsi="Arial" w:cs="Arial"/>
          <w:lang w:val="en-US"/>
        </w:rPr>
        <w:t xml:space="preserve"> </w:t>
      </w:r>
      <w:r w:rsidR="00574F02" w:rsidRPr="00592EBC">
        <w:rPr>
          <w:rFonts w:ascii="Arial" w:eastAsia="MS Mincho" w:hAnsi="Arial" w:cs="Arial"/>
          <w:lang w:val="en-US"/>
        </w:rPr>
        <w:t>S</w:t>
      </w:r>
      <w:r w:rsidR="00346A7C">
        <w:rPr>
          <w:rFonts w:ascii="Arial" w:eastAsia="MS Mincho" w:hAnsi="Arial" w:cs="Arial"/>
          <w:lang w:val="en-US"/>
        </w:rPr>
        <w:t>.</w:t>
      </w:r>
      <w:r w:rsidR="00F02231">
        <w:rPr>
          <w:rFonts w:ascii="Arial" w:eastAsia="MS Mincho" w:hAnsi="Arial" w:cs="Arial"/>
          <w:lang w:val="en-US"/>
        </w:rPr>
        <w:t xml:space="preserve"> </w:t>
      </w:r>
      <w:r w:rsidR="00574F02" w:rsidRPr="00592EBC">
        <w:rPr>
          <w:rFonts w:ascii="Arial" w:eastAsia="MS Mincho" w:hAnsi="Arial" w:cs="Arial"/>
          <w:lang w:val="en-US"/>
        </w:rPr>
        <w:lastRenderedPageBreak/>
        <w:t>Ghori</w:t>
      </w:r>
      <w:r w:rsidR="00F02231">
        <w:rPr>
          <w:rFonts w:ascii="Arial" w:eastAsia="MS Mincho" w:hAnsi="Arial" w:cs="Arial"/>
          <w:lang w:val="en-US"/>
        </w:rPr>
        <w:t xml:space="preserve">, </w:t>
      </w:r>
      <w:r w:rsidR="00574F02" w:rsidRPr="00F02231">
        <w:rPr>
          <w:rFonts w:ascii="Arial" w:eastAsia="MS Mincho" w:hAnsi="Arial" w:cs="Arial"/>
          <w:lang w:val="en-US"/>
        </w:rPr>
        <w:t>Onika</w:t>
      </w:r>
      <w:r w:rsidR="00F02231">
        <w:rPr>
          <w:rFonts w:ascii="Arial" w:eastAsia="MS Mincho" w:hAnsi="Arial" w:cs="Arial"/>
          <w:lang w:val="en-US"/>
        </w:rPr>
        <w:t xml:space="preserve"> </w:t>
      </w:r>
      <w:r w:rsidR="00574F02" w:rsidRPr="00F02231">
        <w:rPr>
          <w:rFonts w:ascii="Arial" w:eastAsia="MS Mincho" w:hAnsi="Arial" w:cs="Arial"/>
          <w:lang w:val="en-US"/>
        </w:rPr>
        <w:t>Ottley</w:t>
      </w:r>
      <w:r w:rsidR="00F02231">
        <w:rPr>
          <w:rFonts w:ascii="Arial" w:eastAsia="MS Mincho" w:hAnsi="Arial" w:cs="Arial"/>
          <w:lang w:val="en-US"/>
        </w:rPr>
        <w:t xml:space="preserve">, </w:t>
      </w:r>
      <w:r w:rsidR="00574F02" w:rsidRPr="00F02231">
        <w:rPr>
          <w:rFonts w:ascii="Arial" w:eastAsia="MS Mincho" w:hAnsi="Arial" w:cs="Arial"/>
          <w:lang w:val="en-US"/>
        </w:rPr>
        <w:t>Panayiotis</w:t>
      </w:r>
      <w:r w:rsidR="00F02231">
        <w:rPr>
          <w:rFonts w:ascii="Arial" w:eastAsia="MS Mincho" w:hAnsi="Arial" w:cs="Arial"/>
          <w:lang w:val="en-US"/>
        </w:rPr>
        <w:t xml:space="preserve"> </w:t>
      </w:r>
      <w:r w:rsidR="00574F02" w:rsidRPr="00F02231">
        <w:rPr>
          <w:rFonts w:ascii="Arial" w:eastAsia="MS Mincho" w:hAnsi="Arial" w:cs="Arial"/>
          <w:lang w:val="en-US"/>
        </w:rPr>
        <w:t>Stavrinou</w:t>
      </w:r>
      <w:r w:rsidR="00F02231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Rakshanda</w:t>
      </w:r>
      <w:r w:rsidR="00F02231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Mackay</w:t>
      </w:r>
      <w:r w:rsidR="00F02231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Sarah-Louise</w:t>
      </w:r>
      <w:r w:rsidR="00F02231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Watson</w:t>
      </w:r>
      <w:r w:rsidR="00346A7C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Shreya</w:t>
      </w:r>
      <w:r w:rsidR="00346A7C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Suresh</w:t>
      </w:r>
      <w:r w:rsidR="00346A7C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Sophie</w:t>
      </w:r>
      <w:r w:rsidR="00346A7C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Arthur</w:t>
      </w:r>
      <w:r w:rsidR="00346A7C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Ron</w:t>
      </w:r>
      <w:r w:rsidR="00346A7C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Thomas</w:t>
      </w:r>
      <w:r w:rsidR="00346A7C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Jai</w:t>
      </w:r>
      <w:r w:rsidR="00346A7C">
        <w:rPr>
          <w:rFonts w:ascii="Arial" w:eastAsia="MS Mincho" w:hAnsi="Arial" w:cs="Arial"/>
          <w:lang w:val="en-US"/>
        </w:rPr>
        <w:t xml:space="preserve"> </w:t>
      </w:r>
      <w:proofErr w:type="spellStart"/>
      <w:r w:rsidR="00574F02" w:rsidRPr="00574F02">
        <w:rPr>
          <w:rFonts w:ascii="Arial" w:eastAsia="MS Mincho" w:hAnsi="Arial" w:cs="Arial"/>
          <w:lang w:val="en-US"/>
        </w:rPr>
        <w:t>Vairale</w:t>
      </w:r>
      <w:proofErr w:type="spellEnd"/>
      <w:r w:rsidR="00346A7C">
        <w:rPr>
          <w:rFonts w:ascii="Arial" w:eastAsia="MS Mincho" w:hAnsi="Arial" w:cs="Arial"/>
          <w:lang w:val="en-US"/>
        </w:rPr>
        <w:t xml:space="preserve">, </w:t>
      </w:r>
      <w:r w:rsidR="00574F02" w:rsidRPr="00574F02">
        <w:rPr>
          <w:rFonts w:ascii="Arial" w:eastAsia="MS Mincho" w:hAnsi="Arial" w:cs="Arial"/>
          <w:lang w:val="en-US"/>
        </w:rPr>
        <w:t>Timothy</w:t>
      </w:r>
      <w:r w:rsidR="00346A7C">
        <w:rPr>
          <w:rFonts w:ascii="Arial" w:eastAsia="MS Mincho" w:hAnsi="Arial" w:cs="Arial"/>
          <w:lang w:val="en-US"/>
        </w:rPr>
        <w:t xml:space="preserve"> </w:t>
      </w:r>
      <w:r w:rsidR="00574F02" w:rsidRPr="00574F02">
        <w:rPr>
          <w:rFonts w:ascii="Arial" w:eastAsia="MS Mincho" w:hAnsi="Arial" w:cs="Arial"/>
          <w:lang w:val="en-US"/>
        </w:rPr>
        <w:t>Martin</w:t>
      </w:r>
    </w:p>
    <w:p w14:paraId="6E93AF14" w14:textId="77777777" w:rsidR="00884388" w:rsidRPr="001A006B" w:rsidRDefault="00884388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1AD3B144" w14:textId="77777777" w:rsidR="00884388" w:rsidRPr="001A006B" w:rsidRDefault="00884388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Newham University Hospital, Barts Health NHS Trust</w:t>
      </w:r>
    </w:p>
    <w:p w14:paraId="37358247" w14:textId="3D6C9181" w:rsidR="00884388" w:rsidRPr="001A006B" w:rsidRDefault="009534F1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BE17D9">
        <w:rPr>
          <w:rFonts w:ascii="Arial" w:eastAsia="MS Mincho" w:hAnsi="Arial" w:cs="Arial"/>
          <w:lang w:val="en-US"/>
        </w:rPr>
        <w:t>Bhavesh C</w:t>
      </w:r>
      <w:r w:rsidR="002A51F3" w:rsidRPr="00BE17D9">
        <w:rPr>
          <w:rFonts w:ascii="Arial" w:eastAsia="MS Mincho" w:hAnsi="Arial" w:cs="Arial"/>
          <w:lang w:val="en-US"/>
        </w:rPr>
        <w:t>.</w:t>
      </w:r>
      <w:r w:rsidRPr="00BE17D9">
        <w:rPr>
          <w:rFonts w:ascii="Arial" w:eastAsia="MS Mincho" w:hAnsi="Arial" w:cs="Arial"/>
          <w:lang w:val="en-US"/>
        </w:rPr>
        <w:t> Gohil</w:t>
      </w:r>
      <w:r w:rsidR="00BE17D9">
        <w:rPr>
          <w:rFonts w:ascii="Arial" w:eastAsia="MS Mincho" w:hAnsi="Arial" w:cs="Arial"/>
          <w:color w:val="FF0000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(Principal Investigator), Anjali Char (Co-Principal Investigator), Aderonke Adesanoye, Alice Gao,</w:t>
      </w:r>
      <w:r w:rsidR="00BE17D9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Eamon Dhall, Francis Elechi, Freddie Weyman, Deirdre Guerin, Harry Porter, James Lambert, Lynden Nicely, Michael Sawaryn, Ruth Parker</w:t>
      </w:r>
    </w:p>
    <w:p w14:paraId="75CAB383" w14:textId="77777777" w:rsidR="008D1832" w:rsidRPr="001A006B" w:rsidRDefault="008D1832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</w:p>
    <w:p w14:paraId="116912A9" w14:textId="127C0D76" w:rsidR="0033198F" w:rsidRPr="001A006B" w:rsidRDefault="00175E24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St James's University Hospital, The Leeds Teaching Hospital</w:t>
      </w:r>
      <w:r w:rsidR="00624DC8">
        <w:rPr>
          <w:rFonts w:ascii="Arial" w:eastAsia="MS Mincho" w:hAnsi="Arial" w:cs="Arial"/>
          <w:b/>
          <w:bCs/>
        </w:rPr>
        <w:t>s</w:t>
      </w:r>
      <w:r w:rsidRPr="001A006B">
        <w:rPr>
          <w:rFonts w:ascii="Arial" w:eastAsia="MS Mincho" w:hAnsi="Arial" w:cs="Arial"/>
          <w:b/>
          <w:bCs/>
        </w:rPr>
        <w:t xml:space="preserve"> NHS Trust</w:t>
      </w:r>
    </w:p>
    <w:p w14:paraId="7A21F072" w14:textId="05AAD553" w:rsidR="00D31B21" w:rsidRPr="001A006B" w:rsidRDefault="0033198F" w:rsidP="00306CAB">
      <w:pPr>
        <w:spacing w:after="0"/>
        <w:contextualSpacing/>
        <w:jc w:val="both"/>
        <w:rPr>
          <w:rFonts w:ascii="Arial" w:eastAsia="MS Mincho" w:hAnsi="Arial" w:cs="Arial"/>
          <w:color w:val="FF0000"/>
          <w:lang w:val="en-US"/>
        </w:rPr>
      </w:pPr>
      <w:r w:rsidRPr="001A006B">
        <w:rPr>
          <w:rFonts w:ascii="Arial" w:eastAsia="MS Mincho" w:hAnsi="Arial" w:cs="Arial"/>
          <w:lang w:val="en-US"/>
        </w:rPr>
        <w:t>Louise Savic</w:t>
      </w:r>
      <w:r w:rsidR="00F53C7B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Principal Investigator</w:t>
      </w:r>
      <w:r w:rsidR="00F53C7B" w:rsidRPr="001A006B">
        <w:rPr>
          <w:rFonts w:ascii="Arial" w:eastAsia="MS Mincho" w:hAnsi="Arial" w:cs="Arial"/>
          <w:lang w:val="en-US"/>
        </w:rPr>
        <w:t xml:space="preserve">), </w:t>
      </w:r>
      <w:r w:rsidRPr="001A006B">
        <w:rPr>
          <w:rFonts w:ascii="Arial" w:eastAsia="MS Mincho" w:hAnsi="Arial" w:cs="Arial"/>
          <w:lang w:val="en-US"/>
        </w:rPr>
        <w:t>Amy Longhurst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Anna Littlejohns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Beverley Jackson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Caroline Thomas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Catherine Moriarty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Chandan Gupta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Daniel Ruan</w:t>
      </w:r>
      <w:r w:rsidR="00F53C7B" w:rsidRPr="001A006B">
        <w:rPr>
          <w:rFonts w:ascii="Arial" w:eastAsia="MS Mincho" w:hAnsi="Arial" w:cs="Arial"/>
          <w:lang w:val="en-US"/>
        </w:rPr>
        <w:t xml:space="preserve">e, </w:t>
      </w:r>
      <w:r w:rsidRPr="001A006B">
        <w:rPr>
          <w:rFonts w:ascii="Arial" w:eastAsia="MS Mincho" w:hAnsi="Arial" w:cs="Arial"/>
          <w:lang w:val="en-US"/>
        </w:rPr>
        <w:t>Jack Sherlock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Joe Gleeson-Buddhdev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proofErr w:type="spellStart"/>
      <w:r w:rsidRPr="001A006B">
        <w:rPr>
          <w:rFonts w:ascii="Arial" w:eastAsia="MS Mincho" w:hAnsi="Arial" w:cs="Arial"/>
          <w:lang w:val="en-US"/>
        </w:rPr>
        <w:t>Kapeel</w:t>
      </w:r>
      <w:proofErr w:type="spellEnd"/>
      <w:r w:rsidRPr="001A006B">
        <w:rPr>
          <w:rFonts w:ascii="Arial" w:eastAsia="MS Mincho" w:hAnsi="Arial" w:cs="Arial"/>
          <w:lang w:val="en-US"/>
        </w:rPr>
        <w:t xml:space="preserve"> Dave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Lucy</w:t>
      </w:r>
      <w:r w:rsidR="00527982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Marshall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Matthew</w:t>
      </w:r>
      <w:r w:rsidR="00527982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Gowshall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Mohannad</w:t>
      </w:r>
      <w:r w:rsidR="00527982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Mohyeldin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Nicholas</w:t>
      </w:r>
      <w:r w:rsidR="00527982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Charlesworth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Nilmini</w:t>
      </w:r>
      <w:r w:rsidR="00F53C7B" w:rsidRPr="001A006B">
        <w:rPr>
          <w:rFonts w:ascii="Arial" w:eastAsia="MS Mincho" w:hAnsi="Arial" w:cs="Arial"/>
          <w:lang w:val="en-US"/>
        </w:rPr>
        <w:t xml:space="preserve"> </w:t>
      </w:r>
      <w:proofErr w:type="spellStart"/>
      <w:r w:rsidRPr="001A006B">
        <w:rPr>
          <w:rFonts w:ascii="Arial" w:eastAsia="MS Mincho" w:hAnsi="Arial" w:cs="Arial"/>
          <w:lang w:val="en-US"/>
        </w:rPr>
        <w:t>Manawaduge</w:t>
      </w:r>
      <w:proofErr w:type="spellEnd"/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Samuel</w:t>
      </w:r>
      <w:r w:rsidR="00F53C7B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Flatau</w:t>
      </w:r>
      <w:r w:rsidR="00F53C7B" w:rsidRPr="001A006B">
        <w:rPr>
          <w:rFonts w:ascii="Arial" w:eastAsia="MS Mincho" w:hAnsi="Arial" w:cs="Arial"/>
          <w:lang w:val="en-US"/>
        </w:rPr>
        <w:t xml:space="preserve">, </w:t>
      </w:r>
      <w:r w:rsidRPr="00306CAB">
        <w:rPr>
          <w:rFonts w:ascii="Arial" w:eastAsia="MS Mincho" w:hAnsi="Arial" w:cs="Arial"/>
          <w:lang w:val="en-US"/>
        </w:rPr>
        <w:t>Roshan</w:t>
      </w:r>
      <w:r w:rsidR="00F53C7B" w:rsidRPr="00306CAB">
        <w:rPr>
          <w:rFonts w:ascii="Arial" w:eastAsia="MS Mincho" w:hAnsi="Arial" w:cs="Arial"/>
          <w:lang w:val="en-US"/>
        </w:rPr>
        <w:t xml:space="preserve"> </w:t>
      </w:r>
      <w:r w:rsidRPr="00306CAB">
        <w:rPr>
          <w:rFonts w:ascii="Arial" w:eastAsia="MS Mincho" w:hAnsi="Arial" w:cs="Arial"/>
          <w:lang w:val="en-US"/>
        </w:rPr>
        <w:t>S</w:t>
      </w:r>
      <w:r w:rsidR="002A51F3" w:rsidRPr="00306CAB">
        <w:rPr>
          <w:rFonts w:ascii="Arial" w:eastAsia="MS Mincho" w:hAnsi="Arial" w:cs="Arial"/>
          <w:lang w:val="en-US"/>
        </w:rPr>
        <w:t>.</w:t>
      </w:r>
      <w:r w:rsidR="00527982" w:rsidRPr="00306CAB">
        <w:rPr>
          <w:rFonts w:ascii="Arial" w:eastAsia="MS Mincho" w:hAnsi="Arial" w:cs="Arial"/>
          <w:lang w:val="en-US"/>
        </w:rPr>
        <w:t xml:space="preserve"> </w:t>
      </w:r>
      <w:r w:rsidRPr="00306CAB">
        <w:rPr>
          <w:rFonts w:ascii="Arial" w:eastAsia="MS Mincho" w:hAnsi="Arial" w:cs="Arial"/>
          <w:lang w:val="en-US"/>
        </w:rPr>
        <w:t>Verghese</w:t>
      </w:r>
    </w:p>
    <w:p w14:paraId="13D11294" w14:textId="77777777" w:rsidR="00D31B21" w:rsidRPr="001A006B" w:rsidRDefault="00D31B21" w:rsidP="002A51F3">
      <w:pPr>
        <w:spacing w:after="0"/>
        <w:contextualSpacing/>
        <w:jc w:val="both"/>
        <w:rPr>
          <w:rFonts w:ascii="Arial" w:eastAsia="MS Mincho" w:hAnsi="Arial" w:cs="Arial"/>
          <w:color w:val="FF0000"/>
          <w:lang w:val="en-US"/>
        </w:rPr>
      </w:pPr>
    </w:p>
    <w:p w14:paraId="7013C3FC" w14:textId="26EDF927" w:rsidR="00D31B21" w:rsidRPr="001A006B" w:rsidRDefault="003A1A5D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Leeds General Infirmary, The Leeds Teaching Hospital</w:t>
      </w:r>
      <w:r w:rsidR="00624DC8">
        <w:rPr>
          <w:rFonts w:ascii="Arial" w:eastAsia="MS Mincho" w:hAnsi="Arial" w:cs="Arial"/>
          <w:b/>
          <w:bCs/>
        </w:rPr>
        <w:t>s</w:t>
      </w:r>
      <w:r w:rsidRPr="001A006B">
        <w:rPr>
          <w:rFonts w:ascii="Arial" w:eastAsia="MS Mincho" w:hAnsi="Arial" w:cs="Arial"/>
          <w:b/>
          <w:bCs/>
        </w:rPr>
        <w:t xml:space="preserve"> NHS Trust</w:t>
      </w:r>
    </w:p>
    <w:p w14:paraId="2E30117F" w14:textId="0FB573DD" w:rsidR="008D31D9" w:rsidRPr="001A006B" w:rsidRDefault="00D31B21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lang w:val="en-US"/>
        </w:rPr>
        <w:t>Vikas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Kaura</w:t>
      </w:r>
      <w:r w:rsidR="00D94D6D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Principal Investigator</w:t>
      </w:r>
      <w:r w:rsidR="00D94D6D" w:rsidRPr="001A006B">
        <w:rPr>
          <w:rFonts w:ascii="Arial" w:eastAsia="MS Mincho" w:hAnsi="Arial" w:cs="Arial"/>
          <w:lang w:val="en-US"/>
        </w:rPr>
        <w:t xml:space="preserve">), </w:t>
      </w:r>
      <w:r w:rsidRPr="001A006B">
        <w:rPr>
          <w:rFonts w:ascii="Arial" w:eastAsia="MS Mincho" w:hAnsi="Arial" w:cs="Arial"/>
          <w:lang w:val="en-US"/>
        </w:rPr>
        <w:t>Adam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proofErr w:type="spellStart"/>
      <w:r w:rsidRPr="001A006B">
        <w:rPr>
          <w:rFonts w:ascii="Arial" w:eastAsia="MS Mincho" w:hAnsi="Arial" w:cs="Arial"/>
          <w:lang w:val="en-US"/>
        </w:rPr>
        <w:t>Neep</w:t>
      </w:r>
      <w:proofErr w:type="spellEnd"/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Anagha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Joy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Ayman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Salmona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Bridie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proofErr w:type="spellStart"/>
      <w:r w:rsidRPr="001A006B">
        <w:rPr>
          <w:rFonts w:ascii="Arial" w:eastAsia="MS Mincho" w:hAnsi="Arial" w:cs="Arial"/>
          <w:lang w:val="en-US"/>
        </w:rPr>
        <w:t>O’neill</w:t>
      </w:r>
      <w:proofErr w:type="spellEnd"/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Chloe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Uffendell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Dawne</w:t>
      </w:r>
      <w:r w:rsidR="003A1A5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Conlon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Himani</w:t>
      </w:r>
      <w:r w:rsidR="00781738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Pahuja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Holly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Davies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Mark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Priestley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Naina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Stannard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Neha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Hudlikar</w:t>
      </w:r>
      <w:r w:rsidR="00D94D6D" w:rsidRPr="001A006B">
        <w:rPr>
          <w:rFonts w:ascii="Arial" w:eastAsia="MS Mincho" w:hAnsi="Arial" w:cs="Arial"/>
          <w:lang w:val="en-US"/>
        </w:rPr>
        <w:t>,</w:t>
      </w:r>
      <w:r w:rsidR="007F1976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Oliver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Ross-Smith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Rachel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Holmes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Rebecca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King</w:t>
      </w:r>
      <w:r w:rsidR="00D94D6D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Rosie</w:t>
      </w:r>
      <w:r w:rsidR="00D94D6D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Wragg</w:t>
      </w:r>
      <w:r w:rsidRPr="001A006B">
        <w:rPr>
          <w:rFonts w:ascii="Arial" w:eastAsia="MS Mincho" w:hAnsi="Arial" w:cs="Arial"/>
          <w:lang w:val="en-US"/>
        </w:rPr>
        <w:tab/>
      </w:r>
    </w:p>
    <w:p w14:paraId="4B0CF144" w14:textId="3C1D1580" w:rsidR="0033198F" w:rsidRPr="001A006B" w:rsidRDefault="008D31D9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Chapel Allerton Hospital/Wharfedale Hospital</w:t>
      </w:r>
      <w:r w:rsidR="00897EC9" w:rsidRPr="001A006B">
        <w:rPr>
          <w:rFonts w:ascii="Arial" w:eastAsia="MS Mincho" w:hAnsi="Arial" w:cs="Arial"/>
          <w:b/>
          <w:bCs/>
        </w:rPr>
        <w:t>,</w:t>
      </w:r>
      <w:r w:rsidRPr="001A006B">
        <w:rPr>
          <w:rFonts w:ascii="Arial" w:eastAsia="MS Mincho" w:hAnsi="Arial" w:cs="Arial"/>
          <w:b/>
          <w:bCs/>
        </w:rPr>
        <w:t xml:space="preserve"> The Leeds Teaching Hospital</w:t>
      </w:r>
      <w:r w:rsidR="00624DC8">
        <w:rPr>
          <w:rFonts w:ascii="Arial" w:eastAsia="MS Mincho" w:hAnsi="Arial" w:cs="Arial"/>
          <w:b/>
          <w:bCs/>
        </w:rPr>
        <w:t>s</w:t>
      </w:r>
      <w:r w:rsidRPr="001A006B">
        <w:rPr>
          <w:rFonts w:ascii="Arial" w:eastAsia="MS Mincho" w:hAnsi="Arial" w:cs="Arial"/>
          <w:b/>
          <w:bCs/>
        </w:rPr>
        <w:t xml:space="preserve"> NHS Trust</w:t>
      </w:r>
    </w:p>
    <w:p w14:paraId="2A4A7FFB" w14:textId="3F2AA067" w:rsidR="00D17ED3" w:rsidRPr="001A006B" w:rsidRDefault="00710A1F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Komal Ray</w:t>
      </w:r>
      <w:r w:rsidR="00A56AB9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Principal Investigator</w:t>
      </w:r>
      <w:r w:rsidR="00A56AB9" w:rsidRPr="001A006B">
        <w:rPr>
          <w:rFonts w:ascii="Arial" w:eastAsia="MS Mincho" w:hAnsi="Arial" w:cs="Arial"/>
          <w:lang w:val="en-US"/>
        </w:rPr>
        <w:t>), Amelia</w:t>
      </w:r>
      <w:r w:rsidRPr="001A006B">
        <w:rPr>
          <w:rFonts w:ascii="Arial" w:eastAsia="MS Mincho" w:hAnsi="Arial" w:cs="Arial"/>
          <w:lang w:val="en-US"/>
        </w:rPr>
        <w:t xml:space="preserve"> Milton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Aneesha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Qadeer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Emma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Walshaw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John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Paul</w:t>
      </w:r>
      <w:r w:rsidR="00A56AB9" w:rsidRPr="001A006B">
        <w:rPr>
          <w:rFonts w:ascii="Arial" w:eastAsia="MS Mincho" w:hAnsi="Arial" w:cs="Arial"/>
          <w:lang w:val="en-US"/>
        </w:rPr>
        <w:t>,</w:t>
      </w:r>
      <w:r w:rsidR="00BF4EA7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John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Wylde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Judith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Sharp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2F33A8">
        <w:rPr>
          <w:rFonts w:ascii="Arial" w:eastAsia="MS Mincho" w:hAnsi="Arial" w:cs="Arial"/>
          <w:lang w:val="en-US"/>
        </w:rPr>
        <w:t>Kanmani</w:t>
      </w:r>
      <w:r w:rsidR="00A56AB9" w:rsidRPr="002F33A8">
        <w:rPr>
          <w:rFonts w:ascii="Arial" w:eastAsia="MS Mincho" w:hAnsi="Arial" w:cs="Arial"/>
          <w:lang w:val="en-US"/>
        </w:rPr>
        <w:t xml:space="preserve"> </w:t>
      </w:r>
      <w:r w:rsidRPr="002F33A8">
        <w:rPr>
          <w:rFonts w:ascii="Arial" w:eastAsia="MS Mincho" w:hAnsi="Arial" w:cs="Arial"/>
          <w:lang w:val="en-US"/>
        </w:rPr>
        <w:t>T</w:t>
      </w:r>
      <w:r w:rsidR="002A51F3" w:rsidRPr="002F33A8">
        <w:rPr>
          <w:rFonts w:ascii="Arial" w:eastAsia="MS Mincho" w:hAnsi="Arial" w:cs="Arial"/>
          <w:lang w:val="en-US"/>
        </w:rPr>
        <w:t>.</w:t>
      </w:r>
      <w:r w:rsidR="00BF4EA7">
        <w:rPr>
          <w:rFonts w:ascii="Arial" w:eastAsia="MS Mincho" w:hAnsi="Arial" w:cs="Arial"/>
          <w:lang w:val="en-US"/>
        </w:rPr>
        <w:t xml:space="preserve"> </w:t>
      </w:r>
      <w:r w:rsidRPr="002F33A8">
        <w:rPr>
          <w:rFonts w:ascii="Arial" w:eastAsia="MS Mincho" w:hAnsi="Arial" w:cs="Arial"/>
          <w:lang w:val="en-US"/>
        </w:rPr>
        <w:t>Lakshmikantha</w:t>
      </w:r>
      <w:r w:rsidR="00A56AB9" w:rsidRPr="002F33A8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Kate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Gallagher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Michelle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Naylor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Samuel</w:t>
      </w:r>
      <w:r w:rsidR="002A51F3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Craven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Sneha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Raju</w:t>
      </w:r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Tetiana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proofErr w:type="spellStart"/>
      <w:r w:rsidRPr="001A006B">
        <w:rPr>
          <w:rFonts w:ascii="Arial" w:eastAsia="MS Mincho" w:hAnsi="Arial" w:cs="Arial"/>
          <w:lang w:val="en-US"/>
        </w:rPr>
        <w:t>Khinalska</w:t>
      </w:r>
      <w:proofErr w:type="spellEnd"/>
      <w:r w:rsidR="00A56AB9" w:rsidRPr="001A006B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Zahid</w:t>
      </w:r>
      <w:r w:rsidR="00A56AB9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Furqan</w:t>
      </w:r>
    </w:p>
    <w:p w14:paraId="358D5963" w14:textId="77777777" w:rsidR="00D17ED3" w:rsidRPr="001A006B" w:rsidRDefault="00D17ED3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</w:p>
    <w:p w14:paraId="64DBF945" w14:textId="6CA6F10D" w:rsidR="00710A1F" w:rsidRPr="001A006B" w:rsidRDefault="00D17ED3" w:rsidP="00380967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b/>
          <w:bCs/>
        </w:rPr>
        <w:t>University Hospital Southampton NHS Foundation Trust</w:t>
      </w:r>
      <w:r w:rsidR="00710A1F" w:rsidRPr="001A006B">
        <w:rPr>
          <w:rFonts w:ascii="Arial" w:eastAsia="MS Mincho" w:hAnsi="Arial" w:cs="Arial"/>
          <w:lang w:val="en-US"/>
        </w:rPr>
        <w:tab/>
      </w:r>
    </w:p>
    <w:p w14:paraId="6E1FD7A5" w14:textId="30696A11" w:rsidR="001D5A27" w:rsidRPr="001A006B" w:rsidRDefault="001D5A27" w:rsidP="00380967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D20073">
        <w:rPr>
          <w:rFonts w:ascii="Arial" w:eastAsia="MS Mincho" w:hAnsi="Arial" w:cs="Arial"/>
          <w:lang w:val="en-US"/>
        </w:rPr>
        <w:t>Mark R</w:t>
      </w:r>
      <w:r w:rsidR="002A51F3" w:rsidRPr="00D20073">
        <w:rPr>
          <w:rFonts w:ascii="Arial" w:eastAsia="MS Mincho" w:hAnsi="Arial" w:cs="Arial"/>
          <w:lang w:val="en-US"/>
        </w:rPr>
        <w:t>.</w:t>
      </w:r>
      <w:r w:rsidRPr="00D20073">
        <w:rPr>
          <w:rFonts w:ascii="Arial" w:eastAsia="MS Mincho" w:hAnsi="Arial" w:cs="Arial"/>
          <w:lang w:val="en-US"/>
        </w:rPr>
        <w:t> Edwards</w:t>
      </w:r>
      <w:r w:rsidR="00380967">
        <w:rPr>
          <w:rFonts w:ascii="Arial" w:eastAsia="MS Mincho" w:hAnsi="Arial" w:cs="Arial"/>
          <w:color w:val="FF0000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(Principal Investigator),</w:t>
      </w:r>
      <w:r w:rsidR="00234AF6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Norma Diaper,</w:t>
      </w:r>
      <w:r w:rsidR="00380967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Alice Baker, Karen Salmon, Sara Navalesi, Missy Harrison </w:t>
      </w:r>
      <w:r w:rsidRPr="001A006B">
        <w:rPr>
          <w:rFonts w:ascii="Arial" w:eastAsia="MS Mincho" w:hAnsi="Arial" w:cs="Arial"/>
          <w:lang w:val="en-US"/>
        </w:rPr>
        <w:tab/>
      </w:r>
    </w:p>
    <w:p w14:paraId="44C020A8" w14:textId="77777777" w:rsidR="00884388" w:rsidRPr="001A006B" w:rsidRDefault="00884388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</w:p>
    <w:p w14:paraId="11DB954F" w14:textId="77777777" w:rsidR="00D11C9A" w:rsidRPr="001A006B" w:rsidRDefault="00D11C9A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York and Scarborough Teaching Hospitals NHS Foundation Trust</w:t>
      </w:r>
      <w:r w:rsidRPr="001A006B">
        <w:rPr>
          <w:rFonts w:ascii="Arial" w:eastAsia="MS Mincho" w:hAnsi="Arial" w:cs="Arial"/>
          <w:b/>
          <w:bCs/>
        </w:rPr>
        <w:tab/>
      </w:r>
    </w:p>
    <w:p w14:paraId="346F9A47" w14:textId="5DF370C4" w:rsidR="00884388" w:rsidRDefault="00D11C9A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Katie Ayyash (Principal Investigator), Alison Cairns, Bryony Shelton, Hao Ming Kevin Cheung, Edward Kenny</w:t>
      </w:r>
      <w:r w:rsidRPr="001A006B">
        <w:rPr>
          <w:rFonts w:ascii="Arial" w:eastAsia="MS Mincho" w:hAnsi="Arial" w:cs="Arial"/>
          <w:lang w:val="en-US"/>
        </w:rPr>
        <w:tab/>
        <w:t> </w:t>
      </w:r>
    </w:p>
    <w:p w14:paraId="2FF090B6" w14:textId="77777777" w:rsidR="00FF7BF4" w:rsidRPr="001A006B" w:rsidRDefault="00FF7BF4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7132DF12" w14:textId="77777777" w:rsidR="00FF7BF4" w:rsidRPr="001A006B" w:rsidRDefault="00FF7BF4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Chelsea and Westminster Hospital NHS Foundation Trust</w:t>
      </w:r>
    </w:p>
    <w:p w14:paraId="670AB3B2" w14:textId="61806BBD" w:rsidR="00FF7BF4" w:rsidRPr="001A006B" w:rsidRDefault="00FF7BF4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 xml:space="preserve">Ioannis Panagopoulos (Principal Investigator), </w:t>
      </w:r>
      <w:proofErr w:type="spellStart"/>
      <w:r w:rsidRPr="001A006B">
        <w:rPr>
          <w:rFonts w:ascii="Arial" w:eastAsia="MS Mincho" w:hAnsi="Arial" w:cs="Arial"/>
          <w:lang w:val="en-US"/>
        </w:rPr>
        <w:t>Naoroz</w:t>
      </w:r>
      <w:proofErr w:type="spellEnd"/>
      <w:r w:rsidRPr="001A006B">
        <w:rPr>
          <w:rFonts w:ascii="Arial" w:eastAsia="MS Mincho" w:hAnsi="Arial" w:cs="Arial"/>
          <w:lang w:val="en-US"/>
        </w:rPr>
        <w:t xml:space="preserve"> Patell, Pallavi Thakare,</w:t>
      </w:r>
      <w:r w:rsidR="00283C46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Thin Swe, Amrinder Sayan, Jamie Gonzales</w:t>
      </w:r>
      <w:r w:rsidRPr="001A006B">
        <w:rPr>
          <w:rFonts w:ascii="Arial" w:eastAsia="MS Mincho" w:hAnsi="Arial" w:cs="Arial"/>
          <w:lang w:val="en-US"/>
        </w:rPr>
        <w:tab/>
        <w:t> </w:t>
      </w:r>
    </w:p>
    <w:p w14:paraId="02A19E0A" w14:textId="77777777" w:rsidR="002A51F3" w:rsidRPr="001A006B" w:rsidRDefault="002A51F3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5EE0EE16" w14:textId="77777777" w:rsidR="000A7F33" w:rsidRPr="001A006B" w:rsidRDefault="000A7F33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Royal Gwent Hospital, Aneurin Bevan University Health</w:t>
      </w:r>
      <w:r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b/>
          <w:bCs/>
        </w:rPr>
        <w:t>Board</w:t>
      </w:r>
    </w:p>
    <w:p w14:paraId="2289C70E" w14:textId="02F6E421" w:rsidR="000A7F33" w:rsidRPr="001A006B" w:rsidRDefault="000A7F33" w:rsidP="00D322CC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 xml:space="preserve">Tamas </w:t>
      </w:r>
      <w:proofErr w:type="spellStart"/>
      <w:r w:rsidRPr="001A006B">
        <w:rPr>
          <w:rFonts w:ascii="Arial" w:eastAsia="MS Mincho" w:hAnsi="Arial" w:cs="Arial"/>
          <w:lang w:val="en-US"/>
        </w:rPr>
        <w:t>Szakmany</w:t>
      </w:r>
      <w:proofErr w:type="spellEnd"/>
      <w:r w:rsidRPr="001A006B">
        <w:rPr>
          <w:rFonts w:ascii="Arial" w:eastAsia="MS Mincho" w:hAnsi="Arial" w:cs="Arial"/>
          <w:lang w:val="en-US"/>
        </w:rPr>
        <w:t xml:space="preserve"> (Principal Investigator), Aled Rees, Angharad </w:t>
      </w:r>
      <w:r w:rsidR="00937EE3" w:rsidRPr="001A006B">
        <w:rPr>
          <w:rFonts w:ascii="Arial" w:eastAsia="MS Mincho" w:hAnsi="Arial" w:cs="Arial"/>
          <w:lang w:val="en-US"/>
        </w:rPr>
        <w:t>King, Ashley</w:t>
      </w:r>
      <w:r w:rsidRPr="001A006B">
        <w:rPr>
          <w:rFonts w:ascii="Arial" w:eastAsia="MS Mincho" w:hAnsi="Arial" w:cs="Arial"/>
          <w:lang w:val="en-US"/>
        </w:rPr>
        <w:t xml:space="preserve"> Davies, Daniel Akintelure, Luke Agace, </w:t>
      </w:r>
      <w:r w:rsidRPr="00D322CC">
        <w:rPr>
          <w:rFonts w:ascii="Arial" w:eastAsia="MS Mincho" w:hAnsi="Arial" w:cs="Arial"/>
          <w:lang w:val="en-US"/>
        </w:rPr>
        <w:t>Mai Nur Sariah M</w:t>
      </w:r>
      <w:r w:rsidR="002A51F3" w:rsidRPr="00D322CC">
        <w:rPr>
          <w:rFonts w:ascii="Arial" w:eastAsia="MS Mincho" w:hAnsi="Arial" w:cs="Arial"/>
          <w:lang w:val="en-US"/>
        </w:rPr>
        <w:t>.</w:t>
      </w:r>
      <w:r w:rsidRPr="00D322CC">
        <w:rPr>
          <w:rFonts w:ascii="Arial" w:eastAsia="MS Mincho" w:hAnsi="Arial" w:cs="Arial"/>
          <w:lang w:val="en-US"/>
        </w:rPr>
        <w:t xml:space="preserve"> Nasser, </w:t>
      </w:r>
      <w:r w:rsidRPr="001A006B">
        <w:rPr>
          <w:rFonts w:ascii="Arial" w:eastAsia="MS Mincho" w:hAnsi="Arial" w:cs="Arial"/>
          <w:lang w:val="en-US"/>
        </w:rPr>
        <w:t>Mary Perkins, Robert Yates</w:t>
      </w:r>
      <w:r w:rsidRPr="001A006B">
        <w:rPr>
          <w:rFonts w:ascii="Arial" w:eastAsia="MS Mincho" w:hAnsi="Arial" w:cs="Arial"/>
          <w:lang w:val="en-US"/>
        </w:rPr>
        <w:tab/>
      </w:r>
    </w:p>
    <w:p w14:paraId="4F3E118C" w14:textId="77777777" w:rsidR="00EA03EB" w:rsidRPr="001A006B" w:rsidRDefault="00EA03EB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</w:p>
    <w:p w14:paraId="5DF70A9B" w14:textId="77777777" w:rsidR="00EA03EB" w:rsidRPr="001A006B" w:rsidRDefault="00EA03EB" w:rsidP="002A51F3">
      <w:pPr>
        <w:spacing w:after="0"/>
        <w:contextualSpacing/>
        <w:jc w:val="both"/>
        <w:rPr>
          <w:rFonts w:ascii="Arial" w:eastAsia="MS Mincho" w:hAnsi="Arial" w:cs="Arial"/>
          <w:b/>
          <w:bCs/>
        </w:rPr>
      </w:pPr>
      <w:r w:rsidRPr="001A006B">
        <w:rPr>
          <w:rFonts w:ascii="Arial" w:eastAsia="MS Mincho" w:hAnsi="Arial" w:cs="Arial"/>
          <w:b/>
          <w:bCs/>
        </w:rPr>
        <w:t>Homerton University Hospital NHS Foundation Trust</w:t>
      </w:r>
    </w:p>
    <w:p w14:paraId="6491E766" w14:textId="3443A0DD" w:rsidR="00EA03EB" w:rsidRPr="001A006B" w:rsidRDefault="00EA03EB" w:rsidP="002A51F3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Chiraag</w:t>
      </w:r>
      <w:r w:rsidR="00C35666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 xml:space="preserve">Talati (Principal Investigator), Deborah Elf (Co-Principal Investigator), Alexander Rossides, </w:t>
      </w:r>
      <w:r w:rsidR="00C97137" w:rsidRPr="001A006B">
        <w:rPr>
          <w:rFonts w:ascii="Arial" w:eastAsia="MS Mincho" w:hAnsi="Arial" w:cs="Arial"/>
          <w:lang w:val="en-US"/>
        </w:rPr>
        <w:t>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C97137" w:rsidRPr="001A006B">
        <w:rPr>
          <w:rFonts w:ascii="Arial" w:eastAsia="MS Mincho" w:hAnsi="Arial" w:cs="Arial"/>
          <w:lang w:val="en-US"/>
        </w:rPr>
        <w:t>)</w:t>
      </w:r>
      <w:r w:rsidR="00C97137" w:rsidRPr="00C94649">
        <w:rPr>
          <w:rFonts w:ascii="Arial" w:eastAsia="MS Mincho" w:hAnsi="Arial" w:cs="Arial"/>
          <w:lang w:val="en-US"/>
        </w:rPr>
        <w:t xml:space="preserve">, </w:t>
      </w:r>
      <w:r w:rsidRPr="001A006B">
        <w:rPr>
          <w:rFonts w:ascii="Arial" w:eastAsia="MS Mincho" w:hAnsi="Arial" w:cs="Arial"/>
          <w:lang w:val="en-US"/>
        </w:rPr>
        <w:t>Naomi</w:t>
      </w:r>
      <w:r w:rsidR="00C97137" w:rsidRPr="001A006B">
        <w:rPr>
          <w:rFonts w:ascii="Arial" w:eastAsia="MS Mincho" w:hAnsi="Arial" w:cs="Arial"/>
          <w:lang w:val="en-US"/>
        </w:rPr>
        <w:t xml:space="preserve"> </w:t>
      </w:r>
      <w:r w:rsidRPr="001A006B">
        <w:rPr>
          <w:rFonts w:ascii="Arial" w:eastAsia="MS Mincho" w:hAnsi="Arial" w:cs="Arial"/>
          <w:lang w:val="en-US"/>
        </w:rPr>
        <w:t>Watson</w:t>
      </w:r>
      <w:r w:rsidR="00C97137" w:rsidRPr="001A006B">
        <w:rPr>
          <w:rFonts w:ascii="Arial" w:eastAsia="MS Mincho" w:hAnsi="Arial" w:cs="Arial"/>
          <w:lang w:val="en-US"/>
        </w:rPr>
        <w:t xml:space="preserve"> (</w:t>
      </w:r>
      <w:r w:rsidRPr="001A006B">
        <w:rPr>
          <w:rFonts w:ascii="Arial" w:eastAsia="MS Mincho" w:hAnsi="Arial" w:cs="Arial"/>
          <w:lang w:val="en-US"/>
        </w:rPr>
        <w:t>Co-Principal Investigator</w:t>
      </w:r>
      <w:r w:rsidR="00C97137" w:rsidRPr="001A006B">
        <w:rPr>
          <w:rFonts w:ascii="Arial" w:eastAsia="MS Mincho" w:hAnsi="Arial" w:cs="Arial"/>
          <w:lang w:val="en-US"/>
        </w:rPr>
        <w:t>)</w:t>
      </w:r>
      <w:r w:rsidR="001C6970">
        <w:rPr>
          <w:rFonts w:ascii="Arial" w:eastAsia="MS Mincho" w:hAnsi="Arial" w:cs="Arial"/>
          <w:lang w:val="en-US"/>
        </w:rPr>
        <w:t xml:space="preserve">, </w:t>
      </w:r>
      <w:proofErr w:type="spellStart"/>
      <w:r w:rsidR="001C6970" w:rsidRPr="001A006B">
        <w:rPr>
          <w:rFonts w:ascii="Arial" w:eastAsia="MS Mincho" w:hAnsi="Arial" w:cs="Arial"/>
          <w:lang w:val="en-US"/>
        </w:rPr>
        <w:t>Debadutta</w:t>
      </w:r>
      <w:proofErr w:type="spellEnd"/>
      <w:r w:rsidR="001C6970" w:rsidRPr="001A006B">
        <w:rPr>
          <w:rFonts w:ascii="Arial" w:eastAsia="MS Mincho" w:hAnsi="Arial" w:cs="Arial"/>
          <w:lang w:val="en-US"/>
        </w:rPr>
        <w:t xml:space="preserve"> Behera, </w:t>
      </w:r>
      <w:r w:rsidR="001C6970" w:rsidRPr="00C94649">
        <w:rPr>
          <w:rFonts w:ascii="Arial" w:eastAsia="MS Mincho" w:hAnsi="Arial" w:cs="Arial"/>
          <w:lang w:val="en-US"/>
        </w:rPr>
        <w:t>Jumainah</w:t>
      </w:r>
      <w:r w:rsidR="001C6970">
        <w:rPr>
          <w:rFonts w:ascii="Arial" w:hAnsi="Arial" w:cs="Arial"/>
        </w:rPr>
        <w:t xml:space="preserve"> </w:t>
      </w:r>
      <w:r w:rsidR="001C6970" w:rsidRPr="00C94649">
        <w:rPr>
          <w:rFonts w:ascii="Arial" w:eastAsia="MS Mincho" w:hAnsi="Arial" w:cs="Arial"/>
          <w:lang w:val="en-US"/>
        </w:rPr>
        <w:t>F.</w:t>
      </w:r>
      <w:r w:rsidR="001C6970">
        <w:rPr>
          <w:rFonts w:ascii="Arial" w:hAnsi="Arial" w:cs="Arial"/>
        </w:rPr>
        <w:t xml:space="preserve"> </w:t>
      </w:r>
      <w:r w:rsidR="001C6970" w:rsidRPr="00C94649">
        <w:rPr>
          <w:rFonts w:ascii="Arial" w:eastAsia="MS Mincho" w:hAnsi="Arial" w:cs="Arial"/>
          <w:lang w:val="en-US"/>
        </w:rPr>
        <w:t>Rahman</w:t>
      </w:r>
    </w:p>
    <w:p w14:paraId="7C89C36A" w14:textId="53873958" w:rsidR="4266C1A5" w:rsidRPr="001A006B" w:rsidRDefault="4266C1A5" w:rsidP="002A51F3">
      <w:pPr>
        <w:spacing w:after="0"/>
        <w:contextualSpacing/>
        <w:jc w:val="both"/>
        <w:rPr>
          <w:rFonts w:ascii="Arial" w:eastAsia="MS Mincho" w:hAnsi="Arial" w:cs="Arial"/>
          <w:b/>
          <w:bCs/>
          <w:lang w:val="en-US"/>
        </w:rPr>
      </w:pPr>
    </w:p>
    <w:p w14:paraId="7FB17A6D" w14:textId="053E73DA" w:rsidR="52DAA615" w:rsidRPr="001A006B" w:rsidRDefault="52DAA615" w:rsidP="002A51F3">
      <w:pPr>
        <w:spacing w:after="0"/>
        <w:contextualSpacing/>
        <w:jc w:val="both"/>
        <w:rPr>
          <w:rFonts w:ascii="Arial" w:eastAsia="Times New Roman" w:hAnsi="Arial" w:cs="Arial"/>
          <w:b/>
          <w:bCs/>
          <w:lang w:val="en-US"/>
        </w:rPr>
      </w:pPr>
      <w:r w:rsidRPr="001A006B">
        <w:rPr>
          <w:rStyle w:val="normaltextrun"/>
          <w:rFonts w:ascii="Arial" w:eastAsia="Times New Roman" w:hAnsi="Arial" w:cs="Arial"/>
          <w:b/>
          <w:bCs/>
          <w:color w:val="000000" w:themeColor="text1"/>
        </w:rPr>
        <w:t xml:space="preserve">Walsall Manor Hospital </w:t>
      </w:r>
      <w:r w:rsidRPr="001A006B">
        <w:rPr>
          <w:rFonts w:ascii="Arial" w:eastAsia="Times New Roman" w:hAnsi="Arial" w:cs="Arial"/>
          <w:b/>
          <w:bCs/>
          <w:color w:val="000000" w:themeColor="text1"/>
        </w:rPr>
        <w:t>NHS Trust </w:t>
      </w:r>
      <w:r w:rsidRPr="001A006B">
        <w:rPr>
          <w:rStyle w:val="normaltextrun"/>
          <w:rFonts w:ascii="Arial" w:eastAsia="Times New Roman" w:hAnsi="Arial" w:cs="Arial"/>
          <w:b/>
          <w:bCs/>
          <w:color w:val="000000" w:themeColor="text1"/>
        </w:rPr>
        <w:t xml:space="preserve"> </w:t>
      </w:r>
      <w:r w:rsidRPr="001A006B">
        <w:rPr>
          <w:rFonts w:ascii="Arial" w:eastAsia="Times New Roman" w:hAnsi="Arial" w:cs="Arial"/>
          <w:b/>
          <w:bCs/>
          <w:lang w:val="en-US"/>
        </w:rPr>
        <w:t xml:space="preserve"> </w:t>
      </w:r>
    </w:p>
    <w:p w14:paraId="3B34C811" w14:textId="1A2B68D4" w:rsidR="00073DB7" w:rsidRDefault="0097528E" w:rsidP="004426E9">
      <w:pPr>
        <w:spacing w:after="0"/>
        <w:contextualSpacing/>
        <w:jc w:val="both"/>
        <w:rPr>
          <w:rFonts w:ascii="Arial" w:eastAsia="MS Mincho" w:hAnsi="Arial" w:cs="Arial"/>
          <w:lang w:val="en-US"/>
        </w:rPr>
      </w:pPr>
      <w:r w:rsidRPr="001A006B">
        <w:rPr>
          <w:rFonts w:ascii="Arial" w:eastAsia="MS Mincho" w:hAnsi="Arial" w:cs="Arial"/>
          <w:lang w:val="en-US"/>
        </w:rPr>
        <w:t>Jacqueline Davies (Principal Investigator), Alex Bird, Jade Holmes, Joanne Arnold</w:t>
      </w:r>
    </w:p>
    <w:sectPr w:rsidR="00073DB7" w:rsidSect="004426E9">
      <w:headerReference w:type="default" r:id="rId8"/>
      <w:footerReference w:type="default" r:id="rId9"/>
      <w:pgSz w:w="11901" w:h="16840"/>
      <w:pgMar w:top="1440" w:right="1411" w:bottom="1276" w:left="1560" w:header="709" w:footer="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F5373" w14:textId="77777777" w:rsidR="00775570" w:rsidRDefault="00775570" w:rsidP="00426533">
      <w:pPr>
        <w:spacing w:after="0" w:line="240" w:lineRule="auto"/>
      </w:pPr>
      <w:r>
        <w:separator/>
      </w:r>
    </w:p>
  </w:endnote>
  <w:endnote w:type="continuationSeparator" w:id="0">
    <w:p w14:paraId="428AA972" w14:textId="77777777" w:rsidR="00775570" w:rsidRDefault="00775570" w:rsidP="00426533">
      <w:pPr>
        <w:spacing w:after="0" w:line="240" w:lineRule="auto"/>
      </w:pPr>
      <w:r>
        <w:continuationSeparator/>
      </w:r>
    </w:p>
  </w:endnote>
  <w:endnote w:type="continuationNotice" w:id="1">
    <w:p w14:paraId="1B6A4F68" w14:textId="77777777" w:rsidR="00775570" w:rsidRDefault="007755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1B5C3" w14:textId="3A2FE751" w:rsidR="00FA52BD" w:rsidRPr="00073DB7" w:rsidRDefault="00FA52BD" w:rsidP="00FA52BD">
    <w:pPr>
      <w:pStyle w:val="Footer"/>
      <w:tabs>
        <w:tab w:val="clear" w:pos="4513"/>
        <w:tab w:val="clear" w:pos="9026"/>
        <w:tab w:val="right" w:pos="8930"/>
      </w:tabs>
      <w:ind w:left="-567"/>
      <w:rPr>
        <w:rFonts w:ascii="Arial" w:hAnsi="Arial" w:cs="Arial"/>
        <w:sz w:val="18"/>
        <w:szCs w:val="18"/>
      </w:rPr>
    </w:pPr>
    <w:r w:rsidRPr="00073DB7">
      <w:rPr>
        <w:rFonts w:ascii="Arial" w:hAnsi="Arial" w:cs="Arial"/>
        <w:sz w:val="18"/>
        <w:szCs w:val="18"/>
      </w:rPr>
      <w:t>SAPPHIRE Supplementary Appendix v0</w:t>
    </w:r>
    <w:r w:rsidR="007E1B1B" w:rsidRPr="00073DB7">
      <w:rPr>
        <w:rFonts w:ascii="Arial" w:hAnsi="Arial" w:cs="Arial"/>
        <w:sz w:val="18"/>
        <w:szCs w:val="18"/>
      </w:rPr>
      <w:t>.7</w:t>
    </w:r>
    <w:r w:rsidRPr="00073DB7">
      <w:rPr>
        <w:rFonts w:ascii="Arial" w:hAnsi="Arial" w:cs="Arial"/>
        <w:sz w:val="18"/>
        <w:szCs w:val="18"/>
      </w:rPr>
      <w:t xml:space="preserve"> | IRAS: 282161| 07.04.2025                                                                                                        Chief Investigator Tom</w:t>
    </w:r>
    <w:r w:rsidR="00073DB7">
      <w:rPr>
        <w:rFonts w:ascii="Arial" w:hAnsi="Arial" w:cs="Arial"/>
        <w:sz w:val="18"/>
        <w:szCs w:val="18"/>
      </w:rPr>
      <w:t xml:space="preserve"> A</w:t>
    </w:r>
    <w:r w:rsidRPr="00073DB7">
      <w:rPr>
        <w:rFonts w:ascii="Arial" w:hAnsi="Arial" w:cs="Arial"/>
        <w:sz w:val="18"/>
        <w:szCs w:val="18"/>
      </w:rPr>
      <w:t xml:space="preserve">bbott                                                                                                                          </w:t>
    </w:r>
    <w:sdt>
      <w:sdtPr>
        <w:rPr>
          <w:rFonts w:ascii="Arial" w:hAnsi="Arial" w:cs="Arial"/>
          <w:sz w:val="18"/>
          <w:szCs w:val="18"/>
        </w:rPr>
        <w:id w:val="-2146968080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Arial" w:hAnsi="Arial" w:cs="Arial"/>
              <w:sz w:val="18"/>
              <w:szCs w:val="18"/>
            </w:rPr>
            <w:id w:val="-1705238520"/>
            <w:docPartObj>
              <w:docPartGallery w:val="Page Numbers (Top of Page)"/>
              <w:docPartUnique/>
            </w:docPartObj>
          </w:sdtPr>
          <w:sdtEndPr/>
          <w:sdtContent>
            <w:r w:rsidRPr="00073DB7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PAGE </w:instrText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073DB7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073DB7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NUMPAGES  </w:instrText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073DB7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073DB7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sdtContent>
        </w:sdt>
      </w:sdtContent>
    </w:sdt>
  </w:p>
  <w:p w14:paraId="3BB77F46" w14:textId="3B9F40EB" w:rsidR="00AA6449" w:rsidRPr="0097528E" w:rsidRDefault="00AA6449" w:rsidP="009752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449A9" w14:textId="77777777" w:rsidR="00775570" w:rsidRDefault="00775570" w:rsidP="00426533">
      <w:pPr>
        <w:spacing w:after="0" w:line="240" w:lineRule="auto"/>
      </w:pPr>
      <w:r>
        <w:separator/>
      </w:r>
    </w:p>
  </w:footnote>
  <w:footnote w:type="continuationSeparator" w:id="0">
    <w:p w14:paraId="1B8D8929" w14:textId="77777777" w:rsidR="00775570" w:rsidRDefault="00775570" w:rsidP="00426533">
      <w:pPr>
        <w:spacing w:after="0" w:line="240" w:lineRule="auto"/>
      </w:pPr>
      <w:r>
        <w:continuationSeparator/>
      </w:r>
    </w:p>
  </w:footnote>
  <w:footnote w:type="continuationNotice" w:id="1">
    <w:p w14:paraId="15E424B1" w14:textId="77777777" w:rsidR="00775570" w:rsidRDefault="007755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A6CDA" w14:textId="1CDE74D7" w:rsidR="00085F01" w:rsidRDefault="00085F01" w:rsidP="000B5B7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hybridMultilevel"/>
    <w:tmpl w:val="2D80F8CE"/>
    <w:lvl w:ilvl="0" w:tplc="B75CC9A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4"/>
    <w:multiLevelType w:val="hybridMultilevel"/>
    <w:tmpl w:val="8A86A30C"/>
    <w:lvl w:ilvl="0" w:tplc="841EDC64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iCs/>
        <w:sz w:val="20"/>
        <w:szCs w:val="2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AE3BDE"/>
    <w:multiLevelType w:val="hybridMultilevel"/>
    <w:tmpl w:val="16481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EE0357"/>
    <w:multiLevelType w:val="hybridMultilevel"/>
    <w:tmpl w:val="AC7EC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8062BD"/>
    <w:multiLevelType w:val="hybridMultilevel"/>
    <w:tmpl w:val="5922DF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AE4691"/>
    <w:multiLevelType w:val="hybridMultilevel"/>
    <w:tmpl w:val="CBF05D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9274FA"/>
    <w:multiLevelType w:val="hybridMultilevel"/>
    <w:tmpl w:val="ECB2289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ED4D4F"/>
    <w:multiLevelType w:val="hybridMultilevel"/>
    <w:tmpl w:val="FE6891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E5D15"/>
    <w:multiLevelType w:val="hybridMultilevel"/>
    <w:tmpl w:val="0450C34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9" w15:restartNumberingAfterBreak="0">
    <w:nsid w:val="0DCD19AE"/>
    <w:multiLevelType w:val="hybridMultilevel"/>
    <w:tmpl w:val="0EEE0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2C44AE"/>
    <w:multiLevelType w:val="hybridMultilevel"/>
    <w:tmpl w:val="166A6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EE623C"/>
    <w:multiLevelType w:val="hybridMultilevel"/>
    <w:tmpl w:val="7018C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4610D3"/>
    <w:multiLevelType w:val="hybridMultilevel"/>
    <w:tmpl w:val="406E4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8452D0"/>
    <w:multiLevelType w:val="hybridMultilevel"/>
    <w:tmpl w:val="53927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5E0675"/>
    <w:multiLevelType w:val="hybridMultilevel"/>
    <w:tmpl w:val="9956E0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761556"/>
    <w:multiLevelType w:val="hybridMultilevel"/>
    <w:tmpl w:val="5BD0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E20A62"/>
    <w:multiLevelType w:val="hybridMultilevel"/>
    <w:tmpl w:val="18EEC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2FA2FD0"/>
    <w:multiLevelType w:val="hybridMultilevel"/>
    <w:tmpl w:val="4ABA266C"/>
    <w:lvl w:ilvl="0" w:tplc="73BEA0EE">
      <w:start w:val="1"/>
      <w:numFmt w:val="lowerLetter"/>
      <w:lvlText w:val="%1)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4F53A6D"/>
    <w:multiLevelType w:val="hybridMultilevel"/>
    <w:tmpl w:val="5212D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76A775A"/>
    <w:multiLevelType w:val="hybridMultilevel"/>
    <w:tmpl w:val="B12ED4A8"/>
    <w:lvl w:ilvl="0" w:tplc="3DCAD11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2F4782"/>
    <w:multiLevelType w:val="hybridMultilevel"/>
    <w:tmpl w:val="1FDA3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E81385"/>
    <w:multiLevelType w:val="hybridMultilevel"/>
    <w:tmpl w:val="C4F4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612D25"/>
    <w:multiLevelType w:val="hybridMultilevel"/>
    <w:tmpl w:val="8012D694"/>
    <w:lvl w:ilvl="0" w:tplc="9182996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2996DE6"/>
    <w:multiLevelType w:val="hybridMultilevel"/>
    <w:tmpl w:val="BE567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650069"/>
    <w:multiLevelType w:val="hybridMultilevel"/>
    <w:tmpl w:val="C3308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5B13369"/>
    <w:multiLevelType w:val="hybridMultilevel"/>
    <w:tmpl w:val="F3885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5DD3BD0"/>
    <w:multiLevelType w:val="hybridMultilevel"/>
    <w:tmpl w:val="2F589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73273C0"/>
    <w:multiLevelType w:val="hybridMultilevel"/>
    <w:tmpl w:val="96E65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8284CB1"/>
    <w:multiLevelType w:val="hybridMultilevel"/>
    <w:tmpl w:val="F4088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8A91DB9"/>
    <w:multiLevelType w:val="hybridMultilevel"/>
    <w:tmpl w:val="1818AD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2AD613A3"/>
    <w:multiLevelType w:val="hybridMultilevel"/>
    <w:tmpl w:val="1E4466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2DC6C87"/>
    <w:multiLevelType w:val="hybridMultilevel"/>
    <w:tmpl w:val="9746D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3032A29"/>
    <w:multiLevelType w:val="hybridMultilevel"/>
    <w:tmpl w:val="2C0A0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51D6921"/>
    <w:multiLevelType w:val="hybridMultilevel"/>
    <w:tmpl w:val="C8E23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AB171E"/>
    <w:multiLevelType w:val="hybridMultilevel"/>
    <w:tmpl w:val="211A5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A047A8D"/>
    <w:multiLevelType w:val="hybridMultilevel"/>
    <w:tmpl w:val="2DC07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ADC3734"/>
    <w:multiLevelType w:val="hybridMultilevel"/>
    <w:tmpl w:val="EB2A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C455C39"/>
    <w:multiLevelType w:val="hybridMultilevel"/>
    <w:tmpl w:val="8690B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DCE59A8"/>
    <w:multiLevelType w:val="hybridMultilevel"/>
    <w:tmpl w:val="63F07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18F40BB"/>
    <w:multiLevelType w:val="hybridMultilevel"/>
    <w:tmpl w:val="09A8E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5E40A52"/>
    <w:multiLevelType w:val="hybridMultilevel"/>
    <w:tmpl w:val="29AAA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69D43BE"/>
    <w:multiLevelType w:val="hybridMultilevel"/>
    <w:tmpl w:val="FF7A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71D571F"/>
    <w:multiLevelType w:val="hybridMultilevel"/>
    <w:tmpl w:val="724C5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9574C1A"/>
    <w:multiLevelType w:val="hybridMultilevel"/>
    <w:tmpl w:val="79029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pStyle w:val="Heading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A9862A2"/>
    <w:multiLevelType w:val="hybridMultilevel"/>
    <w:tmpl w:val="33CEF06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4B1D5EFF"/>
    <w:multiLevelType w:val="hybridMultilevel"/>
    <w:tmpl w:val="16D2E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C1A515C"/>
    <w:multiLevelType w:val="hybridMultilevel"/>
    <w:tmpl w:val="1F5C4E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154522B"/>
    <w:multiLevelType w:val="hybridMultilevel"/>
    <w:tmpl w:val="ED848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3B21CFF"/>
    <w:multiLevelType w:val="hybridMultilevel"/>
    <w:tmpl w:val="7E04055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55543BB0"/>
    <w:multiLevelType w:val="hybridMultilevel"/>
    <w:tmpl w:val="1D2200D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688658A"/>
    <w:multiLevelType w:val="hybridMultilevel"/>
    <w:tmpl w:val="490E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7BF7350"/>
    <w:multiLevelType w:val="hybridMultilevel"/>
    <w:tmpl w:val="B4106DE4"/>
    <w:lvl w:ilvl="0" w:tplc="F5347CB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320C60"/>
    <w:multiLevelType w:val="hybridMultilevel"/>
    <w:tmpl w:val="4710B3DC"/>
    <w:styleLink w:val="CurrentList-METS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E0FCC0C2">
      <w:start w:val="1"/>
      <w:numFmt w:val="decimal"/>
      <w:lvlText w:val="%3."/>
      <w:lvlJc w:val="left"/>
      <w:pPr>
        <w:ind w:left="2340" w:hanging="720"/>
      </w:pPr>
      <w:rPr>
        <w:rFonts w:cs="Times New Roman" w:hint="default"/>
      </w:rPr>
    </w:lvl>
    <w:lvl w:ilvl="3" w:tplc="72244AFE">
      <w:start w:val="1"/>
      <w:numFmt w:val="lowerRoman"/>
      <w:lvlText w:val="(%4)"/>
      <w:lvlJc w:val="left"/>
      <w:pPr>
        <w:ind w:left="2880" w:hanging="720"/>
      </w:pPr>
      <w:rPr>
        <w:rFonts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3" w15:restartNumberingAfterBreak="0">
    <w:nsid w:val="5A081CAF"/>
    <w:multiLevelType w:val="hybridMultilevel"/>
    <w:tmpl w:val="432C57B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ABA655D"/>
    <w:multiLevelType w:val="hybridMultilevel"/>
    <w:tmpl w:val="C3809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C480418"/>
    <w:multiLevelType w:val="hybridMultilevel"/>
    <w:tmpl w:val="9800D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DA718D1"/>
    <w:multiLevelType w:val="hybridMultilevel"/>
    <w:tmpl w:val="A364B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E29140A"/>
    <w:multiLevelType w:val="hybridMultilevel"/>
    <w:tmpl w:val="D6622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1F53FCE"/>
    <w:multiLevelType w:val="hybridMultilevel"/>
    <w:tmpl w:val="C5E697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27447B5"/>
    <w:multiLevelType w:val="hybridMultilevel"/>
    <w:tmpl w:val="4DF2D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3340CB6"/>
    <w:multiLevelType w:val="hybridMultilevel"/>
    <w:tmpl w:val="A594BA0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42A6DED"/>
    <w:multiLevelType w:val="hybridMultilevel"/>
    <w:tmpl w:val="BF42F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59E307A"/>
    <w:multiLevelType w:val="hybridMultilevel"/>
    <w:tmpl w:val="CFC68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BC775FB"/>
    <w:multiLevelType w:val="hybridMultilevel"/>
    <w:tmpl w:val="B1E8AF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BD357C8"/>
    <w:multiLevelType w:val="hybridMultilevel"/>
    <w:tmpl w:val="CAD27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E2664C8"/>
    <w:multiLevelType w:val="hybridMultilevel"/>
    <w:tmpl w:val="73364470"/>
    <w:lvl w:ilvl="0" w:tplc="38CEC1E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EBD0793"/>
    <w:multiLevelType w:val="multilevel"/>
    <w:tmpl w:val="3E303C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7" w15:restartNumberingAfterBreak="0">
    <w:nsid w:val="703B638F"/>
    <w:multiLevelType w:val="hybridMultilevel"/>
    <w:tmpl w:val="6890E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2253721"/>
    <w:multiLevelType w:val="hybridMultilevel"/>
    <w:tmpl w:val="5C7C766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9" w15:restartNumberingAfterBreak="0">
    <w:nsid w:val="73D27E65"/>
    <w:multiLevelType w:val="hybridMultilevel"/>
    <w:tmpl w:val="644C1A2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0" w15:restartNumberingAfterBreak="0">
    <w:nsid w:val="75C308AD"/>
    <w:multiLevelType w:val="hybridMultilevel"/>
    <w:tmpl w:val="1EC8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68A572B"/>
    <w:multiLevelType w:val="hybridMultilevel"/>
    <w:tmpl w:val="68E237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69A4D9E"/>
    <w:multiLevelType w:val="hybridMultilevel"/>
    <w:tmpl w:val="8B6AC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86A4C18"/>
    <w:multiLevelType w:val="hybridMultilevel"/>
    <w:tmpl w:val="F2880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EA54FCD"/>
    <w:multiLevelType w:val="hybridMultilevel"/>
    <w:tmpl w:val="6F8CD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160474">
    <w:abstractNumId w:val="43"/>
  </w:num>
  <w:num w:numId="2" w16cid:durableId="110168122">
    <w:abstractNumId w:val="0"/>
  </w:num>
  <w:num w:numId="3" w16cid:durableId="1429543153">
    <w:abstractNumId w:val="1"/>
  </w:num>
  <w:num w:numId="4" w16cid:durableId="41296879">
    <w:abstractNumId w:val="65"/>
  </w:num>
  <w:num w:numId="5" w16cid:durableId="1063136955">
    <w:abstractNumId w:val="19"/>
  </w:num>
  <w:num w:numId="6" w16cid:durableId="1807702949">
    <w:abstractNumId w:val="17"/>
  </w:num>
  <w:num w:numId="7" w16cid:durableId="1841969501">
    <w:abstractNumId w:val="22"/>
  </w:num>
  <w:num w:numId="8" w16cid:durableId="656885512">
    <w:abstractNumId w:val="63"/>
  </w:num>
  <w:num w:numId="9" w16cid:durableId="850724807">
    <w:abstractNumId w:val="14"/>
  </w:num>
  <w:num w:numId="10" w16cid:durableId="1014839123">
    <w:abstractNumId w:val="51"/>
  </w:num>
  <w:num w:numId="11" w16cid:durableId="1709329314">
    <w:abstractNumId w:val="46"/>
  </w:num>
  <w:num w:numId="12" w16cid:durableId="1168786953">
    <w:abstractNumId w:val="7"/>
  </w:num>
  <w:num w:numId="13" w16cid:durableId="350380814">
    <w:abstractNumId w:val="5"/>
  </w:num>
  <w:num w:numId="14" w16cid:durableId="1135441916">
    <w:abstractNumId w:val="4"/>
  </w:num>
  <w:num w:numId="15" w16cid:durableId="1544823977">
    <w:abstractNumId w:val="71"/>
  </w:num>
  <w:num w:numId="16" w16cid:durableId="1118068441">
    <w:abstractNumId w:val="52"/>
  </w:num>
  <w:num w:numId="17" w16cid:durableId="1077241315">
    <w:abstractNumId w:val="70"/>
  </w:num>
  <w:num w:numId="18" w16cid:durableId="1953974430">
    <w:abstractNumId w:val="18"/>
  </w:num>
  <w:num w:numId="19" w16cid:durableId="813911128">
    <w:abstractNumId w:val="74"/>
  </w:num>
  <w:num w:numId="20" w16cid:durableId="367099483">
    <w:abstractNumId w:val="9"/>
  </w:num>
  <w:num w:numId="21" w16cid:durableId="1357348381">
    <w:abstractNumId w:val="66"/>
  </w:num>
  <w:num w:numId="22" w16cid:durableId="963073318">
    <w:abstractNumId w:val="8"/>
  </w:num>
  <w:num w:numId="23" w16cid:durableId="651913948">
    <w:abstractNumId w:val="26"/>
  </w:num>
  <w:num w:numId="24" w16cid:durableId="2100129942">
    <w:abstractNumId w:val="23"/>
  </w:num>
  <w:num w:numId="25" w16cid:durableId="2041934175">
    <w:abstractNumId w:val="2"/>
  </w:num>
  <w:num w:numId="26" w16cid:durableId="308362567">
    <w:abstractNumId w:val="35"/>
  </w:num>
  <w:num w:numId="27" w16cid:durableId="1319185859">
    <w:abstractNumId w:val="55"/>
  </w:num>
  <w:num w:numId="28" w16cid:durableId="949819641">
    <w:abstractNumId w:val="72"/>
  </w:num>
  <w:num w:numId="29" w16cid:durableId="1174491189">
    <w:abstractNumId w:val="42"/>
  </w:num>
  <w:num w:numId="30" w16cid:durableId="745809408">
    <w:abstractNumId w:val="54"/>
  </w:num>
  <w:num w:numId="31" w16cid:durableId="834028534">
    <w:abstractNumId w:val="50"/>
  </w:num>
  <w:num w:numId="32" w16cid:durableId="798761192">
    <w:abstractNumId w:val="38"/>
  </w:num>
  <w:num w:numId="33" w16cid:durableId="933129252">
    <w:abstractNumId w:val="11"/>
  </w:num>
  <w:num w:numId="34" w16cid:durableId="1428307047">
    <w:abstractNumId w:val="48"/>
  </w:num>
  <w:num w:numId="35" w16cid:durableId="1102998215">
    <w:abstractNumId w:val="44"/>
  </w:num>
  <w:num w:numId="36" w16cid:durableId="488402353">
    <w:abstractNumId w:val="68"/>
  </w:num>
  <w:num w:numId="37" w16cid:durableId="2051104373">
    <w:abstractNumId w:val="28"/>
  </w:num>
  <w:num w:numId="38" w16cid:durableId="231821195">
    <w:abstractNumId w:val="62"/>
  </w:num>
  <w:num w:numId="39" w16cid:durableId="1923833269">
    <w:abstractNumId w:val="47"/>
  </w:num>
  <w:num w:numId="40" w16cid:durableId="585765735">
    <w:abstractNumId w:val="64"/>
  </w:num>
  <w:num w:numId="41" w16cid:durableId="53504040">
    <w:abstractNumId w:val="67"/>
  </w:num>
  <w:num w:numId="42" w16cid:durableId="1326013025">
    <w:abstractNumId w:val="39"/>
  </w:num>
  <w:num w:numId="43" w16cid:durableId="1541210752">
    <w:abstractNumId w:val="29"/>
  </w:num>
  <w:num w:numId="44" w16cid:durableId="33698971">
    <w:abstractNumId w:val="36"/>
  </w:num>
  <w:num w:numId="45" w16cid:durableId="1263803656">
    <w:abstractNumId w:val="21"/>
  </w:num>
  <w:num w:numId="46" w16cid:durableId="1924416388">
    <w:abstractNumId w:val="69"/>
  </w:num>
  <w:num w:numId="47" w16cid:durableId="344981943">
    <w:abstractNumId w:val="53"/>
  </w:num>
  <w:num w:numId="48" w16cid:durableId="1461268063">
    <w:abstractNumId w:val="13"/>
  </w:num>
  <w:num w:numId="49" w16cid:durableId="150682223">
    <w:abstractNumId w:val="27"/>
  </w:num>
  <w:num w:numId="50" w16cid:durableId="1865365815">
    <w:abstractNumId w:val="73"/>
  </w:num>
  <w:num w:numId="51" w16cid:durableId="2020231943">
    <w:abstractNumId w:val="45"/>
  </w:num>
  <w:num w:numId="52" w16cid:durableId="902763500">
    <w:abstractNumId w:val="10"/>
  </w:num>
  <w:num w:numId="53" w16cid:durableId="1771506719">
    <w:abstractNumId w:val="61"/>
  </w:num>
  <w:num w:numId="54" w16cid:durableId="2023555193">
    <w:abstractNumId w:val="58"/>
  </w:num>
  <w:num w:numId="55" w16cid:durableId="1056969024">
    <w:abstractNumId w:val="24"/>
  </w:num>
  <w:num w:numId="56" w16cid:durableId="739408452">
    <w:abstractNumId w:val="12"/>
  </w:num>
  <w:num w:numId="57" w16cid:durableId="1485514468">
    <w:abstractNumId w:val="20"/>
  </w:num>
  <w:num w:numId="58" w16cid:durableId="858198614">
    <w:abstractNumId w:val="57"/>
  </w:num>
  <w:num w:numId="59" w16cid:durableId="383916309">
    <w:abstractNumId w:val="56"/>
  </w:num>
  <w:num w:numId="60" w16cid:durableId="1128743159">
    <w:abstractNumId w:val="32"/>
  </w:num>
  <w:num w:numId="61" w16cid:durableId="121927616">
    <w:abstractNumId w:val="40"/>
  </w:num>
  <w:num w:numId="62" w16cid:durableId="208688362">
    <w:abstractNumId w:val="31"/>
  </w:num>
  <w:num w:numId="63" w16cid:durableId="625695456">
    <w:abstractNumId w:val="33"/>
  </w:num>
  <w:num w:numId="64" w16cid:durableId="318391863">
    <w:abstractNumId w:val="59"/>
  </w:num>
  <w:num w:numId="65" w16cid:durableId="1849977812">
    <w:abstractNumId w:val="37"/>
  </w:num>
  <w:num w:numId="66" w16cid:durableId="1677221574">
    <w:abstractNumId w:val="15"/>
  </w:num>
  <w:num w:numId="67" w16cid:durableId="1413047715">
    <w:abstractNumId w:val="16"/>
  </w:num>
  <w:num w:numId="68" w16cid:durableId="1067849191">
    <w:abstractNumId w:val="41"/>
  </w:num>
  <w:num w:numId="69" w16cid:durableId="86926321">
    <w:abstractNumId w:val="34"/>
  </w:num>
  <w:num w:numId="70" w16cid:durableId="774397723">
    <w:abstractNumId w:val="25"/>
  </w:num>
  <w:num w:numId="71" w16cid:durableId="1505319259">
    <w:abstractNumId w:val="30"/>
  </w:num>
  <w:num w:numId="72" w16cid:durableId="997658500">
    <w:abstractNumId w:val="49"/>
  </w:num>
  <w:num w:numId="73" w16cid:durableId="53165389">
    <w:abstractNumId w:val="60"/>
  </w:num>
  <w:num w:numId="74" w16cid:durableId="1450974553">
    <w:abstractNumId w:val="6"/>
  </w:num>
  <w:num w:numId="75" w16cid:durableId="1893426202">
    <w:abstractNumId w:val="3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35B7"/>
    <w:rsid w:val="00000AC0"/>
    <w:rsid w:val="00000ADA"/>
    <w:rsid w:val="0000120F"/>
    <w:rsid w:val="000012DF"/>
    <w:rsid w:val="0000289F"/>
    <w:rsid w:val="0000321B"/>
    <w:rsid w:val="000032BD"/>
    <w:rsid w:val="00003901"/>
    <w:rsid w:val="00003D35"/>
    <w:rsid w:val="00003DAA"/>
    <w:rsid w:val="00004003"/>
    <w:rsid w:val="00004081"/>
    <w:rsid w:val="000051B5"/>
    <w:rsid w:val="000053AD"/>
    <w:rsid w:val="000054BE"/>
    <w:rsid w:val="00005A09"/>
    <w:rsid w:val="00010133"/>
    <w:rsid w:val="00010C14"/>
    <w:rsid w:val="0001129B"/>
    <w:rsid w:val="000117D4"/>
    <w:rsid w:val="00011C3E"/>
    <w:rsid w:val="000121B7"/>
    <w:rsid w:val="00012992"/>
    <w:rsid w:val="00012DED"/>
    <w:rsid w:val="0001366B"/>
    <w:rsid w:val="00013A6A"/>
    <w:rsid w:val="00013D81"/>
    <w:rsid w:val="00014228"/>
    <w:rsid w:val="00014973"/>
    <w:rsid w:val="000151A5"/>
    <w:rsid w:val="00015BF3"/>
    <w:rsid w:val="000160BC"/>
    <w:rsid w:val="00016528"/>
    <w:rsid w:val="00016804"/>
    <w:rsid w:val="0001681E"/>
    <w:rsid w:val="00016E83"/>
    <w:rsid w:val="000200C5"/>
    <w:rsid w:val="000206FF"/>
    <w:rsid w:val="000212A3"/>
    <w:rsid w:val="00021B0B"/>
    <w:rsid w:val="00021FD3"/>
    <w:rsid w:val="00022075"/>
    <w:rsid w:val="00023A0B"/>
    <w:rsid w:val="00023E69"/>
    <w:rsid w:val="0002437D"/>
    <w:rsid w:val="00024D42"/>
    <w:rsid w:val="00025DC2"/>
    <w:rsid w:val="00030BEB"/>
    <w:rsid w:val="000314FA"/>
    <w:rsid w:val="000322B4"/>
    <w:rsid w:val="00032DF6"/>
    <w:rsid w:val="00033514"/>
    <w:rsid w:val="00034403"/>
    <w:rsid w:val="000349FF"/>
    <w:rsid w:val="00034C0A"/>
    <w:rsid w:val="0003626D"/>
    <w:rsid w:val="00037C41"/>
    <w:rsid w:val="00041B12"/>
    <w:rsid w:val="000438B0"/>
    <w:rsid w:val="00044014"/>
    <w:rsid w:val="00044382"/>
    <w:rsid w:val="00044733"/>
    <w:rsid w:val="00044946"/>
    <w:rsid w:val="00045160"/>
    <w:rsid w:val="0004546C"/>
    <w:rsid w:val="00046009"/>
    <w:rsid w:val="00046898"/>
    <w:rsid w:val="00046FF3"/>
    <w:rsid w:val="0004713D"/>
    <w:rsid w:val="000476E4"/>
    <w:rsid w:val="0004784C"/>
    <w:rsid w:val="00047B94"/>
    <w:rsid w:val="00047DB7"/>
    <w:rsid w:val="00050A3C"/>
    <w:rsid w:val="000510B3"/>
    <w:rsid w:val="0005194C"/>
    <w:rsid w:val="00052898"/>
    <w:rsid w:val="00052916"/>
    <w:rsid w:val="00053D2F"/>
    <w:rsid w:val="00055517"/>
    <w:rsid w:val="000565FB"/>
    <w:rsid w:val="00056B53"/>
    <w:rsid w:val="00056E06"/>
    <w:rsid w:val="00057A79"/>
    <w:rsid w:val="00057BCB"/>
    <w:rsid w:val="00060ADF"/>
    <w:rsid w:val="00061B23"/>
    <w:rsid w:val="000620B3"/>
    <w:rsid w:val="0006289D"/>
    <w:rsid w:val="000628C2"/>
    <w:rsid w:val="00062B7C"/>
    <w:rsid w:val="00063BEB"/>
    <w:rsid w:val="00064377"/>
    <w:rsid w:val="00064733"/>
    <w:rsid w:val="00064CC1"/>
    <w:rsid w:val="00064F26"/>
    <w:rsid w:val="00064FC8"/>
    <w:rsid w:val="000658D3"/>
    <w:rsid w:val="00066F89"/>
    <w:rsid w:val="000674A3"/>
    <w:rsid w:val="00070DBB"/>
    <w:rsid w:val="00071EEC"/>
    <w:rsid w:val="00071F16"/>
    <w:rsid w:val="00073080"/>
    <w:rsid w:val="00073C4C"/>
    <w:rsid w:val="00073DB7"/>
    <w:rsid w:val="000743B7"/>
    <w:rsid w:val="00074D63"/>
    <w:rsid w:val="00075164"/>
    <w:rsid w:val="0007530A"/>
    <w:rsid w:val="00075B97"/>
    <w:rsid w:val="000766F6"/>
    <w:rsid w:val="00076BCF"/>
    <w:rsid w:val="0007795C"/>
    <w:rsid w:val="00077C59"/>
    <w:rsid w:val="00077E2E"/>
    <w:rsid w:val="000818D5"/>
    <w:rsid w:val="0008359D"/>
    <w:rsid w:val="00085F01"/>
    <w:rsid w:val="000869DE"/>
    <w:rsid w:val="00086D21"/>
    <w:rsid w:val="000870A8"/>
    <w:rsid w:val="000907F4"/>
    <w:rsid w:val="000912D8"/>
    <w:rsid w:val="0009480C"/>
    <w:rsid w:val="00094FC8"/>
    <w:rsid w:val="000954D8"/>
    <w:rsid w:val="00095BBE"/>
    <w:rsid w:val="0009631B"/>
    <w:rsid w:val="00096C66"/>
    <w:rsid w:val="000A0135"/>
    <w:rsid w:val="000A23B3"/>
    <w:rsid w:val="000A2A40"/>
    <w:rsid w:val="000A35A0"/>
    <w:rsid w:val="000A3777"/>
    <w:rsid w:val="000A4748"/>
    <w:rsid w:val="000A4A57"/>
    <w:rsid w:val="000A51FF"/>
    <w:rsid w:val="000A6291"/>
    <w:rsid w:val="000A6B59"/>
    <w:rsid w:val="000A7ADE"/>
    <w:rsid w:val="000A7D38"/>
    <w:rsid w:val="000A7F2F"/>
    <w:rsid w:val="000A7F33"/>
    <w:rsid w:val="000B1587"/>
    <w:rsid w:val="000B173F"/>
    <w:rsid w:val="000B1783"/>
    <w:rsid w:val="000B20CD"/>
    <w:rsid w:val="000B28F3"/>
    <w:rsid w:val="000B3122"/>
    <w:rsid w:val="000B319C"/>
    <w:rsid w:val="000B439B"/>
    <w:rsid w:val="000B4B4B"/>
    <w:rsid w:val="000B511F"/>
    <w:rsid w:val="000B5B71"/>
    <w:rsid w:val="000B6136"/>
    <w:rsid w:val="000B652D"/>
    <w:rsid w:val="000B73F3"/>
    <w:rsid w:val="000B787D"/>
    <w:rsid w:val="000C04C9"/>
    <w:rsid w:val="000C0BA1"/>
    <w:rsid w:val="000C0FF2"/>
    <w:rsid w:val="000C1BC0"/>
    <w:rsid w:val="000C25C9"/>
    <w:rsid w:val="000C3687"/>
    <w:rsid w:val="000C4403"/>
    <w:rsid w:val="000C468E"/>
    <w:rsid w:val="000C4780"/>
    <w:rsid w:val="000C4C91"/>
    <w:rsid w:val="000C63A1"/>
    <w:rsid w:val="000C79CD"/>
    <w:rsid w:val="000C7D0F"/>
    <w:rsid w:val="000D0CAC"/>
    <w:rsid w:val="000D16DF"/>
    <w:rsid w:val="000D1BA9"/>
    <w:rsid w:val="000D1CCC"/>
    <w:rsid w:val="000D28B8"/>
    <w:rsid w:val="000D3AFF"/>
    <w:rsid w:val="000D461F"/>
    <w:rsid w:val="000D477E"/>
    <w:rsid w:val="000D5AC8"/>
    <w:rsid w:val="000D6B24"/>
    <w:rsid w:val="000E0D46"/>
    <w:rsid w:val="000E119D"/>
    <w:rsid w:val="000E12AF"/>
    <w:rsid w:val="000E14AF"/>
    <w:rsid w:val="000E19F2"/>
    <w:rsid w:val="000E1B6B"/>
    <w:rsid w:val="000E1E17"/>
    <w:rsid w:val="000E25BB"/>
    <w:rsid w:val="000E2779"/>
    <w:rsid w:val="000E3544"/>
    <w:rsid w:val="000E36FF"/>
    <w:rsid w:val="000E3757"/>
    <w:rsid w:val="000E4021"/>
    <w:rsid w:val="000E4429"/>
    <w:rsid w:val="000E4EB8"/>
    <w:rsid w:val="000E5298"/>
    <w:rsid w:val="000E5AC9"/>
    <w:rsid w:val="000E5C27"/>
    <w:rsid w:val="000E5D14"/>
    <w:rsid w:val="000E6678"/>
    <w:rsid w:val="000E6862"/>
    <w:rsid w:val="000E6CC4"/>
    <w:rsid w:val="000E72B6"/>
    <w:rsid w:val="000E7B2B"/>
    <w:rsid w:val="000E7D1C"/>
    <w:rsid w:val="000F0FD3"/>
    <w:rsid w:val="000F11DA"/>
    <w:rsid w:val="000F1A9E"/>
    <w:rsid w:val="000F1D10"/>
    <w:rsid w:val="000F200A"/>
    <w:rsid w:val="000F3033"/>
    <w:rsid w:val="000F30E4"/>
    <w:rsid w:val="000F36A3"/>
    <w:rsid w:val="000F4806"/>
    <w:rsid w:val="000F4B48"/>
    <w:rsid w:val="000F4D2E"/>
    <w:rsid w:val="000F59E1"/>
    <w:rsid w:val="000F5C43"/>
    <w:rsid w:val="000F6DAE"/>
    <w:rsid w:val="0010079E"/>
    <w:rsid w:val="00101395"/>
    <w:rsid w:val="001026C9"/>
    <w:rsid w:val="00102D0A"/>
    <w:rsid w:val="00102FEA"/>
    <w:rsid w:val="001030DC"/>
    <w:rsid w:val="00103E78"/>
    <w:rsid w:val="00103EE7"/>
    <w:rsid w:val="0010552E"/>
    <w:rsid w:val="001058BC"/>
    <w:rsid w:val="00105F50"/>
    <w:rsid w:val="00105F71"/>
    <w:rsid w:val="00106DA5"/>
    <w:rsid w:val="00107885"/>
    <w:rsid w:val="00107A06"/>
    <w:rsid w:val="00107C5C"/>
    <w:rsid w:val="00107DD3"/>
    <w:rsid w:val="00107F56"/>
    <w:rsid w:val="00107F81"/>
    <w:rsid w:val="00110CD8"/>
    <w:rsid w:val="001117A5"/>
    <w:rsid w:val="00112968"/>
    <w:rsid w:val="00113177"/>
    <w:rsid w:val="001138C0"/>
    <w:rsid w:val="00113DCF"/>
    <w:rsid w:val="00114C29"/>
    <w:rsid w:val="00115349"/>
    <w:rsid w:val="00117FA6"/>
    <w:rsid w:val="00120159"/>
    <w:rsid w:val="001205B0"/>
    <w:rsid w:val="001209EF"/>
    <w:rsid w:val="00120DBF"/>
    <w:rsid w:val="00120EAF"/>
    <w:rsid w:val="00123563"/>
    <w:rsid w:val="00123A1A"/>
    <w:rsid w:val="001251B8"/>
    <w:rsid w:val="001253E2"/>
    <w:rsid w:val="00127640"/>
    <w:rsid w:val="0012799B"/>
    <w:rsid w:val="00130102"/>
    <w:rsid w:val="0013030F"/>
    <w:rsid w:val="001320A8"/>
    <w:rsid w:val="001321D1"/>
    <w:rsid w:val="00132393"/>
    <w:rsid w:val="00132965"/>
    <w:rsid w:val="00133162"/>
    <w:rsid w:val="00133959"/>
    <w:rsid w:val="0013425C"/>
    <w:rsid w:val="00135E72"/>
    <w:rsid w:val="0013606A"/>
    <w:rsid w:val="0013638E"/>
    <w:rsid w:val="00136932"/>
    <w:rsid w:val="00136DB1"/>
    <w:rsid w:val="00136F85"/>
    <w:rsid w:val="00137031"/>
    <w:rsid w:val="001408DA"/>
    <w:rsid w:val="001410B2"/>
    <w:rsid w:val="00141240"/>
    <w:rsid w:val="001414C2"/>
    <w:rsid w:val="001422D2"/>
    <w:rsid w:val="00142FF1"/>
    <w:rsid w:val="00143041"/>
    <w:rsid w:val="001434D7"/>
    <w:rsid w:val="00143974"/>
    <w:rsid w:val="001445E7"/>
    <w:rsid w:val="00144A57"/>
    <w:rsid w:val="00144D1D"/>
    <w:rsid w:val="00144DA5"/>
    <w:rsid w:val="0014638F"/>
    <w:rsid w:val="00146793"/>
    <w:rsid w:val="00147B06"/>
    <w:rsid w:val="00147B0C"/>
    <w:rsid w:val="00150118"/>
    <w:rsid w:val="00152AD8"/>
    <w:rsid w:val="00153163"/>
    <w:rsid w:val="00153500"/>
    <w:rsid w:val="00156470"/>
    <w:rsid w:val="00156B92"/>
    <w:rsid w:val="00157DDE"/>
    <w:rsid w:val="00160B6A"/>
    <w:rsid w:val="00160C8E"/>
    <w:rsid w:val="00160CB8"/>
    <w:rsid w:val="001613C0"/>
    <w:rsid w:val="00161ED7"/>
    <w:rsid w:val="00162D5E"/>
    <w:rsid w:val="00163C5F"/>
    <w:rsid w:val="001650C9"/>
    <w:rsid w:val="0016564F"/>
    <w:rsid w:val="001661AB"/>
    <w:rsid w:val="001704D1"/>
    <w:rsid w:val="0017198E"/>
    <w:rsid w:val="00171A9D"/>
    <w:rsid w:val="00171C92"/>
    <w:rsid w:val="00172CAC"/>
    <w:rsid w:val="00173DE0"/>
    <w:rsid w:val="0017415D"/>
    <w:rsid w:val="00174176"/>
    <w:rsid w:val="00174654"/>
    <w:rsid w:val="00175BDD"/>
    <w:rsid w:val="00175E24"/>
    <w:rsid w:val="0017797F"/>
    <w:rsid w:val="00177A72"/>
    <w:rsid w:val="00180CA4"/>
    <w:rsid w:val="00182101"/>
    <w:rsid w:val="00183502"/>
    <w:rsid w:val="00183B92"/>
    <w:rsid w:val="00184579"/>
    <w:rsid w:val="00184915"/>
    <w:rsid w:val="0018546B"/>
    <w:rsid w:val="001857D1"/>
    <w:rsid w:val="00185F57"/>
    <w:rsid w:val="00187182"/>
    <w:rsid w:val="00187BE7"/>
    <w:rsid w:val="00190788"/>
    <w:rsid w:val="00190E6B"/>
    <w:rsid w:val="00191F88"/>
    <w:rsid w:val="00192F13"/>
    <w:rsid w:val="001931E9"/>
    <w:rsid w:val="00193319"/>
    <w:rsid w:val="00193B76"/>
    <w:rsid w:val="001944BB"/>
    <w:rsid w:val="00194F50"/>
    <w:rsid w:val="00195A32"/>
    <w:rsid w:val="00197A80"/>
    <w:rsid w:val="00197D36"/>
    <w:rsid w:val="001A006B"/>
    <w:rsid w:val="001A0222"/>
    <w:rsid w:val="001A1A3A"/>
    <w:rsid w:val="001A21D8"/>
    <w:rsid w:val="001A2E7B"/>
    <w:rsid w:val="001A2FC5"/>
    <w:rsid w:val="001A39D7"/>
    <w:rsid w:val="001A3CEA"/>
    <w:rsid w:val="001A3DAD"/>
    <w:rsid w:val="001A51C6"/>
    <w:rsid w:val="001A64AA"/>
    <w:rsid w:val="001A6B75"/>
    <w:rsid w:val="001B0052"/>
    <w:rsid w:val="001B0A9E"/>
    <w:rsid w:val="001B0F1E"/>
    <w:rsid w:val="001B35E4"/>
    <w:rsid w:val="001B3E1C"/>
    <w:rsid w:val="001B3E37"/>
    <w:rsid w:val="001B3F1C"/>
    <w:rsid w:val="001B451D"/>
    <w:rsid w:val="001B4E30"/>
    <w:rsid w:val="001B54A0"/>
    <w:rsid w:val="001B590C"/>
    <w:rsid w:val="001B5ADF"/>
    <w:rsid w:val="001B61B0"/>
    <w:rsid w:val="001B791D"/>
    <w:rsid w:val="001B7D24"/>
    <w:rsid w:val="001C0687"/>
    <w:rsid w:val="001C157C"/>
    <w:rsid w:val="001C2A29"/>
    <w:rsid w:val="001C2B39"/>
    <w:rsid w:val="001C348B"/>
    <w:rsid w:val="001C3F83"/>
    <w:rsid w:val="001C4A95"/>
    <w:rsid w:val="001C5288"/>
    <w:rsid w:val="001C5AF0"/>
    <w:rsid w:val="001C5BBC"/>
    <w:rsid w:val="001C6387"/>
    <w:rsid w:val="001C6970"/>
    <w:rsid w:val="001C698F"/>
    <w:rsid w:val="001C6A84"/>
    <w:rsid w:val="001C7008"/>
    <w:rsid w:val="001C7332"/>
    <w:rsid w:val="001C77DF"/>
    <w:rsid w:val="001D002F"/>
    <w:rsid w:val="001D02A5"/>
    <w:rsid w:val="001D10F5"/>
    <w:rsid w:val="001D172C"/>
    <w:rsid w:val="001D2237"/>
    <w:rsid w:val="001D2EED"/>
    <w:rsid w:val="001D51AB"/>
    <w:rsid w:val="001D5A27"/>
    <w:rsid w:val="001D5B0F"/>
    <w:rsid w:val="001D5BA0"/>
    <w:rsid w:val="001D6007"/>
    <w:rsid w:val="001D6A54"/>
    <w:rsid w:val="001D7F30"/>
    <w:rsid w:val="001E0A53"/>
    <w:rsid w:val="001E1A35"/>
    <w:rsid w:val="001E33EB"/>
    <w:rsid w:val="001E3935"/>
    <w:rsid w:val="001E47DC"/>
    <w:rsid w:val="001E5001"/>
    <w:rsid w:val="001E516C"/>
    <w:rsid w:val="001E530E"/>
    <w:rsid w:val="001E53B4"/>
    <w:rsid w:val="001E57DC"/>
    <w:rsid w:val="001E5A2D"/>
    <w:rsid w:val="001E6222"/>
    <w:rsid w:val="001E69F7"/>
    <w:rsid w:val="001F3970"/>
    <w:rsid w:val="001F42B9"/>
    <w:rsid w:val="001F4EFC"/>
    <w:rsid w:val="001F6FE7"/>
    <w:rsid w:val="001F7362"/>
    <w:rsid w:val="001F76A9"/>
    <w:rsid w:val="002006BF"/>
    <w:rsid w:val="00200F4C"/>
    <w:rsid w:val="00202AC0"/>
    <w:rsid w:val="00202B27"/>
    <w:rsid w:val="00204D4C"/>
    <w:rsid w:val="0020507A"/>
    <w:rsid w:val="002055FF"/>
    <w:rsid w:val="00205803"/>
    <w:rsid w:val="00205D6D"/>
    <w:rsid w:val="0020648B"/>
    <w:rsid w:val="00206B6E"/>
    <w:rsid w:val="00206FA2"/>
    <w:rsid w:val="002070A5"/>
    <w:rsid w:val="00210726"/>
    <w:rsid w:val="002111A4"/>
    <w:rsid w:val="002111E1"/>
    <w:rsid w:val="002113C9"/>
    <w:rsid w:val="002124DD"/>
    <w:rsid w:val="00212E09"/>
    <w:rsid w:val="002135C7"/>
    <w:rsid w:val="00214E1C"/>
    <w:rsid w:val="00215095"/>
    <w:rsid w:val="00215923"/>
    <w:rsid w:val="002165AB"/>
    <w:rsid w:val="0022009B"/>
    <w:rsid w:val="0022021A"/>
    <w:rsid w:val="002212CC"/>
    <w:rsid w:val="002217C5"/>
    <w:rsid w:val="00221FC4"/>
    <w:rsid w:val="00222BD3"/>
    <w:rsid w:val="00223974"/>
    <w:rsid w:val="00224FDA"/>
    <w:rsid w:val="00225987"/>
    <w:rsid w:val="00225E41"/>
    <w:rsid w:val="00226B35"/>
    <w:rsid w:val="0023035D"/>
    <w:rsid w:val="00230ADE"/>
    <w:rsid w:val="0023115B"/>
    <w:rsid w:val="00231570"/>
    <w:rsid w:val="002337BA"/>
    <w:rsid w:val="002338C7"/>
    <w:rsid w:val="00233AF2"/>
    <w:rsid w:val="00234AF6"/>
    <w:rsid w:val="00235435"/>
    <w:rsid w:val="00235577"/>
    <w:rsid w:val="002361DC"/>
    <w:rsid w:val="00237076"/>
    <w:rsid w:val="0023711E"/>
    <w:rsid w:val="00237220"/>
    <w:rsid w:val="002373D8"/>
    <w:rsid w:val="002404B8"/>
    <w:rsid w:val="00240C64"/>
    <w:rsid w:val="00243825"/>
    <w:rsid w:val="00243EE1"/>
    <w:rsid w:val="00245ACE"/>
    <w:rsid w:val="00246630"/>
    <w:rsid w:val="00250367"/>
    <w:rsid w:val="002505A4"/>
    <w:rsid w:val="00251FDC"/>
    <w:rsid w:val="0025252F"/>
    <w:rsid w:val="002530CB"/>
    <w:rsid w:val="0025374C"/>
    <w:rsid w:val="002538AB"/>
    <w:rsid w:val="0025422F"/>
    <w:rsid w:val="0025433D"/>
    <w:rsid w:val="0025447E"/>
    <w:rsid w:val="002555B1"/>
    <w:rsid w:val="00255DF4"/>
    <w:rsid w:val="00256425"/>
    <w:rsid w:val="002571BB"/>
    <w:rsid w:val="002575DB"/>
    <w:rsid w:val="00260646"/>
    <w:rsid w:val="00260A73"/>
    <w:rsid w:val="00260E21"/>
    <w:rsid w:val="0026140B"/>
    <w:rsid w:val="0026177D"/>
    <w:rsid w:val="00262C88"/>
    <w:rsid w:val="00263DC5"/>
    <w:rsid w:val="00264354"/>
    <w:rsid w:val="00264A65"/>
    <w:rsid w:val="00265D2C"/>
    <w:rsid w:val="00267A3E"/>
    <w:rsid w:val="00267C0D"/>
    <w:rsid w:val="002701DE"/>
    <w:rsid w:val="002703C9"/>
    <w:rsid w:val="002704B5"/>
    <w:rsid w:val="0027127B"/>
    <w:rsid w:val="00272756"/>
    <w:rsid w:val="00272795"/>
    <w:rsid w:val="0027288D"/>
    <w:rsid w:val="00272F5A"/>
    <w:rsid w:val="002739F6"/>
    <w:rsid w:val="00273EDE"/>
    <w:rsid w:val="0027495B"/>
    <w:rsid w:val="00274E9C"/>
    <w:rsid w:val="00275228"/>
    <w:rsid w:val="00277FA2"/>
    <w:rsid w:val="0028057E"/>
    <w:rsid w:val="00281DC2"/>
    <w:rsid w:val="0028204A"/>
    <w:rsid w:val="002837F3"/>
    <w:rsid w:val="00283B75"/>
    <w:rsid w:val="00283C46"/>
    <w:rsid w:val="0028505B"/>
    <w:rsid w:val="002851EC"/>
    <w:rsid w:val="002852BD"/>
    <w:rsid w:val="002854B8"/>
    <w:rsid w:val="0028552B"/>
    <w:rsid w:val="00290B95"/>
    <w:rsid w:val="00293273"/>
    <w:rsid w:val="002946A5"/>
    <w:rsid w:val="0029556A"/>
    <w:rsid w:val="002961A0"/>
    <w:rsid w:val="0029682F"/>
    <w:rsid w:val="00296A53"/>
    <w:rsid w:val="002975EB"/>
    <w:rsid w:val="00297605"/>
    <w:rsid w:val="002976CB"/>
    <w:rsid w:val="002977D8"/>
    <w:rsid w:val="0029790F"/>
    <w:rsid w:val="00297DC1"/>
    <w:rsid w:val="002A01D4"/>
    <w:rsid w:val="002A0320"/>
    <w:rsid w:val="002A0DA6"/>
    <w:rsid w:val="002A185B"/>
    <w:rsid w:val="002A21C4"/>
    <w:rsid w:val="002A29E9"/>
    <w:rsid w:val="002A2DFC"/>
    <w:rsid w:val="002A320E"/>
    <w:rsid w:val="002A32B9"/>
    <w:rsid w:val="002A50DB"/>
    <w:rsid w:val="002A51F3"/>
    <w:rsid w:val="002A58FC"/>
    <w:rsid w:val="002A5957"/>
    <w:rsid w:val="002A64C4"/>
    <w:rsid w:val="002A6715"/>
    <w:rsid w:val="002A6CCD"/>
    <w:rsid w:val="002B0314"/>
    <w:rsid w:val="002B1825"/>
    <w:rsid w:val="002B2216"/>
    <w:rsid w:val="002B27DE"/>
    <w:rsid w:val="002B40F9"/>
    <w:rsid w:val="002B4EBE"/>
    <w:rsid w:val="002B6FA8"/>
    <w:rsid w:val="002C1256"/>
    <w:rsid w:val="002C2310"/>
    <w:rsid w:val="002C3A9D"/>
    <w:rsid w:val="002C3B68"/>
    <w:rsid w:val="002C5301"/>
    <w:rsid w:val="002C59C4"/>
    <w:rsid w:val="002C686A"/>
    <w:rsid w:val="002C6FB0"/>
    <w:rsid w:val="002C7262"/>
    <w:rsid w:val="002C7A6D"/>
    <w:rsid w:val="002D046B"/>
    <w:rsid w:val="002D073F"/>
    <w:rsid w:val="002D1A45"/>
    <w:rsid w:val="002D1B46"/>
    <w:rsid w:val="002D215C"/>
    <w:rsid w:val="002D24ED"/>
    <w:rsid w:val="002D3A44"/>
    <w:rsid w:val="002D52F6"/>
    <w:rsid w:val="002D58B4"/>
    <w:rsid w:val="002D657E"/>
    <w:rsid w:val="002D68AA"/>
    <w:rsid w:val="002D74A5"/>
    <w:rsid w:val="002D755E"/>
    <w:rsid w:val="002E09A3"/>
    <w:rsid w:val="002E0F95"/>
    <w:rsid w:val="002E12EA"/>
    <w:rsid w:val="002E243B"/>
    <w:rsid w:val="002E247A"/>
    <w:rsid w:val="002E24A3"/>
    <w:rsid w:val="002E3DF1"/>
    <w:rsid w:val="002E41B1"/>
    <w:rsid w:val="002E4C73"/>
    <w:rsid w:val="002E4CBC"/>
    <w:rsid w:val="002E52C9"/>
    <w:rsid w:val="002E6AC7"/>
    <w:rsid w:val="002E7344"/>
    <w:rsid w:val="002E74BC"/>
    <w:rsid w:val="002F044A"/>
    <w:rsid w:val="002F173D"/>
    <w:rsid w:val="002F29DE"/>
    <w:rsid w:val="002F33A8"/>
    <w:rsid w:val="002F34F7"/>
    <w:rsid w:val="002F3D60"/>
    <w:rsid w:val="002F4088"/>
    <w:rsid w:val="002F7877"/>
    <w:rsid w:val="003006B0"/>
    <w:rsid w:val="0030160B"/>
    <w:rsid w:val="0030258E"/>
    <w:rsid w:val="00302AB6"/>
    <w:rsid w:val="00303042"/>
    <w:rsid w:val="0030490D"/>
    <w:rsid w:val="003051F8"/>
    <w:rsid w:val="0030558F"/>
    <w:rsid w:val="0030659E"/>
    <w:rsid w:val="00306CAB"/>
    <w:rsid w:val="003106D2"/>
    <w:rsid w:val="00311545"/>
    <w:rsid w:val="00312198"/>
    <w:rsid w:val="00312560"/>
    <w:rsid w:val="00313983"/>
    <w:rsid w:val="00314516"/>
    <w:rsid w:val="00314A47"/>
    <w:rsid w:val="00314CD5"/>
    <w:rsid w:val="003152A9"/>
    <w:rsid w:val="00315D6C"/>
    <w:rsid w:val="003167FB"/>
    <w:rsid w:val="00317542"/>
    <w:rsid w:val="0032037B"/>
    <w:rsid w:val="00321033"/>
    <w:rsid w:val="00321EB4"/>
    <w:rsid w:val="00322777"/>
    <w:rsid w:val="00324062"/>
    <w:rsid w:val="003246A0"/>
    <w:rsid w:val="003249FD"/>
    <w:rsid w:val="0032589F"/>
    <w:rsid w:val="003264A7"/>
    <w:rsid w:val="003268FB"/>
    <w:rsid w:val="00327E70"/>
    <w:rsid w:val="00330C69"/>
    <w:rsid w:val="00330D4A"/>
    <w:rsid w:val="003311EE"/>
    <w:rsid w:val="0033198F"/>
    <w:rsid w:val="00331F57"/>
    <w:rsid w:val="003321F3"/>
    <w:rsid w:val="00332E3C"/>
    <w:rsid w:val="003345AB"/>
    <w:rsid w:val="00334C54"/>
    <w:rsid w:val="003351E3"/>
    <w:rsid w:val="00335929"/>
    <w:rsid w:val="00335F97"/>
    <w:rsid w:val="0033718E"/>
    <w:rsid w:val="0034148D"/>
    <w:rsid w:val="00341A2F"/>
    <w:rsid w:val="0034216E"/>
    <w:rsid w:val="003424A9"/>
    <w:rsid w:val="00342D4A"/>
    <w:rsid w:val="00343318"/>
    <w:rsid w:val="0034364C"/>
    <w:rsid w:val="00343F02"/>
    <w:rsid w:val="00343F6B"/>
    <w:rsid w:val="0034433A"/>
    <w:rsid w:val="003446CC"/>
    <w:rsid w:val="00345341"/>
    <w:rsid w:val="003453BF"/>
    <w:rsid w:val="00346A7C"/>
    <w:rsid w:val="00347DD6"/>
    <w:rsid w:val="00347F01"/>
    <w:rsid w:val="003521DE"/>
    <w:rsid w:val="00352E54"/>
    <w:rsid w:val="00353146"/>
    <w:rsid w:val="00353D17"/>
    <w:rsid w:val="00354BF8"/>
    <w:rsid w:val="00357D23"/>
    <w:rsid w:val="003600B4"/>
    <w:rsid w:val="00360305"/>
    <w:rsid w:val="00360A04"/>
    <w:rsid w:val="00360E72"/>
    <w:rsid w:val="00361376"/>
    <w:rsid w:val="00361814"/>
    <w:rsid w:val="0036287C"/>
    <w:rsid w:val="00362A6E"/>
    <w:rsid w:val="00363CD5"/>
    <w:rsid w:val="00363F71"/>
    <w:rsid w:val="003706FA"/>
    <w:rsid w:val="00370979"/>
    <w:rsid w:val="00371540"/>
    <w:rsid w:val="003723FF"/>
    <w:rsid w:val="003724FA"/>
    <w:rsid w:val="00373245"/>
    <w:rsid w:val="003745D2"/>
    <w:rsid w:val="00374BFC"/>
    <w:rsid w:val="003751B4"/>
    <w:rsid w:val="003758EF"/>
    <w:rsid w:val="00375C7D"/>
    <w:rsid w:val="00376B02"/>
    <w:rsid w:val="00376E8A"/>
    <w:rsid w:val="00377062"/>
    <w:rsid w:val="00377467"/>
    <w:rsid w:val="00377D0E"/>
    <w:rsid w:val="00380967"/>
    <w:rsid w:val="003812D9"/>
    <w:rsid w:val="00382770"/>
    <w:rsid w:val="00384495"/>
    <w:rsid w:val="00384D10"/>
    <w:rsid w:val="00385449"/>
    <w:rsid w:val="003860E4"/>
    <w:rsid w:val="00386411"/>
    <w:rsid w:val="00386737"/>
    <w:rsid w:val="00386E25"/>
    <w:rsid w:val="003870A9"/>
    <w:rsid w:val="00387442"/>
    <w:rsid w:val="00387898"/>
    <w:rsid w:val="00391190"/>
    <w:rsid w:val="003912D6"/>
    <w:rsid w:val="0039223C"/>
    <w:rsid w:val="00394859"/>
    <w:rsid w:val="00394CE0"/>
    <w:rsid w:val="003955DD"/>
    <w:rsid w:val="00395D90"/>
    <w:rsid w:val="00395EC6"/>
    <w:rsid w:val="003A0107"/>
    <w:rsid w:val="003A1A5D"/>
    <w:rsid w:val="003A2567"/>
    <w:rsid w:val="003A3630"/>
    <w:rsid w:val="003A405F"/>
    <w:rsid w:val="003A4266"/>
    <w:rsid w:val="003A44C1"/>
    <w:rsid w:val="003A466D"/>
    <w:rsid w:val="003A501A"/>
    <w:rsid w:val="003A5687"/>
    <w:rsid w:val="003A6A89"/>
    <w:rsid w:val="003A6CE1"/>
    <w:rsid w:val="003B1C8E"/>
    <w:rsid w:val="003B28F6"/>
    <w:rsid w:val="003B4078"/>
    <w:rsid w:val="003B4E2C"/>
    <w:rsid w:val="003B63DD"/>
    <w:rsid w:val="003B6773"/>
    <w:rsid w:val="003C07A1"/>
    <w:rsid w:val="003C0BAE"/>
    <w:rsid w:val="003C0F12"/>
    <w:rsid w:val="003C19A5"/>
    <w:rsid w:val="003C19A7"/>
    <w:rsid w:val="003C2F38"/>
    <w:rsid w:val="003C3C83"/>
    <w:rsid w:val="003C42EF"/>
    <w:rsid w:val="003C4F66"/>
    <w:rsid w:val="003C55C2"/>
    <w:rsid w:val="003C5612"/>
    <w:rsid w:val="003C573E"/>
    <w:rsid w:val="003C61BB"/>
    <w:rsid w:val="003C6755"/>
    <w:rsid w:val="003C710C"/>
    <w:rsid w:val="003D00D0"/>
    <w:rsid w:val="003D0D70"/>
    <w:rsid w:val="003D1765"/>
    <w:rsid w:val="003D18F9"/>
    <w:rsid w:val="003D1932"/>
    <w:rsid w:val="003D1CCF"/>
    <w:rsid w:val="003D1D69"/>
    <w:rsid w:val="003D23C7"/>
    <w:rsid w:val="003D384B"/>
    <w:rsid w:val="003D4735"/>
    <w:rsid w:val="003D4FAE"/>
    <w:rsid w:val="003D4FC9"/>
    <w:rsid w:val="003D52BC"/>
    <w:rsid w:val="003D59C1"/>
    <w:rsid w:val="003D63E8"/>
    <w:rsid w:val="003D6C0A"/>
    <w:rsid w:val="003D7176"/>
    <w:rsid w:val="003D7CA9"/>
    <w:rsid w:val="003E0B64"/>
    <w:rsid w:val="003E19E3"/>
    <w:rsid w:val="003E1F1A"/>
    <w:rsid w:val="003E3682"/>
    <w:rsid w:val="003E4D48"/>
    <w:rsid w:val="003E52A7"/>
    <w:rsid w:val="003E6392"/>
    <w:rsid w:val="003E648B"/>
    <w:rsid w:val="003E7F16"/>
    <w:rsid w:val="003F0C31"/>
    <w:rsid w:val="003F0CDE"/>
    <w:rsid w:val="003F1863"/>
    <w:rsid w:val="003F3F60"/>
    <w:rsid w:val="003F4ABC"/>
    <w:rsid w:val="003F5264"/>
    <w:rsid w:val="003F6D17"/>
    <w:rsid w:val="003F6EB2"/>
    <w:rsid w:val="003F70BA"/>
    <w:rsid w:val="003F73EA"/>
    <w:rsid w:val="003F7BC3"/>
    <w:rsid w:val="00400903"/>
    <w:rsid w:val="00400A28"/>
    <w:rsid w:val="00401E52"/>
    <w:rsid w:val="0040282F"/>
    <w:rsid w:val="004033B5"/>
    <w:rsid w:val="0040365C"/>
    <w:rsid w:val="00403B28"/>
    <w:rsid w:val="0040430F"/>
    <w:rsid w:val="00405217"/>
    <w:rsid w:val="00405306"/>
    <w:rsid w:val="00405EA0"/>
    <w:rsid w:val="00406992"/>
    <w:rsid w:val="004078C9"/>
    <w:rsid w:val="00407D4F"/>
    <w:rsid w:val="004105E6"/>
    <w:rsid w:val="0041072D"/>
    <w:rsid w:val="00410EEA"/>
    <w:rsid w:val="00410FA3"/>
    <w:rsid w:val="00410FF8"/>
    <w:rsid w:val="0041141B"/>
    <w:rsid w:val="0041219D"/>
    <w:rsid w:val="00412FD6"/>
    <w:rsid w:val="004133E6"/>
    <w:rsid w:val="0041485E"/>
    <w:rsid w:val="004149DB"/>
    <w:rsid w:val="0041556F"/>
    <w:rsid w:val="004159C1"/>
    <w:rsid w:val="004166D0"/>
    <w:rsid w:val="004175AE"/>
    <w:rsid w:val="00417C87"/>
    <w:rsid w:val="00417E83"/>
    <w:rsid w:val="00417FC0"/>
    <w:rsid w:val="00420D5C"/>
    <w:rsid w:val="00420E52"/>
    <w:rsid w:val="00421674"/>
    <w:rsid w:val="00421873"/>
    <w:rsid w:val="00421EFF"/>
    <w:rsid w:val="004222DE"/>
    <w:rsid w:val="00422398"/>
    <w:rsid w:val="004227A6"/>
    <w:rsid w:val="004247E5"/>
    <w:rsid w:val="0042548E"/>
    <w:rsid w:val="00425696"/>
    <w:rsid w:val="00425D58"/>
    <w:rsid w:val="00425F7E"/>
    <w:rsid w:val="00426533"/>
    <w:rsid w:val="004266F3"/>
    <w:rsid w:val="00426870"/>
    <w:rsid w:val="004279EC"/>
    <w:rsid w:val="004304B8"/>
    <w:rsid w:val="00430F69"/>
    <w:rsid w:val="00431CC1"/>
    <w:rsid w:val="004337A7"/>
    <w:rsid w:val="00433CF1"/>
    <w:rsid w:val="00434183"/>
    <w:rsid w:val="00434962"/>
    <w:rsid w:val="00435E28"/>
    <w:rsid w:val="0043693D"/>
    <w:rsid w:val="00436CBB"/>
    <w:rsid w:val="004370B5"/>
    <w:rsid w:val="00437262"/>
    <w:rsid w:val="00437A81"/>
    <w:rsid w:val="00437EC5"/>
    <w:rsid w:val="00442449"/>
    <w:rsid w:val="004426E9"/>
    <w:rsid w:val="00442E0D"/>
    <w:rsid w:val="004434B1"/>
    <w:rsid w:val="00444C10"/>
    <w:rsid w:val="0044534D"/>
    <w:rsid w:val="00445CA6"/>
    <w:rsid w:val="0044676F"/>
    <w:rsid w:val="00447AEA"/>
    <w:rsid w:val="00450071"/>
    <w:rsid w:val="004509F9"/>
    <w:rsid w:val="00450E11"/>
    <w:rsid w:val="00451772"/>
    <w:rsid w:val="0045224E"/>
    <w:rsid w:val="00452AD8"/>
    <w:rsid w:val="00452F16"/>
    <w:rsid w:val="00455FB2"/>
    <w:rsid w:val="00456661"/>
    <w:rsid w:val="0045688A"/>
    <w:rsid w:val="004568CB"/>
    <w:rsid w:val="004570DB"/>
    <w:rsid w:val="004578B2"/>
    <w:rsid w:val="00457D82"/>
    <w:rsid w:val="0046069B"/>
    <w:rsid w:val="00460A57"/>
    <w:rsid w:val="004615F4"/>
    <w:rsid w:val="004627C5"/>
    <w:rsid w:val="00462CE5"/>
    <w:rsid w:val="004633D9"/>
    <w:rsid w:val="004645D4"/>
    <w:rsid w:val="004648EF"/>
    <w:rsid w:val="00464D85"/>
    <w:rsid w:val="00464EA6"/>
    <w:rsid w:val="0046630C"/>
    <w:rsid w:val="00466EC4"/>
    <w:rsid w:val="004679EC"/>
    <w:rsid w:val="00467FE3"/>
    <w:rsid w:val="004704A8"/>
    <w:rsid w:val="00470D38"/>
    <w:rsid w:val="004726B4"/>
    <w:rsid w:val="004729F7"/>
    <w:rsid w:val="004739CF"/>
    <w:rsid w:val="00473C83"/>
    <w:rsid w:val="0047417A"/>
    <w:rsid w:val="004742BD"/>
    <w:rsid w:val="00474C58"/>
    <w:rsid w:val="00475302"/>
    <w:rsid w:val="00475733"/>
    <w:rsid w:val="00476500"/>
    <w:rsid w:val="0047707B"/>
    <w:rsid w:val="00481688"/>
    <w:rsid w:val="004816B6"/>
    <w:rsid w:val="00481A29"/>
    <w:rsid w:val="0048258A"/>
    <w:rsid w:val="004835AD"/>
    <w:rsid w:val="00483BD9"/>
    <w:rsid w:val="00486201"/>
    <w:rsid w:val="00486D52"/>
    <w:rsid w:val="004923B8"/>
    <w:rsid w:val="00492CC1"/>
    <w:rsid w:val="00495717"/>
    <w:rsid w:val="00495F20"/>
    <w:rsid w:val="00496D22"/>
    <w:rsid w:val="00497DA2"/>
    <w:rsid w:val="00497EFA"/>
    <w:rsid w:val="004A026A"/>
    <w:rsid w:val="004A0AAE"/>
    <w:rsid w:val="004A1366"/>
    <w:rsid w:val="004A22F5"/>
    <w:rsid w:val="004A253D"/>
    <w:rsid w:val="004A28F4"/>
    <w:rsid w:val="004A2DB0"/>
    <w:rsid w:val="004A4563"/>
    <w:rsid w:val="004A4ACC"/>
    <w:rsid w:val="004A547D"/>
    <w:rsid w:val="004A6AFE"/>
    <w:rsid w:val="004A70EB"/>
    <w:rsid w:val="004B1659"/>
    <w:rsid w:val="004B28C6"/>
    <w:rsid w:val="004B2EB5"/>
    <w:rsid w:val="004B3B6E"/>
    <w:rsid w:val="004B4125"/>
    <w:rsid w:val="004B458F"/>
    <w:rsid w:val="004B51C7"/>
    <w:rsid w:val="004B5D15"/>
    <w:rsid w:val="004B67C6"/>
    <w:rsid w:val="004B69D4"/>
    <w:rsid w:val="004B6CA6"/>
    <w:rsid w:val="004B6D60"/>
    <w:rsid w:val="004B6FCD"/>
    <w:rsid w:val="004B7968"/>
    <w:rsid w:val="004C0123"/>
    <w:rsid w:val="004C04CE"/>
    <w:rsid w:val="004C0BBA"/>
    <w:rsid w:val="004C1A65"/>
    <w:rsid w:val="004C31A8"/>
    <w:rsid w:val="004C38D8"/>
    <w:rsid w:val="004C44CC"/>
    <w:rsid w:val="004C4ACB"/>
    <w:rsid w:val="004C5B38"/>
    <w:rsid w:val="004C6C20"/>
    <w:rsid w:val="004D03F3"/>
    <w:rsid w:val="004D183C"/>
    <w:rsid w:val="004D2132"/>
    <w:rsid w:val="004D2ECE"/>
    <w:rsid w:val="004D31DB"/>
    <w:rsid w:val="004D3587"/>
    <w:rsid w:val="004D38AF"/>
    <w:rsid w:val="004D52AC"/>
    <w:rsid w:val="004D5DDF"/>
    <w:rsid w:val="004D74B9"/>
    <w:rsid w:val="004D7BA1"/>
    <w:rsid w:val="004D7CDD"/>
    <w:rsid w:val="004E018D"/>
    <w:rsid w:val="004E0B9C"/>
    <w:rsid w:val="004E1BC5"/>
    <w:rsid w:val="004E1D99"/>
    <w:rsid w:val="004E231E"/>
    <w:rsid w:val="004E2B3B"/>
    <w:rsid w:val="004E390D"/>
    <w:rsid w:val="004E39C1"/>
    <w:rsid w:val="004E4185"/>
    <w:rsid w:val="004E4811"/>
    <w:rsid w:val="004E4841"/>
    <w:rsid w:val="004E49BE"/>
    <w:rsid w:val="004E559A"/>
    <w:rsid w:val="004E56B4"/>
    <w:rsid w:val="004E6E89"/>
    <w:rsid w:val="004E7729"/>
    <w:rsid w:val="004E7ECB"/>
    <w:rsid w:val="004F1CA3"/>
    <w:rsid w:val="004F1F91"/>
    <w:rsid w:val="004F240B"/>
    <w:rsid w:val="004F2C93"/>
    <w:rsid w:val="004F2D10"/>
    <w:rsid w:val="004F35B7"/>
    <w:rsid w:val="004F383E"/>
    <w:rsid w:val="004F3ECB"/>
    <w:rsid w:val="004F4A2E"/>
    <w:rsid w:val="004F4C08"/>
    <w:rsid w:val="004F5037"/>
    <w:rsid w:val="004F57ED"/>
    <w:rsid w:val="004F6340"/>
    <w:rsid w:val="004F6B09"/>
    <w:rsid w:val="0050072D"/>
    <w:rsid w:val="005010F7"/>
    <w:rsid w:val="00501611"/>
    <w:rsid w:val="00501A3A"/>
    <w:rsid w:val="005021D2"/>
    <w:rsid w:val="00502790"/>
    <w:rsid w:val="00504777"/>
    <w:rsid w:val="005049CC"/>
    <w:rsid w:val="005050B2"/>
    <w:rsid w:val="00505CCC"/>
    <w:rsid w:val="00507D01"/>
    <w:rsid w:val="00510B33"/>
    <w:rsid w:val="0051144C"/>
    <w:rsid w:val="00511720"/>
    <w:rsid w:val="005124CA"/>
    <w:rsid w:val="0051277A"/>
    <w:rsid w:val="005149F4"/>
    <w:rsid w:val="00514A4C"/>
    <w:rsid w:val="00515013"/>
    <w:rsid w:val="0051593B"/>
    <w:rsid w:val="005159FE"/>
    <w:rsid w:val="005164FE"/>
    <w:rsid w:val="005167A1"/>
    <w:rsid w:val="0051692C"/>
    <w:rsid w:val="00516BA1"/>
    <w:rsid w:val="00520572"/>
    <w:rsid w:val="0052084E"/>
    <w:rsid w:val="00522BBE"/>
    <w:rsid w:val="005239F3"/>
    <w:rsid w:val="0052435C"/>
    <w:rsid w:val="00524447"/>
    <w:rsid w:val="00525429"/>
    <w:rsid w:val="00525ECF"/>
    <w:rsid w:val="00526C66"/>
    <w:rsid w:val="00527982"/>
    <w:rsid w:val="00527D6B"/>
    <w:rsid w:val="00531137"/>
    <w:rsid w:val="00532053"/>
    <w:rsid w:val="00532ACB"/>
    <w:rsid w:val="00533108"/>
    <w:rsid w:val="0053576C"/>
    <w:rsid w:val="00535AE8"/>
    <w:rsid w:val="00535E25"/>
    <w:rsid w:val="00536766"/>
    <w:rsid w:val="00537D8C"/>
    <w:rsid w:val="0054136F"/>
    <w:rsid w:val="00541D5B"/>
    <w:rsid w:val="0054241A"/>
    <w:rsid w:val="005425E6"/>
    <w:rsid w:val="005434E9"/>
    <w:rsid w:val="00543FA4"/>
    <w:rsid w:val="005441D7"/>
    <w:rsid w:val="00545264"/>
    <w:rsid w:val="00545E66"/>
    <w:rsid w:val="0054664E"/>
    <w:rsid w:val="00546DAC"/>
    <w:rsid w:val="0054733D"/>
    <w:rsid w:val="0054768F"/>
    <w:rsid w:val="0055058F"/>
    <w:rsid w:val="00550717"/>
    <w:rsid w:val="00552200"/>
    <w:rsid w:val="00553152"/>
    <w:rsid w:val="005536AC"/>
    <w:rsid w:val="005541D6"/>
    <w:rsid w:val="00554C28"/>
    <w:rsid w:val="005562C4"/>
    <w:rsid w:val="0055768B"/>
    <w:rsid w:val="0055776A"/>
    <w:rsid w:val="00557ABF"/>
    <w:rsid w:val="005608D6"/>
    <w:rsid w:val="00560CD6"/>
    <w:rsid w:val="0056171B"/>
    <w:rsid w:val="005617BC"/>
    <w:rsid w:val="00562B86"/>
    <w:rsid w:val="0056334B"/>
    <w:rsid w:val="0056386B"/>
    <w:rsid w:val="00563D27"/>
    <w:rsid w:val="00564A3C"/>
    <w:rsid w:val="00565ED8"/>
    <w:rsid w:val="0056666D"/>
    <w:rsid w:val="005667B1"/>
    <w:rsid w:val="00566B49"/>
    <w:rsid w:val="00567103"/>
    <w:rsid w:val="005671EC"/>
    <w:rsid w:val="00567477"/>
    <w:rsid w:val="00570332"/>
    <w:rsid w:val="00571FCF"/>
    <w:rsid w:val="00573752"/>
    <w:rsid w:val="00574EAD"/>
    <w:rsid w:val="00574F02"/>
    <w:rsid w:val="00576926"/>
    <w:rsid w:val="00576E74"/>
    <w:rsid w:val="0058005F"/>
    <w:rsid w:val="005809D7"/>
    <w:rsid w:val="00581020"/>
    <w:rsid w:val="00581BD9"/>
    <w:rsid w:val="00582309"/>
    <w:rsid w:val="005833D3"/>
    <w:rsid w:val="0058561F"/>
    <w:rsid w:val="0058671C"/>
    <w:rsid w:val="00586E8B"/>
    <w:rsid w:val="00590261"/>
    <w:rsid w:val="005904F6"/>
    <w:rsid w:val="00591000"/>
    <w:rsid w:val="00591531"/>
    <w:rsid w:val="00591F32"/>
    <w:rsid w:val="00592407"/>
    <w:rsid w:val="005928D4"/>
    <w:rsid w:val="00592EBC"/>
    <w:rsid w:val="00592FBA"/>
    <w:rsid w:val="00593181"/>
    <w:rsid w:val="005940FC"/>
    <w:rsid w:val="00594510"/>
    <w:rsid w:val="005953D9"/>
    <w:rsid w:val="00595801"/>
    <w:rsid w:val="00595919"/>
    <w:rsid w:val="0059685C"/>
    <w:rsid w:val="00596D57"/>
    <w:rsid w:val="005A0BA8"/>
    <w:rsid w:val="005A12FD"/>
    <w:rsid w:val="005A1DAF"/>
    <w:rsid w:val="005A32D6"/>
    <w:rsid w:val="005A3DC5"/>
    <w:rsid w:val="005A4B5C"/>
    <w:rsid w:val="005A4ED1"/>
    <w:rsid w:val="005A54F2"/>
    <w:rsid w:val="005A57AA"/>
    <w:rsid w:val="005A5CB8"/>
    <w:rsid w:val="005A62B2"/>
    <w:rsid w:val="005A6443"/>
    <w:rsid w:val="005A6D1E"/>
    <w:rsid w:val="005A72ED"/>
    <w:rsid w:val="005A73D6"/>
    <w:rsid w:val="005A769D"/>
    <w:rsid w:val="005B06ED"/>
    <w:rsid w:val="005B0E7C"/>
    <w:rsid w:val="005B226E"/>
    <w:rsid w:val="005B2E18"/>
    <w:rsid w:val="005B31A7"/>
    <w:rsid w:val="005B400D"/>
    <w:rsid w:val="005B4E69"/>
    <w:rsid w:val="005B5DB9"/>
    <w:rsid w:val="005C03F7"/>
    <w:rsid w:val="005C056A"/>
    <w:rsid w:val="005C4FB3"/>
    <w:rsid w:val="005C676F"/>
    <w:rsid w:val="005C68C3"/>
    <w:rsid w:val="005C6C57"/>
    <w:rsid w:val="005C6F9E"/>
    <w:rsid w:val="005C776C"/>
    <w:rsid w:val="005C7961"/>
    <w:rsid w:val="005C7D2D"/>
    <w:rsid w:val="005D0301"/>
    <w:rsid w:val="005D08E7"/>
    <w:rsid w:val="005D1315"/>
    <w:rsid w:val="005D14ED"/>
    <w:rsid w:val="005D2C0B"/>
    <w:rsid w:val="005D30C8"/>
    <w:rsid w:val="005D31DB"/>
    <w:rsid w:val="005D37CD"/>
    <w:rsid w:val="005D4283"/>
    <w:rsid w:val="005D4BDB"/>
    <w:rsid w:val="005D4BE7"/>
    <w:rsid w:val="005D4FA6"/>
    <w:rsid w:val="005D54F1"/>
    <w:rsid w:val="005D630A"/>
    <w:rsid w:val="005D63BE"/>
    <w:rsid w:val="005D63F5"/>
    <w:rsid w:val="005D6518"/>
    <w:rsid w:val="005D70A3"/>
    <w:rsid w:val="005D7AFA"/>
    <w:rsid w:val="005D7FB1"/>
    <w:rsid w:val="005E00C0"/>
    <w:rsid w:val="005E032A"/>
    <w:rsid w:val="005E0454"/>
    <w:rsid w:val="005E0A27"/>
    <w:rsid w:val="005E20A6"/>
    <w:rsid w:val="005E26A5"/>
    <w:rsid w:val="005E5C9B"/>
    <w:rsid w:val="005E7804"/>
    <w:rsid w:val="005F0B67"/>
    <w:rsid w:val="005F0D38"/>
    <w:rsid w:val="005F24B8"/>
    <w:rsid w:val="005F3230"/>
    <w:rsid w:val="005F32ED"/>
    <w:rsid w:val="005F3CD1"/>
    <w:rsid w:val="005F40CA"/>
    <w:rsid w:val="005F47B9"/>
    <w:rsid w:val="005F4AF2"/>
    <w:rsid w:val="005F4EBD"/>
    <w:rsid w:val="005F6810"/>
    <w:rsid w:val="005F6C49"/>
    <w:rsid w:val="005F713A"/>
    <w:rsid w:val="005F7E24"/>
    <w:rsid w:val="00601916"/>
    <w:rsid w:val="00601D27"/>
    <w:rsid w:val="00601DF7"/>
    <w:rsid w:val="00602844"/>
    <w:rsid w:val="006039C1"/>
    <w:rsid w:val="00603ED3"/>
    <w:rsid w:val="00604A72"/>
    <w:rsid w:val="00605081"/>
    <w:rsid w:val="00605684"/>
    <w:rsid w:val="00606A13"/>
    <w:rsid w:val="00606B2E"/>
    <w:rsid w:val="00607709"/>
    <w:rsid w:val="00610657"/>
    <w:rsid w:val="00610744"/>
    <w:rsid w:val="00610768"/>
    <w:rsid w:val="006108F0"/>
    <w:rsid w:val="00611C66"/>
    <w:rsid w:val="00613F22"/>
    <w:rsid w:val="006151F7"/>
    <w:rsid w:val="00615C58"/>
    <w:rsid w:val="0061654B"/>
    <w:rsid w:val="006167CB"/>
    <w:rsid w:val="00616D89"/>
    <w:rsid w:val="00616EC5"/>
    <w:rsid w:val="00620183"/>
    <w:rsid w:val="00620BD4"/>
    <w:rsid w:val="00621578"/>
    <w:rsid w:val="006225D2"/>
    <w:rsid w:val="00622735"/>
    <w:rsid w:val="00624DC8"/>
    <w:rsid w:val="006252F2"/>
    <w:rsid w:val="00625849"/>
    <w:rsid w:val="0062615B"/>
    <w:rsid w:val="00626268"/>
    <w:rsid w:val="00626C60"/>
    <w:rsid w:val="006272BC"/>
    <w:rsid w:val="00631E1E"/>
    <w:rsid w:val="006323C4"/>
    <w:rsid w:val="00633154"/>
    <w:rsid w:val="00633D69"/>
    <w:rsid w:val="0063429C"/>
    <w:rsid w:val="0063473A"/>
    <w:rsid w:val="00635171"/>
    <w:rsid w:val="00635C41"/>
    <w:rsid w:val="00635D6F"/>
    <w:rsid w:val="0063607C"/>
    <w:rsid w:val="00636BBD"/>
    <w:rsid w:val="006371E4"/>
    <w:rsid w:val="00640593"/>
    <w:rsid w:val="00642F91"/>
    <w:rsid w:val="00643317"/>
    <w:rsid w:val="00644970"/>
    <w:rsid w:val="00644F09"/>
    <w:rsid w:val="00645CF7"/>
    <w:rsid w:val="00645FDE"/>
    <w:rsid w:val="0064647A"/>
    <w:rsid w:val="006469D6"/>
    <w:rsid w:val="006477A9"/>
    <w:rsid w:val="006500F6"/>
    <w:rsid w:val="00650587"/>
    <w:rsid w:val="00650E19"/>
    <w:rsid w:val="00651834"/>
    <w:rsid w:val="00651991"/>
    <w:rsid w:val="00652019"/>
    <w:rsid w:val="00652741"/>
    <w:rsid w:val="0065333D"/>
    <w:rsid w:val="00653BAD"/>
    <w:rsid w:val="00653BC9"/>
    <w:rsid w:val="00654288"/>
    <w:rsid w:val="00654355"/>
    <w:rsid w:val="006561AD"/>
    <w:rsid w:val="00657FE0"/>
    <w:rsid w:val="006607A2"/>
    <w:rsid w:val="0066100A"/>
    <w:rsid w:val="0066203D"/>
    <w:rsid w:val="006620E8"/>
    <w:rsid w:val="006628F8"/>
    <w:rsid w:val="00662A27"/>
    <w:rsid w:val="0066314F"/>
    <w:rsid w:val="00664D44"/>
    <w:rsid w:val="00665734"/>
    <w:rsid w:val="00665FB0"/>
    <w:rsid w:val="00666324"/>
    <w:rsid w:val="0066651B"/>
    <w:rsid w:val="00667052"/>
    <w:rsid w:val="00667298"/>
    <w:rsid w:val="00667678"/>
    <w:rsid w:val="006679E8"/>
    <w:rsid w:val="00667AA2"/>
    <w:rsid w:val="00671C36"/>
    <w:rsid w:val="00671E5D"/>
    <w:rsid w:val="0067287E"/>
    <w:rsid w:val="006735AC"/>
    <w:rsid w:val="00673D17"/>
    <w:rsid w:val="00673E8F"/>
    <w:rsid w:val="0067472A"/>
    <w:rsid w:val="00674947"/>
    <w:rsid w:val="006752C3"/>
    <w:rsid w:val="0067615D"/>
    <w:rsid w:val="006767B9"/>
    <w:rsid w:val="0067693C"/>
    <w:rsid w:val="006770A3"/>
    <w:rsid w:val="006778AA"/>
    <w:rsid w:val="00682005"/>
    <w:rsid w:val="00682478"/>
    <w:rsid w:val="0068268C"/>
    <w:rsid w:val="00683A44"/>
    <w:rsid w:val="00683C8B"/>
    <w:rsid w:val="00683C90"/>
    <w:rsid w:val="006857FE"/>
    <w:rsid w:val="00685B94"/>
    <w:rsid w:val="00686B54"/>
    <w:rsid w:val="0068794C"/>
    <w:rsid w:val="006915C7"/>
    <w:rsid w:val="006920D1"/>
    <w:rsid w:val="00692C24"/>
    <w:rsid w:val="00692F8C"/>
    <w:rsid w:val="00693244"/>
    <w:rsid w:val="00693F66"/>
    <w:rsid w:val="00694F8F"/>
    <w:rsid w:val="0069617A"/>
    <w:rsid w:val="0069712C"/>
    <w:rsid w:val="00697B2F"/>
    <w:rsid w:val="006A0E15"/>
    <w:rsid w:val="006A2D9D"/>
    <w:rsid w:val="006A2EE0"/>
    <w:rsid w:val="006A4070"/>
    <w:rsid w:val="006A408A"/>
    <w:rsid w:val="006A4B85"/>
    <w:rsid w:val="006A5841"/>
    <w:rsid w:val="006A5D30"/>
    <w:rsid w:val="006A64BF"/>
    <w:rsid w:val="006A6C79"/>
    <w:rsid w:val="006A7291"/>
    <w:rsid w:val="006B114F"/>
    <w:rsid w:val="006B1364"/>
    <w:rsid w:val="006B193B"/>
    <w:rsid w:val="006B1AE2"/>
    <w:rsid w:val="006B1E9D"/>
    <w:rsid w:val="006B3481"/>
    <w:rsid w:val="006B36FC"/>
    <w:rsid w:val="006B38DA"/>
    <w:rsid w:val="006B487D"/>
    <w:rsid w:val="006B5882"/>
    <w:rsid w:val="006B628B"/>
    <w:rsid w:val="006B63FB"/>
    <w:rsid w:val="006B6612"/>
    <w:rsid w:val="006B7B48"/>
    <w:rsid w:val="006B7E30"/>
    <w:rsid w:val="006C0CBC"/>
    <w:rsid w:val="006C0E83"/>
    <w:rsid w:val="006C195E"/>
    <w:rsid w:val="006C1A7B"/>
    <w:rsid w:val="006C20ED"/>
    <w:rsid w:val="006C2F62"/>
    <w:rsid w:val="006C3145"/>
    <w:rsid w:val="006C3FCE"/>
    <w:rsid w:val="006C4096"/>
    <w:rsid w:val="006C4A1A"/>
    <w:rsid w:val="006C57F8"/>
    <w:rsid w:val="006C60A4"/>
    <w:rsid w:val="006C60C2"/>
    <w:rsid w:val="006C6524"/>
    <w:rsid w:val="006C6DEC"/>
    <w:rsid w:val="006C744D"/>
    <w:rsid w:val="006D041D"/>
    <w:rsid w:val="006D0472"/>
    <w:rsid w:val="006D05A0"/>
    <w:rsid w:val="006D1CD1"/>
    <w:rsid w:val="006D2598"/>
    <w:rsid w:val="006D352A"/>
    <w:rsid w:val="006D371B"/>
    <w:rsid w:val="006D4DB8"/>
    <w:rsid w:val="006D5559"/>
    <w:rsid w:val="006D6FF1"/>
    <w:rsid w:val="006D71EC"/>
    <w:rsid w:val="006D73A2"/>
    <w:rsid w:val="006D7BE3"/>
    <w:rsid w:val="006D7F63"/>
    <w:rsid w:val="006E0464"/>
    <w:rsid w:val="006E0DEC"/>
    <w:rsid w:val="006E24D6"/>
    <w:rsid w:val="006E2B82"/>
    <w:rsid w:val="006E2F51"/>
    <w:rsid w:val="006E3230"/>
    <w:rsid w:val="006E429D"/>
    <w:rsid w:val="006E5083"/>
    <w:rsid w:val="006E521C"/>
    <w:rsid w:val="006E5B12"/>
    <w:rsid w:val="006E6D49"/>
    <w:rsid w:val="006F06DB"/>
    <w:rsid w:val="006F08A9"/>
    <w:rsid w:val="006F1A56"/>
    <w:rsid w:val="006F25CC"/>
    <w:rsid w:val="006F322F"/>
    <w:rsid w:val="006F33FA"/>
    <w:rsid w:val="006F36F8"/>
    <w:rsid w:val="006F3990"/>
    <w:rsid w:val="006F4415"/>
    <w:rsid w:val="006F5A15"/>
    <w:rsid w:val="006F5D56"/>
    <w:rsid w:val="006F6927"/>
    <w:rsid w:val="006F6C14"/>
    <w:rsid w:val="006F7B5D"/>
    <w:rsid w:val="007009B2"/>
    <w:rsid w:val="00700AC0"/>
    <w:rsid w:val="00700B6F"/>
    <w:rsid w:val="00700D78"/>
    <w:rsid w:val="00701DCD"/>
    <w:rsid w:val="00702994"/>
    <w:rsid w:val="00702BC0"/>
    <w:rsid w:val="00703104"/>
    <w:rsid w:val="00703858"/>
    <w:rsid w:val="00704803"/>
    <w:rsid w:val="0070522F"/>
    <w:rsid w:val="00705E1A"/>
    <w:rsid w:val="00706716"/>
    <w:rsid w:val="00706A64"/>
    <w:rsid w:val="007102CA"/>
    <w:rsid w:val="00710A1F"/>
    <w:rsid w:val="00711851"/>
    <w:rsid w:val="00711D41"/>
    <w:rsid w:val="00712544"/>
    <w:rsid w:val="00712ACD"/>
    <w:rsid w:val="0071300E"/>
    <w:rsid w:val="00713495"/>
    <w:rsid w:val="007141D1"/>
    <w:rsid w:val="0071624B"/>
    <w:rsid w:val="00717A01"/>
    <w:rsid w:val="007219B7"/>
    <w:rsid w:val="00721D6C"/>
    <w:rsid w:val="00722637"/>
    <w:rsid w:val="0072267A"/>
    <w:rsid w:val="0072297B"/>
    <w:rsid w:val="00722CD5"/>
    <w:rsid w:val="00722F6C"/>
    <w:rsid w:val="00723944"/>
    <w:rsid w:val="007249EE"/>
    <w:rsid w:val="00724AD6"/>
    <w:rsid w:val="00724D59"/>
    <w:rsid w:val="00724EE7"/>
    <w:rsid w:val="00726013"/>
    <w:rsid w:val="007270A1"/>
    <w:rsid w:val="00727CA9"/>
    <w:rsid w:val="00730BE7"/>
    <w:rsid w:val="00730DC4"/>
    <w:rsid w:val="00730E56"/>
    <w:rsid w:val="00731192"/>
    <w:rsid w:val="007316FF"/>
    <w:rsid w:val="00732052"/>
    <w:rsid w:val="00732FC3"/>
    <w:rsid w:val="007330EF"/>
    <w:rsid w:val="00733879"/>
    <w:rsid w:val="007338D3"/>
    <w:rsid w:val="00733A16"/>
    <w:rsid w:val="00733A7A"/>
    <w:rsid w:val="00733BDA"/>
    <w:rsid w:val="0073426A"/>
    <w:rsid w:val="007355BC"/>
    <w:rsid w:val="007356EB"/>
    <w:rsid w:val="00736026"/>
    <w:rsid w:val="00737DB3"/>
    <w:rsid w:val="0074001F"/>
    <w:rsid w:val="00740312"/>
    <w:rsid w:val="0074190E"/>
    <w:rsid w:val="00741BA3"/>
    <w:rsid w:val="00743A75"/>
    <w:rsid w:val="00743EC1"/>
    <w:rsid w:val="007449BA"/>
    <w:rsid w:val="00744E8D"/>
    <w:rsid w:val="00745BEC"/>
    <w:rsid w:val="0074607B"/>
    <w:rsid w:val="00746514"/>
    <w:rsid w:val="00746FBC"/>
    <w:rsid w:val="007476EE"/>
    <w:rsid w:val="00747820"/>
    <w:rsid w:val="0074789D"/>
    <w:rsid w:val="00747A92"/>
    <w:rsid w:val="00751408"/>
    <w:rsid w:val="00753750"/>
    <w:rsid w:val="00753938"/>
    <w:rsid w:val="007555B4"/>
    <w:rsid w:val="00755D29"/>
    <w:rsid w:val="0075629C"/>
    <w:rsid w:val="007576C1"/>
    <w:rsid w:val="00757DCB"/>
    <w:rsid w:val="00760232"/>
    <w:rsid w:val="00760840"/>
    <w:rsid w:val="007609B0"/>
    <w:rsid w:val="00760A41"/>
    <w:rsid w:val="00762B2E"/>
    <w:rsid w:val="00763D8A"/>
    <w:rsid w:val="00764633"/>
    <w:rsid w:val="00764A60"/>
    <w:rsid w:val="00764A83"/>
    <w:rsid w:val="00764EA8"/>
    <w:rsid w:val="007656AE"/>
    <w:rsid w:val="007659D8"/>
    <w:rsid w:val="00766D06"/>
    <w:rsid w:val="0076737A"/>
    <w:rsid w:val="00767EAA"/>
    <w:rsid w:val="007707F1"/>
    <w:rsid w:val="0077177D"/>
    <w:rsid w:val="00771999"/>
    <w:rsid w:val="007720C4"/>
    <w:rsid w:val="00772BE6"/>
    <w:rsid w:val="007733FC"/>
    <w:rsid w:val="00773911"/>
    <w:rsid w:val="007748E6"/>
    <w:rsid w:val="00775230"/>
    <w:rsid w:val="00775570"/>
    <w:rsid w:val="00775B0F"/>
    <w:rsid w:val="007779AE"/>
    <w:rsid w:val="00777B56"/>
    <w:rsid w:val="00777CA9"/>
    <w:rsid w:val="007805BA"/>
    <w:rsid w:val="00780C3D"/>
    <w:rsid w:val="00781738"/>
    <w:rsid w:val="007817E6"/>
    <w:rsid w:val="00781B8B"/>
    <w:rsid w:val="0078265A"/>
    <w:rsid w:val="00782B18"/>
    <w:rsid w:val="00783A5E"/>
    <w:rsid w:val="00785225"/>
    <w:rsid w:val="00786A12"/>
    <w:rsid w:val="00787938"/>
    <w:rsid w:val="00787E75"/>
    <w:rsid w:val="007900EA"/>
    <w:rsid w:val="0079179A"/>
    <w:rsid w:val="00791A63"/>
    <w:rsid w:val="00791EA9"/>
    <w:rsid w:val="007939FB"/>
    <w:rsid w:val="0079564D"/>
    <w:rsid w:val="00795D24"/>
    <w:rsid w:val="007960DB"/>
    <w:rsid w:val="007961EB"/>
    <w:rsid w:val="007969BC"/>
    <w:rsid w:val="007970A0"/>
    <w:rsid w:val="007A08DF"/>
    <w:rsid w:val="007A0C75"/>
    <w:rsid w:val="007A0F61"/>
    <w:rsid w:val="007A1AC6"/>
    <w:rsid w:val="007A1BAA"/>
    <w:rsid w:val="007A2463"/>
    <w:rsid w:val="007A2D40"/>
    <w:rsid w:val="007A35EE"/>
    <w:rsid w:val="007A377B"/>
    <w:rsid w:val="007A3BEF"/>
    <w:rsid w:val="007A3F5D"/>
    <w:rsid w:val="007A4D02"/>
    <w:rsid w:val="007A5017"/>
    <w:rsid w:val="007A5BC3"/>
    <w:rsid w:val="007A5C60"/>
    <w:rsid w:val="007A5D8B"/>
    <w:rsid w:val="007A60A2"/>
    <w:rsid w:val="007A639A"/>
    <w:rsid w:val="007A6547"/>
    <w:rsid w:val="007A737D"/>
    <w:rsid w:val="007B116A"/>
    <w:rsid w:val="007B17C6"/>
    <w:rsid w:val="007B39D6"/>
    <w:rsid w:val="007B4760"/>
    <w:rsid w:val="007B5E50"/>
    <w:rsid w:val="007B5E7F"/>
    <w:rsid w:val="007B6408"/>
    <w:rsid w:val="007B76F4"/>
    <w:rsid w:val="007B7C65"/>
    <w:rsid w:val="007B7DEB"/>
    <w:rsid w:val="007C023E"/>
    <w:rsid w:val="007C0AB8"/>
    <w:rsid w:val="007C137D"/>
    <w:rsid w:val="007C1835"/>
    <w:rsid w:val="007C196E"/>
    <w:rsid w:val="007C19A2"/>
    <w:rsid w:val="007C1C66"/>
    <w:rsid w:val="007C1D3A"/>
    <w:rsid w:val="007C23B9"/>
    <w:rsid w:val="007C28A1"/>
    <w:rsid w:val="007C2C1C"/>
    <w:rsid w:val="007C3E57"/>
    <w:rsid w:val="007C40F8"/>
    <w:rsid w:val="007C49A2"/>
    <w:rsid w:val="007C4C0C"/>
    <w:rsid w:val="007C4C0D"/>
    <w:rsid w:val="007C679B"/>
    <w:rsid w:val="007C7B0B"/>
    <w:rsid w:val="007C7C8F"/>
    <w:rsid w:val="007C7CCF"/>
    <w:rsid w:val="007D0607"/>
    <w:rsid w:val="007D1A69"/>
    <w:rsid w:val="007D1D78"/>
    <w:rsid w:val="007D2F4F"/>
    <w:rsid w:val="007D4648"/>
    <w:rsid w:val="007D4BA2"/>
    <w:rsid w:val="007D5660"/>
    <w:rsid w:val="007D574A"/>
    <w:rsid w:val="007E1AED"/>
    <w:rsid w:val="007E1B1B"/>
    <w:rsid w:val="007E258D"/>
    <w:rsid w:val="007E413D"/>
    <w:rsid w:val="007E439A"/>
    <w:rsid w:val="007E44E9"/>
    <w:rsid w:val="007E5AFE"/>
    <w:rsid w:val="007E5DA7"/>
    <w:rsid w:val="007E62FB"/>
    <w:rsid w:val="007E67F6"/>
    <w:rsid w:val="007E757A"/>
    <w:rsid w:val="007F043F"/>
    <w:rsid w:val="007F15A7"/>
    <w:rsid w:val="007F1976"/>
    <w:rsid w:val="007F2343"/>
    <w:rsid w:val="007F2E91"/>
    <w:rsid w:val="007F3F1E"/>
    <w:rsid w:val="007F421C"/>
    <w:rsid w:val="007F5F72"/>
    <w:rsid w:val="007F77A9"/>
    <w:rsid w:val="00800D8A"/>
    <w:rsid w:val="008015F6"/>
    <w:rsid w:val="00802718"/>
    <w:rsid w:val="00804019"/>
    <w:rsid w:val="008041D6"/>
    <w:rsid w:val="0080436A"/>
    <w:rsid w:val="00804C7C"/>
    <w:rsid w:val="00805058"/>
    <w:rsid w:val="00805B6E"/>
    <w:rsid w:val="00805E79"/>
    <w:rsid w:val="0080629E"/>
    <w:rsid w:val="00806BF5"/>
    <w:rsid w:val="00807A22"/>
    <w:rsid w:val="0081055C"/>
    <w:rsid w:val="00811126"/>
    <w:rsid w:val="00811267"/>
    <w:rsid w:val="008118C1"/>
    <w:rsid w:val="00811A92"/>
    <w:rsid w:val="00811BA3"/>
    <w:rsid w:val="0081238E"/>
    <w:rsid w:val="00812602"/>
    <w:rsid w:val="008129C8"/>
    <w:rsid w:val="00812A30"/>
    <w:rsid w:val="00812F19"/>
    <w:rsid w:val="008138E6"/>
    <w:rsid w:val="008138F2"/>
    <w:rsid w:val="00814AFB"/>
    <w:rsid w:val="008156DC"/>
    <w:rsid w:val="00815FF5"/>
    <w:rsid w:val="00817B57"/>
    <w:rsid w:val="00817B9E"/>
    <w:rsid w:val="00817CB5"/>
    <w:rsid w:val="0082039D"/>
    <w:rsid w:val="00822575"/>
    <w:rsid w:val="00823692"/>
    <w:rsid w:val="008251C0"/>
    <w:rsid w:val="00825245"/>
    <w:rsid w:val="00825835"/>
    <w:rsid w:val="00825C97"/>
    <w:rsid w:val="00826027"/>
    <w:rsid w:val="00827057"/>
    <w:rsid w:val="00827A64"/>
    <w:rsid w:val="00827BA5"/>
    <w:rsid w:val="00830B9B"/>
    <w:rsid w:val="00830BE3"/>
    <w:rsid w:val="00830CE8"/>
    <w:rsid w:val="00831018"/>
    <w:rsid w:val="008317EC"/>
    <w:rsid w:val="00831C21"/>
    <w:rsid w:val="0083216E"/>
    <w:rsid w:val="00833201"/>
    <w:rsid w:val="008339E2"/>
    <w:rsid w:val="00834727"/>
    <w:rsid w:val="00835C52"/>
    <w:rsid w:val="0083628E"/>
    <w:rsid w:val="008375E1"/>
    <w:rsid w:val="00837910"/>
    <w:rsid w:val="00840CA3"/>
    <w:rsid w:val="00841812"/>
    <w:rsid w:val="00842CDF"/>
    <w:rsid w:val="00842D1E"/>
    <w:rsid w:val="00842D1F"/>
    <w:rsid w:val="00843B69"/>
    <w:rsid w:val="00843CB6"/>
    <w:rsid w:val="00843CCE"/>
    <w:rsid w:val="0084411B"/>
    <w:rsid w:val="008458E8"/>
    <w:rsid w:val="00845B19"/>
    <w:rsid w:val="00846C29"/>
    <w:rsid w:val="00847424"/>
    <w:rsid w:val="008510BA"/>
    <w:rsid w:val="00851809"/>
    <w:rsid w:val="008532B6"/>
    <w:rsid w:val="00853CC7"/>
    <w:rsid w:val="00853F83"/>
    <w:rsid w:val="00854AC2"/>
    <w:rsid w:val="00854F1F"/>
    <w:rsid w:val="0085525E"/>
    <w:rsid w:val="008562FE"/>
    <w:rsid w:val="00856357"/>
    <w:rsid w:val="00857265"/>
    <w:rsid w:val="00857A3C"/>
    <w:rsid w:val="008603FA"/>
    <w:rsid w:val="00860D83"/>
    <w:rsid w:val="00861A3B"/>
    <w:rsid w:val="00861D89"/>
    <w:rsid w:val="00862059"/>
    <w:rsid w:val="008643D5"/>
    <w:rsid w:val="00864666"/>
    <w:rsid w:val="0086480A"/>
    <w:rsid w:val="00864FD0"/>
    <w:rsid w:val="008661B2"/>
    <w:rsid w:val="0086635E"/>
    <w:rsid w:val="00866A8C"/>
    <w:rsid w:val="00866B85"/>
    <w:rsid w:val="00871115"/>
    <w:rsid w:val="00871F25"/>
    <w:rsid w:val="008722B0"/>
    <w:rsid w:val="00872A67"/>
    <w:rsid w:val="00873834"/>
    <w:rsid w:val="00873F3B"/>
    <w:rsid w:val="00874058"/>
    <w:rsid w:val="008744E7"/>
    <w:rsid w:val="00874893"/>
    <w:rsid w:val="00874B3F"/>
    <w:rsid w:val="00875135"/>
    <w:rsid w:val="00876BDE"/>
    <w:rsid w:val="00876EF1"/>
    <w:rsid w:val="008770BF"/>
    <w:rsid w:val="008803FD"/>
    <w:rsid w:val="0088094F"/>
    <w:rsid w:val="008811A9"/>
    <w:rsid w:val="008814E3"/>
    <w:rsid w:val="008815A5"/>
    <w:rsid w:val="00881E0F"/>
    <w:rsid w:val="00882900"/>
    <w:rsid w:val="0088324A"/>
    <w:rsid w:val="00883CB9"/>
    <w:rsid w:val="008842B7"/>
    <w:rsid w:val="00884353"/>
    <w:rsid w:val="00884388"/>
    <w:rsid w:val="00884DD1"/>
    <w:rsid w:val="00885461"/>
    <w:rsid w:val="008865CA"/>
    <w:rsid w:val="0088698B"/>
    <w:rsid w:val="00886CF7"/>
    <w:rsid w:val="0088759D"/>
    <w:rsid w:val="00887F88"/>
    <w:rsid w:val="00890D20"/>
    <w:rsid w:val="00890D36"/>
    <w:rsid w:val="00891046"/>
    <w:rsid w:val="00891FBE"/>
    <w:rsid w:val="00892E65"/>
    <w:rsid w:val="00893080"/>
    <w:rsid w:val="00893C6C"/>
    <w:rsid w:val="00894157"/>
    <w:rsid w:val="00894931"/>
    <w:rsid w:val="008954E4"/>
    <w:rsid w:val="0089553B"/>
    <w:rsid w:val="0089626F"/>
    <w:rsid w:val="00897EC9"/>
    <w:rsid w:val="008A0FFF"/>
    <w:rsid w:val="008A158C"/>
    <w:rsid w:val="008A1DB3"/>
    <w:rsid w:val="008A2DE3"/>
    <w:rsid w:val="008A355C"/>
    <w:rsid w:val="008A3BF0"/>
    <w:rsid w:val="008A3D2E"/>
    <w:rsid w:val="008A4B0B"/>
    <w:rsid w:val="008A574A"/>
    <w:rsid w:val="008A592B"/>
    <w:rsid w:val="008A6182"/>
    <w:rsid w:val="008A6435"/>
    <w:rsid w:val="008A6896"/>
    <w:rsid w:val="008A6E91"/>
    <w:rsid w:val="008A7FB5"/>
    <w:rsid w:val="008B007C"/>
    <w:rsid w:val="008B0FDC"/>
    <w:rsid w:val="008B101A"/>
    <w:rsid w:val="008B3343"/>
    <w:rsid w:val="008B4491"/>
    <w:rsid w:val="008B537B"/>
    <w:rsid w:val="008B653C"/>
    <w:rsid w:val="008B6AB4"/>
    <w:rsid w:val="008C07C7"/>
    <w:rsid w:val="008C1E26"/>
    <w:rsid w:val="008C2EE6"/>
    <w:rsid w:val="008C3E74"/>
    <w:rsid w:val="008C3FE7"/>
    <w:rsid w:val="008C48E5"/>
    <w:rsid w:val="008C4A70"/>
    <w:rsid w:val="008C57ED"/>
    <w:rsid w:val="008C618E"/>
    <w:rsid w:val="008C673B"/>
    <w:rsid w:val="008C70AF"/>
    <w:rsid w:val="008D0806"/>
    <w:rsid w:val="008D0DAC"/>
    <w:rsid w:val="008D1832"/>
    <w:rsid w:val="008D187B"/>
    <w:rsid w:val="008D1944"/>
    <w:rsid w:val="008D1D8F"/>
    <w:rsid w:val="008D1EB9"/>
    <w:rsid w:val="008D31D6"/>
    <w:rsid w:val="008D31D9"/>
    <w:rsid w:val="008D43BE"/>
    <w:rsid w:val="008D4590"/>
    <w:rsid w:val="008D466D"/>
    <w:rsid w:val="008D5DBC"/>
    <w:rsid w:val="008D5FA8"/>
    <w:rsid w:val="008D6554"/>
    <w:rsid w:val="008D6775"/>
    <w:rsid w:val="008D7ADC"/>
    <w:rsid w:val="008D7BB3"/>
    <w:rsid w:val="008D7EFF"/>
    <w:rsid w:val="008E0143"/>
    <w:rsid w:val="008E0BF5"/>
    <w:rsid w:val="008E1023"/>
    <w:rsid w:val="008E223F"/>
    <w:rsid w:val="008E29B8"/>
    <w:rsid w:val="008E3249"/>
    <w:rsid w:val="008E3EA0"/>
    <w:rsid w:val="008E48F9"/>
    <w:rsid w:val="008E4D2C"/>
    <w:rsid w:val="008E5C58"/>
    <w:rsid w:val="008E6B22"/>
    <w:rsid w:val="008E7CF0"/>
    <w:rsid w:val="008F11A1"/>
    <w:rsid w:val="008F17D6"/>
    <w:rsid w:val="008F3686"/>
    <w:rsid w:val="008F44B4"/>
    <w:rsid w:val="008F45E8"/>
    <w:rsid w:val="008F4867"/>
    <w:rsid w:val="008F4EDD"/>
    <w:rsid w:val="008F57BC"/>
    <w:rsid w:val="008F64BE"/>
    <w:rsid w:val="008F6596"/>
    <w:rsid w:val="008F6E99"/>
    <w:rsid w:val="008F6F02"/>
    <w:rsid w:val="00900B17"/>
    <w:rsid w:val="0090112A"/>
    <w:rsid w:val="00901804"/>
    <w:rsid w:val="0090194B"/>
    <w:rsid w:val="00901F4D"/>
    <w:rsid w:val="00902069"/>
    <w:rsid w:val="009022E1"/>
    <w:rsid w:val="009027D8"/>
    <w:rsid w:val="00902C81"/>
    <w:rsid w:val="00903339"/>
    <w:rsid w:val="009033AA"/>
    <w:rsid w:val="00903666"/>
    <w:rsid w:val="00903811"/>
    <w:rsid w:val="00903EA6"/>
    <w:rsid w:val="00904EB9"/>
    <w:rsid w:val="0090717D"/>
    <w:rsid w:val="009071DF"/>
    <w:rsid w:val="00907966"/>
    <w:rsid w:val="00907DDC"/>
    <w:rsid w:val="00910E68"/>
    <w:rsid w:val="009116F7"/>
    <w:rsid w:val="009128C8"/>
    <w:rsid w:val="00912E1A"/>
    <w:rsid w:val="00913033"/>
    <w:rsid w:val="00913379"/>
    <w:rsid w:val="009133A9"/>
    <w:rsid w:val="00913E2A"/>
    <w:rsid w:val="009156E7"/>
    <w:rsid w:val="009158D5"/>
    <w:rsid w:val="0091594B"/>
    <w:rsid w:val="009175DB"/>
    <w:rsid w:val="009177E5"/>
    <w:rsid w:val="00920706"/>
    <w:rsid w:val="009208E5"/>
    <w:rsid w:val="0092122F"/>
    <w:rsid w:val="00922477"/>
    <w:rsid w:val="009225CF"/>
    <w:rsid w:val="009226C1"/>
    <w:rsid w:val="00922879"/>
    <w:rsid w:val="00922B6A"/>
    <w:rsid w:val="00923840"/>
    <w:rsid w:val="00923B3D"/>
    <w:rsid w:val="0092444E"/>
    <w:rsid w:val="00924495"/>
    <w:rsid w:val="00924F07"/>
    <w:rsid w:val="0092511A"/>
    <w:rsid w:val="00925E75"/>
    <w:rsid w:val="009269CB"/>
    <w:rsid w:val="0092717A"/>
    <w:rsid w:val="009302DF"/>
    <w:rsid w:val="00930437"/>
    <w:rsid w:val="00930B8D"/>
    <w:rsid w:val="00931EF8"/>
    <w:rsid w:val="00932155"/>
    <w:rsid w:val="00932A24"/>
    <w:rsid w:val="00932C3B"/>
    <w:rsid w:val="00933117"/>
    <w:rsid w:val="00933D83"/>
    <w:rsid w:val="00934653"/>
    <w:rsid w:val="0093560C"/>
    <w:rsid w:val="009357AA"/>
    <w:rsid w:val="009359C8"/>
    <w:rsid w:val="00937EE3"/>
    <w:rsid w:val="00940430"/>
    <w:rsid w:val="00943325"/>
    <w:rsid w:val="00944A72"/>
    <w:rsid w:val="00946526"/>
    <w:rsid w:val="00946906"/>
    <w:rsid w:val="009500BF"/>
    <w:rsid w:val="009505BB"/>
    <w:rsid w:val="009509BD"/>
    <w:rsid w:val="009530FF"/>
    <w:rsid w:val="009534F1"/>
    <w:rsid w:val="00954698"/>
    <w:rsid w:val="00954850"/>
    <w:rsid w:val="00956100"/>
    <w:rsid w:val="009573FF"/>
    <w:rsid w:val="00957A4F"/>
    <w:rsid w:val="009603FF"/>
    <w:rsid w:val="009606DF"/>
    <w:rsid w:val="00960930"/>
    <w:rsid w:val="00960CD7"/>
    <w:rsid w:val="00961D9F"/>
    <w:rsid w:val="00961E3D"/>
    <w:rsid w:val="00961F96"/>
    <w:rsid w:val="00962101"/>
    <w:rsid w:val="0096309D"/>
    <w:rsid w:val="00964A83"/>
    <w:rsid w:val="00965083"/>
    <w:rsid w:val="0096643E"/>
    <w:rsid w:val="009667D6"/>
    <w:rsid w:val="00966CC8"/>
    <w:rsid w:val="00970C14"/>
    <w:rsid w:val="0097158D"/>
    <w:rsid w:val="00971AC0"/>
    <w:rsid w:val="009723FE"/>
    <w:rsid w:val="00972A7A"/>
    <w:rsid w:val="00972ECB"/>
    <w:rsid w:val="00973407"/>
    <w:rsid w:val="0097397C"/>
    <w:rsid w:val="00973B32"/>
    <w:rsid w:val="00974217"/>
    <w:rsid w:val="00974AAC"/>
    <w:rsid w:val="0097526A"/>
    <w:rsid w:val="0097528E"/>
    <w:rsid w:val="00975307"/>
    <w:rsid w:val="00975B9E"/>
    <w:rsid w:val="00975F30"/>
    <w:rsid w:val="0097618C"/>
    <w:rsid w:val="00976BCC"/>
    <w:rsid w:val="0097737F"/>
    <w:rsid w:val="00980392"/>
    <w:rsid w:val="0098117E"/>
    <w:rsid w:val="00982A1C"/>
    <w:rsid w:val="0098307F"/>
    <w:rsid w:val="00983395"/>
    <w:rsid w:val="00983716"/>
    <w:rsid w:val="009838D0"/>
    <w:rsid w:val="00984C3F"/>
    <w:rsid w:val="0098520B"/>
    <w:rsid w:val="00986148"/>
    <w:rsid w:val="0098620D"/>
    <w:rsid w:val="009864EA"/>
    <w:rsid w:val="00987437"/>
    <w:rsid w:val="00987D9F"/>
    <w:rsid w:val="00987DC2"/>
    <w:rsid w:val="009901E8"/>
    <w:rsid w:val="00990669"/>
    <w:rsid w:val="00991F9B"/>
    <w:rsid w:val="009924DE"/>
    <w:rsid w:val="00993502"/>
    <w:rsid w:val="00993A71"/>
    <w:rsid w:val="00993BE1"/>
    <w:rsid w:val="00993D63"/>
    <w:rsid w:val="00995075"/>
    <w:rsid w:val="00996AB6"/>
    <w:rsid w:val="00996E26"/>
    <w:rsid w:val="00996F86"/>
    <w:rsid w:val="0099759B"/>
    <w:rsid w:val="009A0343"/>
    <w:rsid w:val="009A083C"/>
    <w:rsid w:val="009A0D2B"/>
    <w:rsid w:val="009A1680"/>
    <w:rsid w:val="009A1804"/>
    <w:rsid w:val="009A370B"/>
    <w:rsid w:val="009A3C50"/>
    <w:rsid w:val="009A3D2A"/>
    <w:rsid w:val="009A4BA2"/>
    <w:rsid w:val="009A589D"/>
    <w:rsid w:val="009A5F4F"/>
    <w:rsid w:val="009A6B91"/>
    <w:rsid w:val="009A7EE5"/>
    <w:rsid w:val="009B0670"/>
    <w:rsid w:val="009B1249"/>
    <w:rsid w:val="009B1FA5"/>
    <w:rsid w:val="009B2615"/>
    <w:rsid w:val="009B2A84"/>
    <w:rsid w:val="009B3039"/>
    <w:rsid w:val="009B371A"/>
    <w:rsid w:val="009B44D7"/>
    <w:rsid w:val="009B4B87"/>
    <w:rsid w:val="009B52A2"/>
    <w:rsid w:val="009B5A7F"/>
    <w:rsid w:val="009B7A81"/>
    <w:rsid w:val="009C02F4"/>
    <w:rsid w:val="009C048E"/>
    <w:rsid w:val="009C0519"/>
    <w:rsid w:val="009C10C7"/>
    <w:rsid w:val="009C1691"/>
    <w:rsid w:val="009C1878"/>
    <w:rsid w:val="009C19E6"/>
    <w:rsid w:val="009C1AD9"/>
    <w:rsid w:val="009C3074"/>
    <w:rsid w:val="009C4C07"/>
    <w:rsid w:val="009C4CED"/>
    <w:rsid w:val="009C4EEE"/>
    <w:rsid w:val="009C5288"/>
    <w:rsid w:val="009C52CD"/>
    <w:rsid w:val="009C54EE"/>
    <w:rsid w:val="009C562C"/>
    <w:rsid w:val="009C6545"/>
    <w:rsid w:val="009C69C7"/>
    <w:rsid w:val="009C7EE5"/>
    <w:rsid w:val="009D0156"/>
    <w:rsid w:val="009D0556"/>
    <w:rsid w:val="009D1480"/>
    <w:rsid w:val="009D15B9"/>
    <w:rsid w:val="009D215B"/>
    <w:rsid w:val="009D2746"/>
    <w:rsid w:val="009D360F"/>
    <w:rsid w:val="009D386D"/>
    <w:rsid w:val="009D5ADD"/>
    <w:rsid w:val="009D5DB0"/>
    <w:rsid w:val="009D69F6"/>
    <w:rsid w:val="009D7170"/>
    <w:rsid w:val="009D7A30"/>
    <w:rsid w:val="009D7FCA"/>
    <w:rsid w:val="009E0584"/>
    <w:rsid w:val="009E076E"/>
    <w:rsid w:val="009E1BB6"/>
    <w:rsid w:val="009E2FB7"/>
    <w:rsid w:val="009E38F8"/>
    <w:rsid w:val="009E3C4D"/>
    <w:rsid w:val="009E44FD"/>
    <w:rsid w:val="009E57C0"/>
    <w:rsid w:val="009E5980"/>
    <w:rsid w:val="009E5BC1"/>
    <w:rsid w:val="009E6268"/>
    <w:rsid w:val="009E6604"/>
    <w:rsid w:val="009E75BC"/>
    <w:rsid w:val="009E77C6"/>
    <w:rsid w:val="009F20A9"/>
    <w:rsid w:val="009F2316"/>
    <w:rsid w:val="009F2AB5"/>
    <w:rsid w:val="009F3C71"/>
    <w:rsid w:val="009F4772"/>
    <w:rsid w:val="009F4C33"/>
    <w:rsid w:val="009F5461"/>
    <w:rsid w:val="009F57D6"/>
    <w:rsid w:val="009F6007"/>
    <w:rsid w:val="009F67EF"/>
    <w:rsid w:val="009F6D7B"/>
    <w:rsid w:val="00A01BC4"/>
    <w:rsid w:val="00A0332C"/>
    <w:rsid w:val="00A0353E"/>
    <w:rsid w:val="00A038C7"/>
    <w:rsid w:val="00A03B78"/>
    <w:rsid w:val="00A0454E"/>
    <w:rsid w:val="00A04845"/>
    <w:rsid w:val="00A067F1"/>
    <w:rsid w:val="00A06EE7"/>
    <w:rsid w:val="00A07360"/>
    <w:rsid w:val="00A079A9"/>
    <w:rsid w:val="00A103EC"/>
    <w:rsid w:val="00A1051C"/>
    <w:rsid w:val="00A112EE"/>
    <w:rsid w:val="00A121A9"/>
    <w:rsid w:val="00A12B82"/>
    <w:rsid w:val="00A137A9"/>
    <w:rsid w:val="00A14528"/>
    <w:rsid w:val="00A14B65"/>
    <w:rsid w:val="00A16145"/>
    <w:rsid w:val="00A166E8"/>
    <w:rsid w:val="00A16AA6"/>
    <w:rsid w:val="00A17455"/>
    <w:rsid w:val="00A1753F"/>
    <w:rsid w:val="00A2030D"/>
    <w:rsid w:val="00A21866"/>
    <w:rsid w:val="00A21893"/>
    <w:rsid w:val="00A23A65"/>
    <w:rsid w:val="00A24B6B"/>
    <w:rsid w:val="00A24FF5"/>
    <w:rsid w:val="00A25039"/>
    <w:rsid w:val="00A25384"/>
    <w:rsid w:val="00A25396"/>
    <w:rsid w:val="00A25E31"/>
    <w:rsid w:val="00A26288"/>
    <w:rsid w:val="00A26C04"/>
    <w:rsid w:val="00A27B48"/>
    <w:rsid w:val="00A27DBD"/>
    <w:rsid w:val="00A30DAD"/>
    <w:rsid w:val="00A31437"/>
    <w:rsid w:val="00A3240C"/>
    <w:rsid w:val="00A32638"/>
    <w:rsid w:val="00A331BD"/>
    <w:rsid w:val="00A34C98"/>
    <w:rsid w:val="00A3526E"/>
    <w:rsid w:val="00A354D9"/>
    <w:rsid w:val="00A36E6B"/>
    <w:rsid w:val="00A37C00"/>
    <w:rsid w:val="00A42F48"/>
    <w:rsid w:val="00A435E7"/>
    <w:rsid w:val="00A47F7C"/>
    <w:rsid w:val="00A50D64"/>
    <w:rsid w:val="00A513DB"/>
    <w:rsid w:val="00A51EBF"/>
    <w:rsid w:val="00A5245A"/>
    <w:rsid w:val="00A52745"/>
    <w:rsid w:val="00A529F1"/>
    <w:rsid w:val="00A53176"/>
    <w:rsid w:val="00A53C56"/>
    <w:rsid w:val="00A54562"/>
    <w:rsid w:val="00A54F36"/>
    <w:rsid w:val="00A56AB9"/>
    <w:rsid w:val="00A57E21"/>
    <w:rsid w:val="00A57E81"/>
    <w:rsid w:val="00A57FBE"/>
    <w:rsid w:val="00A607E8"/>
    <w:rsid w:val="00A612D5"/>
    <w:rsid w:val="00A621E2"/>
    <w:rsid w:val="00A6220C"/>
    <w:rsid w:val="00A62576"/>
    <w:rsid w:val="00A62BB8"/>
    <w:rsid w:val="00A6379B"/>
    <w:rsid w:val="00A63E0F"/>
    <w:rsid w:val="00A65729"/>
    <w:rsid w:val="00A65DCD"/>
    <w:rsid w:val="00A66969"/>
    <w:rsid w:val="00A66A07"/>
    <w:rsid w:val="00A700E4"/>
    <w:rsid w:val="00A70F91"/>
    <w:rsid w:val="00A712FC"/>
    <w:rsid w:val="00A71617"/>
    <w:rsid w:val="00A71BAB"/>
    <w:rsid w:val="00A723B8"/>
    <w:rsid w:val="00A7328C"/>
    <w:rsid w:val="00A73324"/>
    <w:rsid w:val="00A73E26"/>
    <w:rsid w:val="00A74C5C"/>
    <w:rsid w:val="00A75E36"/>
    <w:rsid w:val="00A7619B"/>
    <w:rsid w:val="00A7756C"/>
    <w:rsid w:val="00A77BBE"/>
    <w:rsid w:val="00A77CAB"/>
    <w:rsid w:val="00A80F4F"/>
    <w:rsid w:val="00A8100D"/>
    <w:rsid w:val="00A81324"/>
    <w:rsid w:val="00A819EA"/>
    <w:rsid w:val="00A8309E"/>
    <w:rsid w:val="00A8514C"/>
    <w:rsid w:val="00A868D6"/>
    <w:rsid w:val="00A877D0"/>
    <w:rsid w:val="00A90044"/>
    <w:rsid w:val="00A91037"/>
    <w:rsid w:val="00A9194A"/>
    <w:rsid w:val="00A92777"/>
    <w:rsid w:val="00A92E67"/>
    <w:rsid w:val="00A937B8"/>
    <w:rsid w:val="00A93D50"/>
    <w:rsid w:val="00A94CA7"/>
    <w:rsid w:val="00A95446"/>
    <w:rsid w:val="00A960AD"/>
    <w:rsid w:val="00A96ABB"/>
    <w:rsid w:val="00A96E64"/>
    <w:rsid w:val="00AA15B8"/>
    <w:rsid w:val="00AA28FE"/>
    <w:rsid w:val="00AA3103"/>
    <w:rsid w:val="00AA4288"/>
    <w:rsid w:val="00AA4406"/>
    <w:rsid w:val="00AA5FDE"/>
    <w:rsid w:val="00AA6449"/>
    <w:rsid w:val="00AA66AB"/>
    <w:rsid w:val="00AA6F76"/>
    <w:rsid w:val="00AA72B7"/>
    <w:rsid w:val="00AA738D"/>
    <w:rsid w:val="00AB0C1C"/>
    <w:rsid w:val="00AB18D3"/>
    <w:rsid w:val="00AB2969"/>
    <w:rsid w:val="00AB29E2"/>
    <w:rsid w:val="00AB2B0A"/>
    <w:rsid w:val="00AB2DD0"/>
    <w:rsid w:val="00AB2FB3"/>
    <w:rsid w:val="00AB41FF"/>
    <w:rsid w:val="00AB48DA"/>
    <w:rsid w:val="00AB4A67"/>
    <w:rsid w:val="00AB5252"/>
    <w:rsid w:val="00AB5B21"/>
    <w:rsid w:val="00AB6E72"/>
    <w:rsid w:val="00AB78C4"/>
    <w:rsid w:val="00AB7B0C"/>
    <w:rsid w:val="00AC04AB"/>
    <w:rsid w:val="00AC06F7"/>
    <w:rsid w:val="00AC0B16"/>
    <w:rsid w:val="00AC12B7"/>
    <w:rsid w:val="00AC1674"/>
    <w:rsid w:val="00AC243C"/>
    <w:rsid w:val="00AC2BBC"/>
    <w:rsid w:val="00AC354D"/>
    <w:rsid w:val="00AC427F"/>
    <w:rsid w:val="00AC5588"/>
    <w:rsid w:val="00AC5AE0"/>
    <w:rsid w:val="00AC5CFE"/>
    <w:rsid w:val="00AC5E20"/>
    <w:rsid w:val="00AC5E5D"/>
    <w:rsid w:val="00AC640A"/>
    <w:rsid w:val="00AC6BC3"/>
    <w:rsid w:val="00AC755F"/>
    <w:rsid w:val="00AD02CF"/>
    <w:rsid w:val="00AD03D3"/>
    <w:rsid w:val="00AD08E3"/>
    <w:rsid w:val="00AD0978"/>
    <w:rsid w:val="00AD14EB"/>
    <w:rsid w:val="00AD1715"/>
    <w:rsid w:val="00AD1947"/>
    <w:rsid w:val="00AD215D"/>
    <w:rsid w:val="00AD4685"/>
    <w:rsid w:val="00AD47E0"/>
    <w:rsid w:val="00AD6C4C"/>
    <w:rsid w:val="00AD7029"/>
    <w:rsid w:val="00AD7687"/>
    <w:rsid w:val="00AE00AB"/>
    <w:rsid w:val="00AE0499"/>
    <w:rsid w:val="00AE0E89"/>
    <w:rsid w:val="00AE0FE2"/>
    <w:rsid w:val="00AE2A68"/>
    <w:rsid w:val="00AE3AA8"/>
    <w:rsid w:val="00AE49DC"/>
    <w:rsid w:val="00AE5D87"/>
    <w:rsid w:val="00AE752B"/>
    <w:rsid w:val="00AF0A72"/>
    <w:rsid w:val="00AF0C35"/>
    <w:rsid w:val="00AF1416"/>
    <w:rsid w:val="00AF156A"/>
    <w:rsid w:val="00AF2437"/>
    <w:rsid w:val="00AF34A4"/>
    <w:rsid w:val="00AF3764"/>
    <w:rsid w:val="00AF6068"/>
    <w:rsid w:val="00AF62AE"/>
    <w:rsid w:val="00AF63F2"/>
    <w:rsid w:val="00AF64ED"/>
    <w:rsid w:val="00AF681D"/>
    <w:rsid w:val="00AF78A4"/>
    <w:rsid w:val="00AF79E3"/>
    <w:rsid w:val="00B00860"/>
    <w:rsid w:val="00B00B2C"/>
    <w:rsid w:val="00B00C64"/>
    <w:rsid w:val="00B00D38"/>
    <w:rsid w:val="00B00F56"/>
    <w:rsid w:val="00B02091"/>
    <w:rsid w:val="00B02894"/>
    <w:rsid w:val="00B028A7"/>
    <w:rsid w:val="00B02B29"/>
    <w:rsid w:val="00B03E2B"/>
    <w:rsid w:val="00B044D9"/>
    <w:rsid w:val="00B04EB3"/>
    <w:rsid w:val="00B05176"/>
    <w:rsid w:val="00B05BAA"/>
    <w:rsid w:val="00B069E5"/>
    <w:rsid w:val="00B0761F"/>
    <w:rsid w:val="00B11097"/>
    <w:rsid w:val="00B115C9"/>
    <w:rsid w:val="00B11E4B"/>
    <w:rsid w:val="00B125AE"/>
    <w:rsid w:val="00B144EB"/>
    <w:rsid w:val="00B151FA"/>
    <w:rsid w:val="00B156A2"/>
    <w:rsid w:val="00B1751C"/>
    <w:rsid w:val="00B175FB"/>
    <w:rsid w:val="00B17FAB"/>
    <w:rsid w:val="00B21503"/>
    <w:rsid w:val="00B21B27"/>
    <w:rsid w:val="00B229C0"/>
    <w:rsid w:val="00B22B73"/>
    <w:rsid w:val="00B22C00"/>
    <w:rsid w:val="00B251EB"/>
    <w:rsid w:val="00B2560A"/>
    <w:rsid w:val="00B26658"/>
    <w:rsid w:val="00B26823"/>
    <w:rsid w:val="00B27D5C"/>
    <w:rsid w:val="00B3000F"/>
    <w:rsid w:val="00B31FD4"/>
    <w:rsid w:val="00B327F3"/>
    <w:rsid w:val="00B33B12"/>
    <w:rsid w:val="00B33B89"/>
    <w:rsid w:val="00B342A7"/>
    <w:rsid w:val="00B346D1"/>
    <w:rsid w:val="00B34DE1"/>
    <w:rsid w:val="00B354DC"/>
    <w:rsid w:val="00B371D6"/>
    <w:rsid w:val="00B37D26"/>
    <w:rsid w:val="00B40006"/>
    <w:rsid w:val="00B400FE"/>
    <w:rsid w:val="00B41C35"/>
    <w:rsid w:val="00B4209C"/>
    <w:rsid w:val="00B42D5D"/>
    <w:rsid w:val="00B42F6A"/>
    <w:rsid w:val="00B4354C"/>
    <w:rsid w:val="00B43613"/>
    <w:rsid w:val="00B44FD2"/>
    <w:rsid w:val="00B45170"/>
    <w:rsid w:val="00B45B9C"/>
    <w:rsid w:val="00B45ED4"/>
    <w:rsid w:val="00B45F9F"/>
    <w:rsid w:val="00B46E06"/>
    <w:rsid w:val="00B47261"/>
    <w:rsid w:val="00B47350"/>
    <w:rsid w:val="00B477D5"/>
    <w:rsid w:val="00B47E4C"/>
    <w:rsid w:val="00B47FE6"/>
    <w:rsid w:val="00B51742"/>
    <w:rsid w:val="00B51BBD"/>
    <w:rsid w:val="00B51CD4"/>
    <w:rsid w:val="00B52D3C"/>
    <w:rsid w:val="00B53270"/>
    <w:rsid w:val="00B54F89"/>
    <w:rsid w:val="00B55237"/>
    <w:rsid w:val="00B559F7"/>
    <w:rsid w:val="00B56AAC"/>
    <w:rsid w:val="00B56C10"/>
    <w:rsid w:val="00B577E7"/>
    <w:rsid w:val="00B618D3"/>
    <w:rsid w:val="00B61C7E"/>
    <w:rsid w:val="00B6208C"/>
    <w:rsid w:val="00B63072"/>
    <w:rsid w:val="00B637B0"/>
    <w:rsid w:val="00B637F0"/>
    <w:rsid w:val="00B63C84"/>
    <w:rsid w:val="00B64116"/>
    <w:rsid w:val="00B6573F"/>
    <w:rsid w:val="00B664B9"/>
    <w:rsid w:val="00B665D5"/>
    <w:rsid w:val="00B66F40"/>
    <w:rsid w:val="00B67A4B"/>
    <w:rsid w:val="00B67CC7"/>
    <w:rsid w:val="00B702C3"/>
    <w:rsid w:val="00B7159D"/>
    <w:rsid w:val="00B7163D"/>
    <w:rsid w:val="00B71ACE"/>
    <w:rsid w:val="00B71CB7"/>
    <w:rsid w:val="00B72A91"/>
    <w:rsid w:val="00B732B6"/>
    <w:rsid w:val="00B73B12"/>
    <w:rsid w:val="00B73FB4"/>
    <w:rsid w:val="00B758A8"/>
    <w:rsid w:val="00B76326"/>
    <w:rsid w:val="00B76DFC"/>
    <w:rsid w:val="00B77381"/>
    <w:rsid w:val="00B77CE5"/>
    <w:rsid w:val="00B804E2"/>
    <w:rsid w:val="00B80598"/>
    <w:rsid w:val="00B805F1"/>
    <w:rsid w:val="00B8161B"/>
    <w:rsid w:val="00B81640"/>
    <w:rsid w:val="00B818EE"/>
    <w:rsid w:val="00B81BDB"/>
    <w:rsid w:val="00B82475"/>
    <w:rsid w:val="00B82A17"/>
    <w:rsid w:val="00B82A29"/>
    <w:rsid w:val="00B840BD"/>
    <w:rsid w:val="00B84FE0"/>
    <w:rsid w:val="00B87F82"/>
    <w:rsid w:val="00B90408"/>
    <w:rsid w:val="00B91654"/>
    <w:rsid w:val="00B920FF"/>
    <w:rsid w:val="00B93A2A"/>
    <w:rsid w:val="00B94D59"/>
    <w:rsid w:val="00B94DB5"/>
    <w:rsid w:val="00B9558E"/>
    <w:rsid w:val="00B95B0B"/>
    <w:rsid w:val="00B96645"/>
    <w:rsid w:val="00B9739A"/>
    <w:rsid w:val="00BA1815"/>
    <w:rsid w:val="00BA1891"/>
    <w:rsid w:val="00BA19E7"/>
    <w:rsid w:val="00BA39C6"/>
    <w:rsid w:val="00BA4EB0"/>
    <w:rsid w:val="00BA535B"/>
    <w:rsid w:val="00BA57BB"/>
    <w:rsid w:val="00BA68BD"/>
    <w:rsid w:val="00BA7F24"/>
    <w:rsid w:val="00BB0801"/>
    <w:rsid w:val="00BB1BDD"/>
    <w:rsid w:val="00BB1E12"/>
    <w:rsid w:val="00BB45C9"/>
    <w:rsid w:val="00BB460A"/>
    <w:rsid w:val="00BB4CB0"/>
    <w:rsid w:val="00BB4CD0"/>
    <w:rsid w:val="00BB53F8"/>
    <w:rsid w:val="00BB56FB"/>
    <w:rsid w:val="00BB6E35"/>
    <w:rsid w:val="00BB7003"/>
    <w:rsid w:val="00BB7959"/>
    <w:rsid w:val="00BB7BA3"/>
    <w:rsid w:val="00BC1A00"/>
    <w:rsid w:val="00BC2B03"/>
    <w:rsid w:val="00BC2C6D"/>
    <w:rsid w:val="00BC2F03"/>
    <w:rsid w:val="00BC32A6"/>
    <w:rsid w:val="00BC32EB"/>
    <w:rsid w:val="00BC3826"/>
    <w:rsid w:val="00BC3E84"/>
    <w:rsid w:val="00BC5859"/>
    <w:rsid w:val="00BC5B50"/>
    <w:rsid w:val="00BC5BA5"/>
    <w:rsid w:val="00BC6194"/>
    <w:rsid w:val="00BC71D6"/>
    <w:rsid w:val="00BC73E4"/>
    <w:rsid w:val="00BC7F3C"/>
    <w:rsid w:val="00BD0001"/>
    <w:rsid w:val="00BD0172"/>
    <w:rsid w:val="00BD132F"/>
    <w:rsid w:val="00BD1DF8"/>
    <w:rsid w:val="00BD30C5"/>
    <w:rsid w:val="00BD37B1"/>
    <w:rsid w:val="00BD3A86"/>
    <w:rsid w:val="00BD3ADB"/>
    <w:rsid w:val="00BD495D"/>
    <w:rsid w:val="00BD6B44"/>
    <w:rsid w:val="00BD7AC9"/>
    <w:rsid w:val="00BE0565"/>
    <w:rsid w:val="00BE0EF2"/>
    <w:rsid w:val="00BE17D9"/>
    <w:rsid w:val="00BE210D"/>
    <w:rsid w:val="00BE4D9E"/>
    <w:rsid w:val="00BE50BB"/>
    <w:rsid w:val="00BE5885"/>
    <w:rsid w:val="00BE6018"/>
    <w:rsid w:val="00BE6B10"/>
    <w:rsid w:val="00BE6B22"/>
    <w:rsid w:val="00BE72FE"/>
    <w:rsid w:val="00BF0124"/>
    <w:rsid w:val="00BF02BE"/>
    <w:rsid w:val="00BF0503"/>
    <w:rsid w:val="00BF15ED"/>
    <w:rsid w:val="00BF187A"/>
    <w:rsid w:val="00BF2E38"/>
    <w:rsid w:val="00BF3331"/>
    <w:rsid w:val="00BF48E8"/>
    <w:rsid w:val="00BF4EA7"/>
    <w:rsid w:val="00BF51F3"/>
    <w:rsid w:val="00BF5BF6"/>
    <w:rsid w:val="00BF5CDC"/>
    <w:rsid w:val="00BF6C55"/>
    <w:rsid w:val="00BF735B"/>
    <w:rsid w:val="00BF73A1"/>
    <w:rsid w:val="00BF7A1C"/>
    <w:rsid w:val="00BF7D12"/>
    <w:rsid w:val="00C01767"/>
    <w:rsid w:val="00C017CB"/>
    <w:rsid w:val="00C01F39"/>
    <w:rsid w:val="00C02353"/>
    <w:rsid w:val="00C036BF"/>
    <w:rsid w:val="00C03BE4"/>
    <w:rsid w:val="00C049B8"/>
    <w:rsid w:val="00C0597C"/>
    <w:rsid w:val="00C05A56"/>
    <w:rsid w:val="00C06104"/>
    <w:rsid w:val="00C07AF1"/>
    <w:rsid w:val="00C07BC3"/>
    <w:rsid w:val="00C10AD7"/>
    <w:rsid w:val="00C11498"/>
    <w:rsid w:val="00C11DDF"/>
    <w:rsid w:val="00C12097"/>
    <w:rsid w:val="00C14304"/>
    <w:rsid w:val="00C156C6"/>
    <w:rsid w:val="00C16582"/>
    <w:rsid w:val="00C16737"/>
    <w:rsid w:val="00C16ABE"/>
    <w:rsid w:val="00C16D5E"/>
    <w:rsid w:val="00C177D5"/>
    <w:rsid w:val="00C17803"/>
    <w:rsid w:val="00C17DCE"/>
    <w:rsid w:val="00C20D88"/>
    <w:rsid w:val="00C213AB"/>
    <w:rsid w:val="00C21DB5"/>
    <w:rsid w:val="00C22375"/>
    <w:rsid w:val="00C22860"/>
    <w:rsid w:val="00C2331C"/>
    <w:rsid w:val="00C23478"/>
    <w:rsid w:val="00C23997"/>
    <w:rsid w:val="00C24912"/>
    <w:rsid w:val="00C24DCA"/>
    <w:rsid w:val="00C2609E"/>
    <w:rsid w:val="00C27244"/>
    <w:rsid w:val="00C27BD3"/>
    <w:rsid w:val="00C3003D"/>
    <w:rsid w:val="00C31338"/>
    <w:rsid w:val="00C32AAC"/>
    <w:rsid w:val="00C33A10"/>
    <w:rsid w:val="00C33A12"/>
    <w:rsid w:val="00C344CD"/>
    <w:rsid w:val="00C35106"/>
    <w:rsid w:val="00C35334"/>
    <w:rsid w:val="00C35666"/>
    <w:rsid w:val="00C35ED3"/>
    <w:rsid w:val="00C363D5"/>
    <w:rsid w:val="00C368F5"/>
    <w:rsid w:val="00C36D11"/>
    <w:rsid w:val="00C36E8A"/>
    <w:rsid w:val="00C4032A"/>
    <w:rsid w:val="00C4336D"/>
    <w:rsid w:val="00C4463A"/>
    <w:rsid w:val="00C44EE5"/>
    <w:rsid w:val="00C460F9"/>
    <w:rsid w:val="00C46E4D"/>
    <w:rsid w:val="00C47EF6"/>
    <w:rsid w:val="00C50A60"/>
    <w:rsid w:val="00C50E18"/>
    <w:rsid w:val="00C52342"/>
    <w:rsid w:val="00C53988"/>
    <w:rsid w:val="00C54487"/>
    <w:rsid w:val="00C547C4"/>
    <w:rsid w:val="00C5635F"/>
    <w:rsid w:val="00C60D9E"/>
    <w:rsid w:val="00C61472"/>
    <w:rsid w:val="00C61647"/>
    <w:rsid w:val="00C623DB"/>
    <w:rsid w:val="00C624E9"/>
    <w:rsid w:val="00C64023"/>
    <w:rsid w:val="00C6458A"/>
    <w:rsid w:val="00C649FA"/>
    <w:rsid w:val="00C64EB4"/>
    <w:rsid w:val="00C654F0"/>
    <w:rsid w:val="00C6555F"/>
    <w:rsid w:val="00C65A36"/>
    <w:rsid w:val="00C6733B"/>
    <w:rsid w:val="00C67627"/>
    <w:rsid w:val="00C67812"/>
    <w:rsid w:val="00C67A22"/>
    <w:rsid w:val="00C67E39"/>
    <w:rsid w:val="00C72964"/>
    <w:rsid w:val="00C729B1"/>
    <w:rsid w:val="00C73CE6"/>
    <w:rsid w:val="00C74D95"/>
    <w:rsid w:val="00C75484"/>
    <w:rsid w:val="00C75BCE"/>
    <w:rsid w:val="00C777A8"/>
    <w:rsid w:val="00C80344"/>
    <w:rsid w:val="00C80B95"/>
    <w:rsid w:val="00C8124C"/>
    <w:rsid w:val="00C81A6A"/>
    <w:rsid w:val="00C81F09"/>
    <w:rsid w:val="00C82B1E"/>
    <w:rsid w:val="00C834AC"/>
    <w:rsid w:val="00C84BF2"/>
    <w:rsid w:val="00C84E3A"/>
    <w:rsid w:val="00C86102"/>
    <w:rsid w:val="00C86184"/>
    <w:rsid w:val="00C86250"/>
    <w:rsid w:val="00C868FC"/>
    <w:rsid w:val="00C86E09"/>
    <w:rsid w:val="00C872AC"/>
    <w:rsid w:val="00C878A1"/>
    <w:rsid w:val="00C9006C"/>
    <w:rsid w:val="00C900C8"/>
    <w:rsid w:val="00C9012B"/>
    <w:rsid w:val="00C901B7"/>
    <w:rsid w:val="00C9181B"/>
    <w:rsid w:val="00C91A0E"/>
    <w:rsid w:val="00C91B15"/>
    <w:rsid w:val="00C92878"/>
    <w:rsid w:val="00C92E7C"/>
    <w:rsid w:val="00C92FD2"/>
    <w:rsid w:val="00C93A9F"/>
    <w:rsid w:val="00C93AE1"/>
    <w:rsid w:val="00C94649"/>
    <w:rsid w:val="00C94F98"/>
    <w:rsid w:val="00C95033"/>
    <w:rsid w:val="00C95509"/>
    <w:rsid w:val="00C96017"/>
    <w:rsid w:val="00C961E9"/>
    <w:rsid w:val="00C96F75"/>
    <w:rsid w:val="00C97137"/>
    <w:rsid w:val="00C97FAD"/>
    <w:rsid w:val="00CA07F8"/>
    <w:rsid w:val="00CA20CE"/>
    <w:rsid w:val="00CA2545"/>
    <w:rsid w:val="00CA260E"/>
    <w:rsid w:val="00CA2FC8"/>
    <w:rsid w:val="00CA3F1D"/>
    <w:rsid w:val="00CA41D3"/>
    <w:rsid w:val="00CA4274"/>
    <w:rsid w:val="00CA4724"/>
    <w:rsid w:val="00CA4A9B"/>
    <w:rsid w:val="00CA5168"/>
    <w:rsid w:val="00CA536F"/>
    <w:rsid w:val="00CA6041"/>
    <w:rsid w:val="00CA6A39"/>
    <w:rsid w:val="00CA6A8B"/>
    <w:rsid w:val="00CA7694"/>
    <w:rsid w:val="00CB0D39"/>
    <w:rsid w:val="00CB1AFD"/>
    <w:rsid w:val="00CB1FA0"/>
    <w:rsid w:val="00CB212C"/>
    <w:rsid w:val="00CB2144"/>
    <w:rsid w:val="00CB2439"/>
    <w:rsid w:val="00CB2A05"/>
    <w:rsid w:val="00CB3891"/>
    <w:rsid w:val="00CB49EB"/>
    <w:rsid w:val="00CB4A6C"/>
    <w:rsid w:val="00CB62D0"/>
    <w:rsid w:val="00CB6665"/>
    <w:rsid w:val="00CB77B1"/>
    <w:rsid w:val="00CB7E2C"/>
    <w:rsid w:val="00CB7E52"/>
    <w:rsid w:val="00CC0877"/>
    <w:rsid w:val="00CC0C5E"/>
    <w:rsid w:val="00CC1545"/>
    <w:rsid w:val="00CC162B"/>
    <w:rsid w:val="00CC1D53"/>
    <w:rsid w:val="00CC24CA"/>
    <w:rsid w:val="00CC2F30"/>
    <w:rsid w:val="00CC3898"/>
    <w:rsid w:val="00CC3A11"/>
    <w:rsid w:val="00CC3A35"/>
    <w:rsid w:val="00CC4FE8"/>
    <w:rsid w:val="00CC5B08"/>
    <w:rsid w:val="00CC6EE0"/>
    <w:rsid w:val="00CD0E02"/>
    <w:rsid w:val="00CD2053"/>
    <w:rsid w:val="00CD2E1A"/>
    <w:rsid w:val="00CD3362"/>
    <w:rsid w:val="00CD5335"/>
    <w:rsid w:val="00CD58B0"/>
    <w:rsid w:val="00CD5CBF"/>
    <w:rsid w:val="00CD5E7E"/>
    <w:rsid w:val="00CD6894"/>
    <w:rsid w:val="00CD68EF"/>
    <w:rsid w:val="00CD6B56"/>
    <w:rsid w:val="00CD6B58"/>
    <w:rsid w:val="00CD722F"/>
    <w:rsid w:val="00CD76AB"/>
    <w:rsid w:val="00CE02E9"/>
    <w:rsid w:val="00CE0D67"/>
    <w:rsid w:val="00CE1F7A"/>
    <w:rsid w:val="00CE2520"/>
    <w:rsid w:val="00CE29CE"/>
    <w:rsid w:val="00CE4848"/>
    <w:rsid w:val="00CE65F5"/>
    <w:rsid w:val="00CE6D0A"/>
    <w:rsid w:val="00CE7692"/>
    <w:rsid w:val="00CF0B27"/>
    <w:rsid w:val="00CF0DAF"/>
    <w:rsid w:val="00CF0FFE"/>
    <w:rsid w:val="00CF1767"/>
    <w:rsid w:val="00CF1DBC"/>
    <w:rsid w:val="00CF2AAE"/>
    <w:rsid w:val="00CF572A"/>
    <w:rsid w:val="00CF63AF"/>
    <w:rsid w:val="00CF6FD8"/>
    <w:rsid w:val="00CF7659"/>
    <w:rsid w:val="00D000F8"/>
    <w:rsid w:val="00D00D59"/>
    <w:rsid w:val="00D00F8F"/>
    <w:rsid w:val="00D0149A"/>
    <w:rsid w:val="00D015EF"/>
    <w:rsid w:val="00D02EAB"/>
    <w:rsid w:val="00D03209"/>
    <w:rsid w:val="00D03BC6"/>
    <w:rsid w:val="00D03EDF"/>
    <w:rsid w:val="00D045EE"/>
    <w:rsid w:val="00D049A4"/>
    <w:rsid w:val="00D04FE8"/>
    <w:rsid w:val="00D05913"/>
    <w:rsid w:val="00D059F2"/>
    <w:rsid w:val="00D07255"/>
    <w:rsid w:val="00D0775E"/>
    <w:rsid w:val="00D07A17"/>
    <w:rsid w:val="00D07BF6"/>
    <w:rsid w:val="00D07DCF"/>
    <w:rsid w:val="00D10170"/>
    <w:rsid w:val="00D10B57"/>
    <w:rsid w:val="00D11C9A"/>
    <w:rsid w:val="00D12ADB"/>
    <w:rsid w:val="00D12C9E"/>
    <w:rsid w:val="00D14966"/>
    <w:rsid w:val="00D14BAC"/>
    <w:rsid w:val="00D15150"/>
    <w:rsid w:val="00D162F7"/>
    <w:rsid w:val="00D17229"/>
    <w:rsid w:val="00D17ED3"/>
    <w:rsid w:val="00D20014"/>
    <w:rsid w:val="00D20073"/>
    <w:rsid w:val="00D22F5F"/>
    <w:rsid w:val="00D24059"/>
    <w:rsid w:val="00D240A4"/>
    <w:rsid w:val="00D252D1"/>
    <w:rsid w:val="00D25337"/>
    <w:rsid w:val="00D258C6"/>
    <w:rsid w:val="00D25993"/>
    <w:rsid w:val="00D25DAF"/>
    <w:rsid w:val="00D263CB"/>
    <w:rsid w:val="00D266E4"/>
    <w:rsid w:val="00D268B4"/>
    <w:rsid w:val="00D27CBB"/>
    <w:rsid w:val="00D27EF5"/>
    <w:rsid w:val="00D3010F"/>
    <w:rsid w:val="00D30680"/>
    <w:rsid w:val="00D30D8F"/>
    <w:rsid w:val="00D3143D"/>
    <w:rsid w:val="00D317C6"/>
    <w:rsid w:val="00D31B21"/>
    <w:rsid w:val="00D32041"/>
    <w:rsid w:val="00D322CC"/>
    <w:rsid w:val="00D32AED"/>
    <w:rsid w:val="00D32D06"/>
    <w:rsid w:val="00D3359C"/>
    <w:rsid w:val="00D33E8B"/>
    <w:rsid w:val="00D35606"/>
    <w:rsid w:val="00D35781"/>
    <w:rsid w:val="00D36439"/>
    <w:rsid w:val="00D365F3"/>
    <w:rsid w:val="00D366FC"/>
    <w:rsid w:val="00D36C25"/>
    <w:rsid w:val="00D36C34"/>
    <w:rsid w:val="00D36E89"/>
    <w:rsid w:val="00D41433"/>
    <w:rsid w:val="00D41538"/>
    <w:rsid w:val="00D41962"/>
    <w:rsid w:val="00D4351A"/>
    <w:rsid w:val="00D43F56"/>
    <w:rsid w:val="00D44024"/>
    <w:rsid w:val="00D4524D"/>
    <w:rsid w:val="00D4535E"/>
    <w:rsid w:val="00D45400"/>
    <w:rsid w:val="00D4598C"/>
    <w:rsid w:val="00D47AAC"/>
    <w:rsid w:val="00D5041A"/>
    <w:rsid w:val="00D50E68"/>
    <w:rsid w:val="00D50F0B"/>
    <w:rsid w:val="00D5164E"/>
    <w:rsid w:val="00D51ED7"/>
    <w:rsid w:val="00D5275E"/>
    <w:rsid w:val="00D52771"/>
    <w:rsid w:val="00D53178"/>
    <w:rsid w:val="00D53688"/>
    <w:rsid w:val="00D53794"/>
    <w:rsid w:val="00D54824"/>
    <w:rsid w:val="00D54EC2"/>
    <w:rsid w:val="00D552B5"/>
    <w:rsid w:val="00D552FE"/>
    <w:rsid w:val="00D55959"/>
    <w:rsid w:val="00D55C31"/>
    <w:rsid w:val="00D55FA7"/>
    <w:rsid w:val="00D56588"/>
    <w:rsid w:val="00D569F9"/>
    <w:rsid w:val="00D57596"/>
    <w:rsid w:val="00D5782A"/>
    <w:rsid w:val="00D5783B"/>
    <w:rsid w:val="00D57FA8"/>
    <w:rsid w:val="00D60448"/>
    <w:rsid w:val="00D6184C"/>
    <w:rsid w:val="00D627DD"/>
    <w:rsid w:val="00D64E8E"/>
    <w:rsid w:val="00D66B5D"/>
    <w:rsid w:val="00D66F69"/>
    <w:rsid w:val="00D673FE"/>
    <w:rsid w:val="00D679EB"/>
    <w:rsid w:val="00D70F66"/>
    <w:rsid w:val="00D72D38"/>
    <w:rsid w:val="00D72FFD"/>
    <w:rsid w:val="00D7304B"/>
    <w:rsid w:val="00D73172"/>
    <w:rsid w:val="00D7355D"/>
    <w:rsid w:val="00D737AF"/>
    <w:rsid w:val="00D748A1"/>
    <w:rsid w:val="00D74DA6"/>
    <w:rsid w:val="00D752C8"/>
    <w:rsid w:val="00D75D56"/>
    <w:rsid w:val="00D76145"/>
    <w:rsid w:val="00D76721"/>
    <w:rsid w:val="00D77136"/>
    <w:rsid w:val="00D7725A"/>
    <w:rsid w:val="00D77FDF"/>
    <w:rsid w:val="00D808E2"/>
    <w:rsid w:val="00D8104F"/>
    <w:rsid w:val="00D8192E"/>
    <w:rsid w:val="00D81AD8"/>
    <w:rsid w:val="00D82DD0"/>
    <w:rsid w:val="00D846B6"/>
    <w:rsid w:val="00D8492F"/>
    <w:rsid w:val="00D852C8"/>
    <w:rsid w:val="00D855E1"/>
    <w:rsid w:val="00D8584F"/>
    <w:rsid w:val="00D86470"/>
    <w:rsid w:val="00D866DB"/>
    <w:rsid w:val="00D876CD"/>
    <w:rsid w:val="00D90AA8"/>
    <w:rsid w:val="00D90AE3"/>
    <w:rsid w:val="00D91313"/>
    <w:rsid w:val="00D91C46"/>
    <w:rsid w:val="00D925DC"/>
    <w:rsid w:val="00D92697"/>
    <w:rsid w:val="00D927AB"/>
    <w:rsid w:val="00D93954"/>
    <w:rsid w:val="00D94D6D"/>
    <w:rsid w:val="00D95404"/>
    <w:rsid w:val="00D95E9B"/>
    <w:rsid w:val="00D9643B"/>
    <w:rsid w:val="00D96BBF"/>
    <w:rsid w:val="00D96DB6"/>
    <w:rsid w:val="00D975A7"/>
    <w:rsid w:val="00D97C68"/>
    <w:rsid w:val="00DA01D7"/>
    <w:rsid w:val="00DA0418"/>
    <w:rsid w:val="00DA05A7"/>
    <w:rsid w:val="00DA1A10"/>
    <w:rsid w:val="00DA21F8"/>
    <w:rsid w:val="00DA3028"/>
    <w:rsid w:val="00DA359F"/>
    <w:rsid w:val="00DA4091"/>
    <w:rsid w:val="00DA4623"/>
    <w:rsid w:val="00DA5306"/>
    <w:rsid w:val="00DA5B7F"/>
    <w:rsid w:val="00DA6807"/>
    <w:rsid w:val="00DA72C8"/>
    <w:rsid w:val="00DB0256"/>
    <w:rsid w:val="00DB15BA"/>
    <w:rsid w:val="00DB1758"/>
    <w:rsid w:val="00DB1949"/>
    <w:rsid w:val="00DB1E1D"/>
    <w:rsid w:val="00DB2C5D"/>
    <w:rsid w:val="00DB2E58"/>
    <w:rsid w:val="00DB324C"/>
    <w:rsid w:val="00DB3571"/>
    <w:rsid w:val="00DB3BDA"/>
    <w:rsid w:val="00DB3CDE"/>
    <w:rsid w:val="00DB4AC9"/>
    <w:rsid w:val="00DB4CDB"/>
    <w:rsid w:val="00DB5C1A"/>
    <w:rsid w:val="00DB63B2"/>
    <w:rsid w:val="00DB6F39"/>
    <w:rsid w:val="00DB711F"/>
    <w:rsid w:val="00DB76DB"/>
    <w:rsid w:val="00DB76E7"/>
    <w:rsid w:val="00DB7A43"/>
    <w:rsid w:val="00DB7AB7"/>
    <w:rsid w:val="00DC15B3"/>
    <w:rsid w:val="00DC18D1"/>
    <w:rsid w:val="00DC1C42"/>
    <w:rsid w:val="00DC203D"/>
    <w:rsid w:val="00DC3ABA"/>
    <w:rsid w:val="00DC3FE8"/>
    <w:rsid w:val="00DC41F1"/>
    <w:rsid w:val="00DC51DB"/>
    <w:rsid w:val="00DC5363"/>
    <w:rsid w:val="00DC5B0F"/>
    <w:rsid w:val="00DC63BB"/>
    <w:rsid w:val="00DC6E71"/>
    <w:rsid w:val="00DC7E0B"/>
    <w:rsid w:val="00DD0279"/>
    <w:rsid w:val="00DD1025"/>
    <w:rsid w:val="00DD1842"/>
    <w:rsid w:val="00DD1BA6"/>
    <w:rsid w:val="00DD244A"/>
    <w:rsid w:val="00DD3462"/>
    <w:rsid w:val="00DD3F6F"/>
    <w:rsid w:val="00DD4E94"/>
    <w:rsid w:val="00DD52D1"/>
    <w:rsid w:val="00DD54DB"/>
    <w:rsid w:val="00DD583B"/>
    <w:rsid w:val="00DD5B88"/>
    <w:rsid w:val="00DD624C"/>
    <w:rsid w:val="00DD6864"/>
    <w:rsid w:val="00DD6DA5"/>
    <w:rsid w:val="00DD6EC6"/>
    <w:rsid w:val="00DD7341"/>
    <w:rsid w:val="00DD7CF9"/>
    <w:rsid w:val="00DD7F8E"/>
    <w:rsid w:val="00DE077B"/>
    <w:rsid w:val="00DE0B9E"/>
    <w:rsid w:val="00DE299E"/>
    <w:rsid w:val="00DE32D2"/>
    <w:rsid w:val="00DE3EF6"/>
    <w:rsid w:val="00DE4152"/>
    <w:rsid w:val="00DE47BE"/>
    <w:rsid w:val="00DE5B8A"/>
    <w:rsid w:val="00DE5F7A"/>
    <w:rsid w:val="00DE775B"/>
    <w:rsid w:val="00DF026E"/>
    <w:rsid w:val="00DF2CD5"/>
    <w:rsid w:val="00DF3787"/>
    <w:rsid w:val="00DF5163"/>
    <w:rsid w:val="00DF5612"/>
    <w:rsid w:val="00DF576E"/>
    <w:rsid w:val="00DF5FC1"/>
    <w:rsid w:val="00DF6551"/>
    <w:rsid w:val="00DF6971"/>
    <w:rsid w:val="00DF6DBC"/>
    <w:rsid w:val="00DF7903"/>
    <w:rsid w:val="00DF79DE"/>
    <w:rsid w:val="00E0031D"/>
    <w:rsid w:val="00E00A35"/>
    <w:rsid w:val="00E018C7"/>
    <w:rsid w:val="00E01AB8"/>
    <w:rsid w:val="00E0227B"/>
    <w:rsid w:val="00E035D8"/>
    <w:rsid w:val="00E03CB9"/>
    <w:rsid w:val="00E03CBB"/>
    <w:rsid w:val="00E04017"/>
    <w:rsid w:val="00E045E7"/>
    <w:rsid w:val="00E04A0A"/>
    <w:rsid w:val="00E0567C"/>
    <w:rsid w:val="00E05D9E"/>
    <w:rsid w:val="00E05F96"/>
    <w:rsid w:val="00E06697"/>
    <w:rsid w:val="00E10C07"/>
    <w:rsid w:val="00E11574"/>
    <w:rsid w:val="00E1170C"/>
    <w:rsid w:val="00E12064"/>
    <w:rsid w:val="00E12105"/>
    <w:rsid w:val="00E12712"/>
    <w:rsid w:val="00E12941"/>
    <w:rsid w:val="00E138B9"/>
    <w:rsid w:val="00E1399F"/>
    <w:rsid w:val="00E144BE"/>
    <w:rsid w:val="00E14C81"/>
    <w:rsid w:val="00E150B8"/>
    <w:rsid w:val="00E1573A"/>
    <w:rsid w:val="00E1584B"/>
    <w:rsid w:val="00E15906"/>
    <w:rsid w:val="00E159B4"/>
    <w:rsid w:val="00E163C6"/>
    <w:rsid w:val="00E164B0"/>
    <w:rsid w:val="00E16EC3"/>
    <w:rsid w:val="00E1730B"/>
    <w:rsid w:val="00E17C39"/>
    <w:rsid w:val="00E17C3B"/>
    <w:rsid w:val="00E2041C"/>
    <w:rsid w:val="00E205DA"/>
    <w:rsid w:val="00E205FD"/>
    <w:rsid w:val="00E20F80"/>
    <w:rsid w:val="00E22ED2"/>
    <w:rsid w:val="00E24041"/>
    <w:rsid w:val="00E247A2"/>
    <w:rsid w:val="00E251CB"/>
    <w:rsid w:val="00E258F0"/>
    <w:rsid w:val="00E263B4"/>
    <w:rsid w:val="00E2785F"/>
    <w:rsid w:val="00E27DCE"/>
    <w:rsid w:val="00E30EEE"/>
    <w:rsid w:val="00E312BA"/>
    <w:rsid w:val="00E32DCD"/>
    <w:rsid w:val="00E343F8"/>
    <w:rsid w:val="00E35883"/>
    <w:rsid w:val="00E362D8"/>
    <w:rsid w:val="00E366AF"/>
    <w:rsid w:val="00E37F3F"/>
    <w:rsid w:val="00E40228"/>
    <w:rsid w:val="00E40BA6"/>
    <w:rsid w:val="00E4122B"/>
    <w:rsid w:val="00E413FB"/>
    <w:rsid w:val="00E41C00"/>
    <w:rsid w:val="00E42D65"/>
    <w:rsid w:val="00E43568"/>
    <w:rsid w:val="00E4364F"/>
    <w:rsid w:val="00E43E43"/>
    <w:rsid w:val="00E44F00"/>
    <w:rsid w:val="00E45CF2"/>
    <w:rsid w:val="00E4609A"/>
    <w:rsid w:val="00E46477"/>
    <w:rsid w:val="00E465A6"/>
    <w:rsid w:val="00E46667"/>
    <w:rsid w:val="00E469B5"/>
    <w:rsid w:val="00E4732E"/>
    <w:rsid w:val="00E47388"/>
    <w:rsid w:val="00E50112"/>
    <w:rsid w:val="00E50660"/>
    <w:rsid w:val="00E514D4"/>
    <w:rsid w:val="00E52ADA"/>
    <w:rsid w:val="00E52BCB"/>
    <w:rsid w:val="00E53174"/>
    <w:rsid w:val="00E53358"/>
    <w:rsid w:val="00E559E7"/>
    <w:rsid w:val="00E600A9"/>
    <w:rsid w:val="00E60232"/>
    <w:rsid w:val="00E60AEC"/>
    <w:rsid w:val="00E61582"/>
    <w:rsid w:val="00E61976"/>
    <w:rsid w:val="00E62A77"/>
    <w:rsid w:val="00E62A8D"/>
    <w:rsid w:val="00E63876"/>
    <w:rsid w:val="00E65374"/>
    <w:rsid w:val="00E6575B"/>
    <w:rsid w:val="00E65F7E"/>
    <w:rsid w:val="00E65FF5"/>
    <w:rsid w:val="00E6686A"/>
    <w:rsid w:val="00E66E89"/>
    <w:rsid w:val="00E67186"/>
    <w:rsid w:val="00E70620"/>
    <w:rsid w:val="00E71537"/>
    <w:rsid w:val="00E71712"/>
    <w:rsid w:val="00E71CB2"/>
    <w:rsid w:val="00E73DED"/>
    <w:rsid w:val="00E741D6"/>
    <w:rsid w:val="00E74464"/>
    <w:rsid w:val="00E757E5"/>
    <w:rsid w:val="00E760E1"/>
    <w:rsid w:val="00E803EE"/>
    <w:rsid w:val="00E8052D"/>
    <w:rsid w:val="00E8081F"/>
    <w:rsid w:val="00E80839"/>
    <w:rsid w:val="00E81764"/>
    <w:rsid w:val="00E81842"/>
    <w:rsid w:val="00E8341D"/>
    <w:rsid w:val="00E83B98"/>
    <w:rsid w:val="00E8469C"/>
    <w:rsid w:val="00E84CB4"/>
    <w:rsid w:val="00E85A98"/>
    <w:rsid w:val="00E8664D"/>
    <w:rsid w:val="00E871EB"/>
    <w:rsid w:val="00E877D8"/>
    <w:rsid w:val="00E87B2C"/>
    <w:rsid w:val="00E91857"/>
    <w:rsid w:val="00E934AE"/>
    <w:rsid w:val="00E939FD"/>
    <w:rsid w:val="00E9566A"/>
    <w:rsid w:val="00E95FAD"/>
    <w:rsid w:val="00E9700B"/>
    <w:rsid w:val="00E973B9"/>
    <w:rsid w:val="00E97E88"/>
    <w:rsid w:val="00EA0056"/>
    <w:rsid w:val="00EA03EB"/>
    <w:rsid w:val="00EA12BF"/>
    <w:rsid w:val="00EA18FC"/>
    <w:rsid w:val="00EA2A58"/>
    <w:rsid w:val="00EA4272"/>
    <w:rsid w:val="00EA454B"/>
    <w:rsid w:val="00EA4CF2"/>
    <w:rsid w:val="00EA4F2C"/>
    <w:rsid w:val="00EA5901"/>
    <w:rsid w:val="00EA68C4"/>
    <w:rsid w:val="00EA714E"/>
    <w:rsid w:val="00EA720A"/>
    <w:rsid w:val="00EA7225"/>
    <w:rsid w:val="00EA724D"/>
    <w:rsid w:val="00EB0296"/>
    <w:rsid w:val="00EB2083"/>
    <w:rsid w:val="00EB23E6"/>
    <w:rsid w:val="00EB2F92"/>
    <w:rsid w:val="00EB30E7"/>
    <w:rsid w:val="00EB4C5A"/>
    <w:rsid w:val="00EB5707"/>
    <w:rsid w:val="00EB6237"/>
    <w:rsid w:val="00EB641A"/>
    <w:rsid w:val="00EB75E7"/>
    <w:rsid w:val="00EC0E8A"/>
    <w:rsid w:val="00EC0EDC"/>
    <w:rsid w:val="00EC14F1"/>
    <w:rsid w:val="00EC155F"/>
    <w:rsid w:val="00EC16FB"/>
    <w:rsid w:val="00EC1735"/>
    <w:rsid w:val="00EC17AA"/>
    <w:rsid w:val="00EC1D4A"/>
    <w:rsid w:val="00EC1EC2"/>
    <w:rsid w:val="00EC2294"/>
    <w:rsid w:val="00EC31F0"/>
    <w:rsid w:val="00EC3B45"/>
    <w:rsid w:val="00EC44FF"/>
    <w:rsid w:val="00EC527B"/>
    <w:rsid w:val="00EC5877"/>
    <w:rsid w:val="00EC628D"/>
    <w:rsid w:val="00EC6B2C"/>
    <w:rsid w:val="00EC6FCB"/>
    <w:rsid w:val="00EC7000"/>
    <w:rsid w:val="00ED0AD1"/>
    <w:rsid w:val="00ED1BB8"/>
    <w:rsid w:val="00ED23FC"/>
    <w:rsid w:val="00ED4893"/>
    <w:rsid w:val="00ED4EC0"/>
    <w:rsid w:val="00ED573C"/>
    <w:rsid w:val="00ED7ABC"/>
    <w:rsid w:val="00ED7CE1"/>
    <w:rsid w:val="00ED7F2C"/>
    <w:rsid w:val="00ED7FAA"/>
    <w:rsid w:val="00EE035F"/>
    <w:rsid w:val="00EE0792"/>
    <w:rsid w:val="00EE28E7"/>
    <w:rsid w:val="00EE2CEF"/>
    <w:rsid w:val="00EE3CAA"/>
    <w:rsid w:val="00EE4095"/>
    <w:rsid w:val="00EE4C0F"/>
    <w:rsid w:val="00EE4CEA"/>
    <w:rsid w:val="00EE59B2"/>
    <w:rsid w:val="00EE5C8C"/>
    <w:rsid w:val="00EE5FE6"/>
    <w:rsid w:val="00EE62A7"/>
    <w:rsid w:val="00EE70E8"/>
    <w:rsid w:val="00EE7BF1"/>
    <w:rsid w:val="00EF01E8"/>
    <w:rsid w:val="00EF0849"/>
    <w:rsid w:val="00EF086C"/>
    <w:rsid w:val="00EF2B0A"/>
    <w:rsid w:val="00EF2FE2"/>
    <w:rsid w:val="00EF36D9"/>
    <w:rsid w:val="00EF3B46"/>
    <w:rsid w:val="00EF4353"/>
    <w:rsid w:val="00EF4576"/>
    <w:rsid w:val="00EF4FC5"/>
    <w:rsid w:val="00EF5635"/>
    <w:rsid w:val="00EF5F09"/>
    <w:rsid w:val="00EF6FAE"/>
    <w:rsid w:val="00F01BE5"/>
    <w:rsid w:val="00F01FE0"/>
    <w:rsid w:val="00F02231"/>
    <w:rsid w:val="00F027B3"/>
    <w:rsid w:val="00F0364D"/>
    <w:rsid w:val="00F05236"/>
    <w:rsid w:val="00F05304"/>
    <w:rsid w:val="00F0682B"/>
    <w:rsid w:val="00F06C58"/>
    <w:rsid w:val="00F06EBF"/>
    <w:rsid w:val="00F06F0E"/>
    <w:rsid w:val="00F07212"/>
    <w:rsid w:val="00F07217"/>
    <w:rsid w:val="00F078E2"/>
    <w:rsid w:val="00F07FD2"/>
    <w:rsid w:val="00F107B2"/>
    <w:rsid w:val="00F10C79"/>
    <w:rsid w:val="00F118D5"/>
    <w:rsid w:val="00F11B52"/>
    <w:rsid w:val="00F1219F"/>
    <w:rsid w:val="00F12670"/>
    <w:rsid w:val="00F12ED1"/>
    <w:rsid w:val="00F13876"/>
    <w:rsid w:val="00F13BFE"/>
    <w:rsid w:val="00F13DB3"/>
    <w:rsid w:val="00F13F09"/>
    <w:rsid w:val="00F14303"/>
    <w:rsid w:val="00F152EA"/>
    <w:rsid w:val="00F154AF"/>
    <w:rsid w:val="00F155B9"/>
    <w:rsid w:val="00F1597F"/>
    <w:rsid w:val="00F16C14"/>
    <w:rsid w:val="00F17151"/>
    <w:rsid w:val="00F174B6"/>
    <w:rsid w:val="00F21DE3"/>
    <w:rsid w:val="00F21DF6"/>
    <w:rsid w:val="00F22BF5"/>
    <w:rsid w:val="00F22F0E"/>
    <w:rsid w:val="00F237B1"/>
    <w:rsid w:val="00F2386F"/>
    <w:rsid w:val="00F243C4"/>
    <w:rsid w:val="00F2448D"/>
    <w:rsid w:val="00F24A52"/>
    <w:rsid w:val="00F261B8"/>
    <w:rsid w:val="00F266D4"/>
    <w:rsid w:val="00F26B5C"/>
    <w:rsid w:val="00F2721A"/>
    <w:rsid w:val="00F3094A"/>
    <w:rsid w:val="00F32334"/>
    <w:rsid w:val="00F32AA4"/>
    <w:rsid w:val="00F32ED0"/>
    <w:rsid w:val="00F3343A"/>
    <w:rsid w:val="00F33907"/>
    <w:rsid w:val="00F33BA9"/>
    <w:rsid w:val="00F34008"/>
    <w:rsid w:val="00F3409D"/>
    <w:rsid w:val="00F356D6"/>
    <w:rsid w:val="00F35F13"/>
    <w:rsid w:val="00F35F28"/>
    <w:rsid w:val="00F3645E"/>
    <w:rsid w:val="00F37695"/>
    <w:rsid w:val="00F37A2A"/>
    <w:rsid w:val="00F37BC2"/>
    <w:rsid w:val="00F40908"/>
    <w:rsid w:val="00F40D4E"/>
    <w:rsid w:val="00F42225"/>
    <w:rsid w:val="00F4523F"/>
    <w:rsid w:val="00F46B44"/>
    <w:rsid w:val="00F5002C"/>
    <w:rsid w:val="00F500D4"/>
    <w:rsid w:val="00F514FB"/>
    <w:rsid w:val="00F51C3B"/>
    <w:rsid w:val="00F52242"/>
    <w:rsid w:val="00F53C7B"/>
    <w:rsid w:val="00F54011"/>
    <w:rsid w:val="00F55EAA"/>
    <w:rsid w:val="00F564BB"/>
    <w:rsid w:val="00F56B5C"/>
    <w:rsid w:val="00F57D09"/>
    <w:rsid w:val="00F60599"/>
    <w:rsid w:val="00F60614"/>
    <w:rsid w:val="00F607FB"/>
    <w:rsid w:val="00F610C5"/>
    <w:rsid w:val="00F61190"/>
    <w:rsid w:val="00F611D5"/>
    <w:rsid w:val="00F6274F"/>
    <w:rsid w:val="00F643DC"/>
    <w:rsid w:val="00F64A21"/>
    <w:rsid w:val="00F64E14"/>
    <w:rsid w:val="00F6547F"/>
    <w:rsid w:val="00F65C29"/>
    <w:rsid w:val="00F714AE"/>
    <w:rsid w:val="00F719DB"/>
    <w:rsid w:val="00F71BA3"/>
    <w:rsid w:val="00F72D57"/>
    <w:rsid w:val="00F736EE"/>
    <w:rsid w:val="00F74571"/>
    <w:rsid w:val="00F74B88"/>
    <w:rsid w:val="00F7685B"/>
    <w:rsid w:val="00F76A3E"/>
    <w:rsid w:val="00F80E88"/>
    <w:rsid w:val="00F82005"/>
    <w:rsid w:val="00F82637"/>
    <w:rsid w:val="00F82656"/>
    <w:rsid w:val="00F82781"/>
    <w:rsid w:val="00F82838"/>
    <w:rsid w:val="00F82857"/>
    <w:rsid w:val="00F830A3"/>
    <w:rsid w:val="00F844D0"/>
    <w:rsid w:val="00F8458D"/>
    <w:rsid w:val="00F8536F"/>
    <w:rsid w:val="00F865FC"/>
    <w:rsid w:val="00F867B8"/>
    <w:rsid w:val="00F874FE"/>
    <w:rsid w:val="00F878DA"/>
    <w:rsid w:val="00F87D36"/>
    <w:rsid w:val="00F90AE0"/>
    <w:rsid w:val="00F90FDF"/>
    <w:rsid w:val="00F91BDE"/>
    <w:rsid w:val="00F91D7C"/>
    <w:rsid w:val="00F91E9F"/>
    <w:rsid w:val="00F91F33"/>
    <w:rsid w:val="00F92B88"/>
    <w:rsid w:val="00F92C59"/>
    <w:rsid w:val="00F94681"/>
    <w:rsid w:val="00F95161"/>
    <w:rsid w:val="00F954B0"/>
    <w:rsid w:val="00F95A9F"/>
    <w:rsid w:val="00F95C29"/>
    <w:rsid w:val="00F95EE2"/>
    <w:rsid w:val="00F96C32"/>
    <w:rsid w:val="00F9779E"/>
    <w:rsid w:val="00F97EC7"/>
    <w:rsid w:val="00FA051E"/>
    <w:rsid w:val="00FA182D"/>
    <w:rsid w:val="00FA2751"/>
    <w:rsid w:val="00FA2B80"/>
    <w:rsid w:val="00FA2E49"/>
    <w:rsid w:val="00FA303A"/>
    <w:rsid w:val="00FA3EE0"/>
    <w:rsid w:val="00FA468C"/>
    <w:rsid w:val="00FA52BD"/>
    <w:rsid w:val="00FA5309"/>
    <w:rsid w:val="00FA53AB"/>
    <w:rsid w:val="00FA54AB"/>
    <w:rsid w:val="00FA5AE1"/>
    <w:rsid w:val="00FA5D3C"/>
    <w:rsid w:val="00FA7033"/>
    <w:rsid w:val="00FA7A00"/>
    <w:rsid w:val="00FA7B89"/>
    <w:rsid w:val="00FB01FA"/>
    <w:rsid w:val="00FB06B7"/>
    <w:rsid w:val="00FB1A4C"/>
    <w:rsid w:val="00FB3D52"/>
    <w:rsid w:val="00FB4F62"/>
    <w:rsid w:val="00FB6683"/>
    <w:rsid w:val="00FB6930"/>
    <w:rsid w:val="00FB7CAD"/>
    <w:rsid w:val="00FC03A2"/>
    <w:rsid w:val="00FC107F"/>
    <w:rsid w:val="00FC1AF2"/>
    <w:rsid w:val="00FC31FC"/>
    <w:rsid w:val="00FC43F6"/>
    <w:rsid w:val="00FC4FEA"/>
    <w:rsid w:val="00FC5AB6"/>
    <w:rsid w:val="00FC6326"/>
    <w:rsid w:val="00FC7C4A"/>
    <w:rsid w:val="00FD0722"/>
    <w:rsid w:val="00FD0B23"/>
    <w:rsid w:val="00FD1553"/>
    <w:rsid w:val="00FD17DC"/>
    <w:rsid w:val="00FD197C"/>
    <w:rsid w:val="00FD1AF7"/>
    <w:rsid w:val="00FD1B8B"/>
    <w:rsid w:val="00FD1D85"/>
    <w:rsid w:val="00FD24A0"/>
    <w:rsid w:val="00FD2615"/>
    <w:rsid w:val="00FD282C"/>
    <w:rsid w:val="00FD362C"/>
    <w:rsid w:val="00FD3F82"/>
    <w:rsid w:val="00FD4171"/>
    <w:rsid w:val="00FD4BC1"/>
    <w:rsid w:val="00FD5388"/>
    <w:rsid w:val="00FD7EC4"/>
    <w:rsid w:val="00FE02DA"/>
    <w:rsid w:val="00FE0389"/>
    <w:rsid w:val="00FE072C"/>
    <w:rsid w:val="00FE2B0E"/>
    <w:rsid w:val="00FE30F3"/>
    <w:rsid w:val="00FE3ADF"/>
    <w:rsid w:val="00FE3E4E"/>
    <w:rsid w:val="00FE4F69"/>
    <w:rsid w:val="00FE53B3"/>
    <w:rsid w:val="00FE560B"/>
    <w:rsid w:val="00FE6617"/>
    <w:rsid w:val="00FE6EDE"/>
    <w:rsid w:val="00FF0A62"/>
    <w:rsid w:val="00FF1458"/>
    <w:rsid w:val="00FF16C4"/>
    <w:rsid w:val="00FF2893"/>
    <w:rsid w:val="00FF28C2"/>
    <w:rsid w:val="00FF39FE"/>
    <w:rsid w:val="00FF3A23"/>
    <w:rsid w:val="00FF475D"/>
    <w:rsid w:val="00FF6489"/>
    <w:rsid w:val="00FF7015"/>
    <w:rsid w:val="00FF7BF4"/>
    <w:rsid w:val="0310A938"/>
    <w:rsid w:val="08602FB4"/>
    <w:rsid w:val="128D43A3"/>
    <w:rsid w:val="155ADC3C"/>
    <w:rsid w:val="23590329"/>
    <w:rsid w:val="239117AA"/>
    <w:rsid w:val="252C0704"/>
    <w:rsid w:val="25DC6CFE"/>
    <w:rsid w:val="26499D3A"/>
    <w:rsid w:val="2B2E0A0A"/>
    <w:rsid w:val="2BBD5FE6"/>
    <w:rsid w:val="2FF569D7"/>
    <w:rsid w:val="36756ACD"/>
    <w:rsid w:val="4266C1A5"/>
    <w:rsid w:val="4962FB3F"/>
    <w:rsid w:val="4C2105B6"/>
    <w:rsid w:val="4CC68357"/>
    <w:rsid w:val="52DAA615"/>
    <w:rsid w:val="53749D9B"/>
    <w:rsid w:val="5B6BBC58"/>
    <w:rsid w:val="5C75170E"/>
    <w:rsid w:val="5E2A9C48"/>
    <w:rsid w:val="6446F8B9"/>
    <w:rsid w:val="6764A5E1"/>
    <w:rsid w:val="67C497E6"/>
    <w:rsid w:val="69CA2773"/>
    <w:rsid w:val="7473D7C7"/>
    <w:rsid w:val="7CA2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C707CA"/>
  <w15:docId w15:val="{05E98E3C-5917-2041-A8D3-FDEBCF62C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5B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724FA"/>
    <w:pPr>
      <w:keepNext/>
      <w:suppressAutoHyphens/>
      <w:spacing w:after="0" w:line="480" w:lineRule="auto"/>
      <w:outlineLvl w:val="0"/>
    </w:pPr>
    <w:rPr>
      <w:rFonts w:asciiTheme="majorHAnsi" w:eastAsia="Times New Roman" w:hAnsiTheme="majorHAnsi"/>
      <w:b/>
      <w:bCs/>
      <w:sz w:val="24"/>
      <w:szCs w:val="24"/>
      <w:lang w:eastAsia="ar-SA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4F35B7"/>
    <w:pPr>
      <w:keepNext/>
      <w:numPr>
        <w:ilvl w:val="1"/>
        <w:numId w:val="1"/>
      </w:numPr>
      <w:suppressAutoHyphens/>
      <w:spacing w:after="0" w:line="480" w:lineRule="auto"/>
      <w:outlineLvl w:val="1"/>
    </w:pPr>
    <w:rPr>
      <w:rFonts w:ascii="Times New Roman" w:hAnsi="Times New Roman"/>
      <w:b/>
      <w:sz w:val="20"/>
      <w:szCs w:val="20"/>
      <w:lang w:eastAsia="ar-SA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4F35B7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4F35B7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C32EB"/>
    <w:pPr>
      <w:keepNext/>
      <w:keepLines/>
      <w:spacing w:before="200" w:after="0" w:line="240" w:lineRule="auto"/>
      <w:ind w:left="1008" w:hanging="432"/>
      <w:outlineLvl w:val="4"/>
    </w:pPr>
    <w:rPr>
      <w:rFonts w:eastAsia="MS Gothic"/>
      <w:color w:val="243F60"/>
      <w:sz w:val="24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C32EB"/>
    <w:pPr>
      <w:keepNext/>
      <w:keepLines/>
      <w:spacing w:before="200" w:after="0" w:line="240" w:lineRule="auto"/>
      <w:ind w:left="1152" w:hanging="432"/>
      <w:outlineLvl w:val="5"/>
    </w:pPr>
    <w:rPr>
      <w:rFonts w:eastAsia="MS Gothic"/>
      <w:i/>
      <w:iCs/>
      <w:color w:val="243F60"/>
      <w:sz w:val="24"/>
      <w:szCs w:val="24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C32EB"/>
    <w:pPr>
      <w:keepNext/>
      <w:keepLines/>
      <w:spacing w:before="200" w:after="0" w:line="240" w:lineRule="auto"/>
      <w:ind w:left="1296" w:hanging="288"/>
      <w:outlineLvl w:val="6"/>
    </w:pPr>
    <w:rPr>
      <w:rFonts w:eastAsia="MS Gothic"/>
      <w:i/>
      <w:iCs/>
      <w:color w:val="404040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C32EB"/>
    <w:pPr>
      <w:keepNext/>
      <w:keepLines/>
      <w:spacing w:before="200" w:after="0" w:line="240" w:lineRule="auto"/>
      <w:ind w:left="1440" w:hanging="432"/>
      <w:outlineLvl w:val="7"/>
    </w:pPr>
    <w:rPr>
      <w:rFonts w:eastAsia="MS Gothic"/>
      <w:color w:val="404040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C32EB"/>
    <w:pPr>
      <w:keepNext/>
      <w:keepLines/>
      <w:spacing w:before="200" w:after="0" w:line="240" w:lineRule="auto"/>
      <w:ind w:left="1584" w:hanging="144"/>
      <w:outlineLvl w:val="8"/>
    </w:pPr>
    <w:rPr>
      <w:rFonts w:eastAsia="MS Gothic"/>
      <w:i/>
      <w:iCs/>
      <w:color w:val="404040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3724FA"/>
    <w:rPr>
      <w:rFonts w:asciiTheme="majorHAnsi" w:eastAsia="Times New Roman" w:hAnsiTheme="majorHAnsi"/>
      <w:b/>
      <w:bCs/>
      <w:sz w:val="24"/>
      <w:szCs w:val="24"/>
      <w:lang w:eastAsia="ar-SA"/>
    </w:rPr>
  </w:style>
  <w:style w:type="character" w:customStyle="1" w:styleId="Heading2Char">
    <w:name w:val="Heading 2 Char"/>
    <w:uiPriority w:val="99"/>
    <w:rsid w:val="004F35B7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9"/>
    <w:rsid w:val="004F35B7"/>
    <w:rPr>
      <w:rFonts w:ascii="Cambria" w:eastAsia="MS Gothic" w:hAnsi="Cambria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9"/>
    <w:rsid w:val="004F35B7"/>
    <w:rPr>
      <w:rFonts w:ascii="Cambria" w:eastAsia="MS Gothic" w:hAnsi="Cambria" w:cs="Times New Roman"/>
      <w:b/>
      <w:bCs/>
      <w:i/>
      <w:iCs/>
      <w:color w:val="4F81BD"/>
    </w:rPr>
  </w:style>
  <w:style w:type="paragraph" w:customStyle="1" w:styleId="ColorfulList-Accent11">
    <w:name w:val="Colorful List - Accent 11"/>
    <w:basedOn w:val="Normal"/>
    <w:uiPriority w:val="99"/>
    <w:rsid w:val="004F35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4F35B7"/>
    <w:pPr>
      <w:spacing w:after="0" w:line="240" w:lineRule="auto"/>
    </w:pPr>
    <w:rPr>
      <w:rFonts w:ascii="Tahoma" w:hAnsi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semiHidden/>
    <w:rsid w:val="004F35B7"/>
    <w:rPr>
      <w:rFonts w:ascii="Tahoma" w:eastAsia="Calibri" w:hAnsi="Tahoma" w:cs="Times New Roman"/>
      <w:sz w:val="16"/>
      <w:szCs w:val="16"/>
      <w:lang w:eastAsia="en-GB"/>
    </w:rPr>
  </w:style>
  <w:style w:type="paragraph" w:customStyle="1" w:styleId="Default">
    <w:name w:val="Default"/>
    <w:rsid w:val="004F35B7"/>
    <w:pPr>
      <w:autoSpaceDE w:val="0"/>
      <w:autoSpaceDN w:val="0"/>
      <w:adjustRightInd w:val="0"/>
    </w:pPr>
    <w:rPr>
      <w:rFonts w:ascii="Webdings" w:hAnsi="Webdings" w:cs="Webdings"/>
      <w:color w:val="000000"/>
      <w:sz w:val="24"/>
      <w:szCs w:val="24"/>
      <w:lang w:eastAsia="en-GB"/>
    </w:rPr>
  </w:style>
  <w:style w:type="paragraph" w:customStyle="1" w:styleId="NormalUK">
    <w:name w:val="Normal UK"/>
    <w:basedOn w:val="Normal"/>
    <w:uiPriority w:val="99"/>
    <w:rsid w:val="004F35B7"/>
    <w:pPr>
      <w:spacing w:after="12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4F35B7"/>
    <w:rPr>
      <w:rFonts w:ascii="Times New Roman" w:eastAsia="Times New Roman" w:hAnsi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F35B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F35B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4F35B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F35B7"/>
    <w:rPr>
      <w:rFonts w:ascii="Calibri" w:eastAsia="Calibri" w:hAnsi="Calibri" w:cs="Times New Roman"/>
    </w:rPr>
  </w:style>
  <w:style w:type="character" w:styleId="Hyperlink">
    <w:name w:val="Hyperlink"/>
    <w:uiPriority w:val="99"/>
    <w:rsid w:val="004F35B7"/>
    <w:rPr>
      <w:rFonts w:cs="Times New Roman"/>
      <w:color w:val="006600"/>
      <w:u w:val="none"/>
      <w:effect w:val="none"/>
    </w:rPr>
  </w:style>
  <w:style w:type="character" w:customStyle="1" w:styleId="skypepnhtextspan">
    <w:name w:val="skype_pnh_text_span"/>
    <w:uiPriority w:val="99"/>
    <w:rsid w:val="004F35B7"/>
    <w:rPr>
      <w:rFonts w:cs="Times New Roman"/>
    </w:rPr>
  </w:style>
  <w:style w:type="paragraph" w:customStyle="1" w:styleId="WW-Default">
    <w:name w:val="WW-Default"/>
    <w:uiPriority w:val="99"/>
    <w:rsid w:val="004F35B7"/>
    <w:pPr>
      <w:suppressAutoHyphens/>
      <w:autoSpaceDE w:val="0"/>
    </w:pPr>
    <w:rPr>
      <w:rFonts w:ascii="Arial" w:hAnsi="Arial" w:cs="Arial"/>
      <w:color w:val="000000"/>
      <w:sz w:val="24"/>
      <w:szCs w:val="24"/>
      <w:lang w:eastAsia="ar-SA"/>
    </w:rPr>
  </w:style>
  <w:style w:type="paragraph" w:customStyle="1" w:styleId="berschrift21">
    <w:name w:val="Überschrift 21"/>
    <w:basedOn w:val="WW-Default"/>
    <w:next w:val="WW-Default"/>
    <w:uiPriority w:val="99"/>
    <w:rsid w:val="004F35B7"/>
    <w:rPr>
      <w:color w:val="auto"/>
    </w:rPr>
  </w:style>
  <w:style w:type="paragraph" w:customStyle="1" w:styleId="Standard1">
    <w:name w:val="Standard1"/>
    <w:basedOn w:val="WW-Default"/>
    <w:next w:val="WW-Default"/>
    <w:uiPriority w:val="99"/>
    <w:rsid w:val="004F35B7"/>
    <w:rPr>
      <w:color w:val="auto"/>
    </w:rPr>
  </w:style>
  <w:style w:type="paragraph" w:customStyle="1" w:styleId="berschrift31">
    <w:name w:val="Überschrift 31"/>
    <w:basedOn w:val="WW-Default"/>
    <w:next w:val="WW-Default"/>
    <w:uiPriority w:val="99"/>
    <w:rsid w:val="004F35B7"/>
    <w:rPr>
      <w:color w:val="auto"/>
    </w:rPr>
  </w:style>
  <w:style w:type="character" w:customStyle="1" w:styleId="Heading2Char1">
    <w:name w:val="Heading 2 Char1"/>
    <w:link w:val="Heading2"/>
    <w:uiPriority w:val="99"/>
    <w:locked/>
    <w:rsid w:val="004F35B7"/>
    <w:rPr>
      <w:rFonts w:ascii="Times New Roman" w:hAnsi="Times New Roman"/>
      <w:b/>
      <w:lang w:eastAsia="ar-SA"/>
    </w:rPr>
  </w:style>
  <w:style w:type="paragraph" w:styleId="ListParagraph">
    <w:name w:val="List Paragraph"/>
    <w:basedOn w:val="Normal"/>
    <w:uiPriority w:val="34"/>
    <w:qFormat/>
    <w:rsid w:val="004F35B7"/>
    <w:pPr>
      <w:spacing w:line="240" w:lineRule="auto"/>
      <w:ind w:left="720"/>
      <w:contextualSpacing/>
    </w:pPr>
    <w:rPr>
      <w:rFonts w:eastAsia="Times New Roman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rsid w:val="004F35B7"/>
    <w:pPr>
      <w:spacing w:after="0" w:line="480" w:lineRule="auto"/>
      <w:jc w:val="both"/>
    </w:pPr>
    <w:rPr>
      <w:rFonts w:ascii="Arial" w:hAnsi="Arial"/>
      <w:i/>
      <w:sz w:val="24"/>
      <w:szCs w:val="20"/>
      <w:lang w:val="en-US" w:eastAsia="de-DE"/>
    </w:rPr>
  </w:style>
  <w:style w:type="character" w:customStyle="1" w:styleId="BodyText2Char">
    <w:name w:val="Body Text 2 Char"/>
    <w:link w:val="BodyText2"/>
    <w:uiPriority w:val="99"/>
    <w:semiHidden/>
    <w:rsid w:val="004F35B7"/>
    <w:rPr>
      <w:rFonts w:ascii="Arial" w:eastAsia="Calibri" w:hAnsi="Arial" w:cs="Times New Roman"/>
      <w:i/>
      <w:sz w:val="24"/>
      <w:szCs w:val="20"/>
      <w:lang w:val="en-US" w:eastAsia="de-DE"/>
    </w:rPr>
  </w:style>
  <w:style w:type="character" w:styleId="Emphasis">
    <w:name w:val="Emphasis"/>
    <w:qFormat/>
    <w:rsid w:val="004F35B7"/>
    <w:rPr>
      <w:rFonts w:cs="Times New Roman"/>
      <w:b/>
      <w:bCs/>
    </w:rPr>
  </w:style>
  <w:style w:type="character" w:customStyle="1" w:styleId="ft">
    <w:name w:val="ft"/>
    <w:uiPriority w:val="99"/>
    <w:rsid w:val="004F35B7"/>
    <w:rPr>
      <w:rFonts w:cs="Times New Roman"/>
    </w:rPr>
  </w:style>
  <w:style w:type="character" w:styleId="PageNumber">
    <w:name w:val="page number"/>
    <w:uiPriority w:val="99"/>
    <w:rsid w:val="004F35B7"/>
    <w:rPr>
      <w:rFonts w:cs="Times New Roman"/>
    </w:rPr>
  </w:style>
  <w:style w:type="character" w:styleId="CommentReference">
    <w:name w:val="annotation reference"/>
    <w:uiPriority w:val="99"/>
    <w:semiHidden/>
    <w:rsid w:val="004F35B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F35B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4F35B7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F35B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4F35B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35B7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rsid w:val="004F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4F35B7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rsid w:val="004F35B7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4F35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color w:val="000000"/>
      <w:sz w:val="20"/>
      <w:szCs w:val="20"/>
      <w:lang w:eastAsia="ja-JP"/>
    </w:rPr>
  </w:style>
  <w:style w:type="character" w:customStyle="1" w:styleId="HTMLPreformattedChar">
    <w:name w:val="HTML Preformatted Char"/>
    <w:link w:val="HTMLPreformatted"/>
    <w:uiPriority w:val="99"/>
    <w:rsid w:val="004F35B7"/>
    <w:rPr>
      <w:rFonts w:ascii="Courier New" w:eastAsia="MS Mincho" w:hAnsi="Courier New" w:cs="Courier New"/>
      <w:color w:val="000000"/>
      <w:sz w:val="20"/>
      <w:szCs w:val="20"/>
      <w:lang w:eastAsia="ja-JP"/>
    </w:rPr>
  </w:style>
  <w:style w:type="paragraph" w:styleId="BodyText">
    <w:name w:val="Body Text"/>
    <w:basedOn w:val="Normal"/>
    <w:link w:val="BodyTextChar"/>
    <w:uiPriority w:val="99"/>
    <w:unhideWhenUsed/>
    <w:rsid w:val="004F35B7"/>
    <w:pPr>
      <w:spacing w:after="120"/>
    </w:pPr>
  </w:style>
  <w:style w:type="character" w:customStyle="1" w:styleId="BodyTextChar">
    <w:name w:val="Body Text Char"/>
    <w:link w:val="BodyText"/>
    <w:uiPriority w:val="99"/>
    <w:rsid w:val="004F35B7"/>
    <w:rPr>
      <w:rFonts w:ascii="Calibri" w:eastAsia="Calibri" w:hAnsi="Calibri" w:cs="Times New Roman"/>
    </w:rPr>
  </w:style>
  <w:style w:type="paragraph" w:customStyle="1" w:styleId="Adhoc">
    <w:name w:val="Adhoc"/>
    <w:basedOn w:val="Heading1"/>
    <w:rsid w:val="004F35B7"/>
    <w:pPr>
      <w:suppressAutoHyphens w:val="0"/>
      <w:spacing w:after="120" w:line="240" w:lineRule="auto"/>
    </w:pPr>
    <w:rPr>
      <w:rFonts w:ascii="Arial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4F35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rsid w:val="00F97EC7"/>
    <w:pPr>
      <w:tabs>
        <w:tab w:val="right" w:pos="8636"/>
      </w:tabs>
      <w:spacing w:before="240" w:after="120"/>
    </w:pPr>
    <w:rPr>
      <w:rFonts w:asciiTheme="minorHAnsi" w:hAnsiTheme="minorHAnsi"/>
      <w:b/>
      <w:caps/>
      <w:u w:val="single"/>
    </w:rPr>
  </w:style>
  <w:style w:type="paragraph" w:styleId="FootnoteText">
    <w:name w:val="footnote text"/>
    <w:basedOn w:val="Normal"/>
    <w:link w:val="FootnoteTextChar"/>
    <w:uiPriority w:val="99"/>
    <w:rsid w:val="004F35B7"/>
    <w:pPr>
      <w:spacing w:before="120" w:after="120" w:line="360" w:lineRule="auto"/>
      <w:jc w:val="both"/>
    </w:pPr>
    <w:rPr>
      <w:rFonts w:ascii="Arial" w:eastAsia="Times New Roman" w:hAnsi="Arial"/>
      <w:color w:val="000000"/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4F35B7"/>
    <w:rPr>
      <w:rFonts w:ascii="Arial" w:eastAsia="Times New Roman" w:hAnsi="Arial" w:cs="Times New Roman"/>
      <w:color w:val="000000"/>
      <w:sz w:val="20"/>
      <w:szCs w:val="20"/>
    </w:rPr>
  </w:style>
  <w:style w:type="character" w:styleId="FootnoteReference">
    <w:name w:val="footnote reference"/>
    <w:uiPriority w:val="99"/>
    <w:rsid w:val="004F35B7"/>
    <w:rPr>
      <w:vertAlign w:val="superscript"/>
    </w:rPr>
  </w:style>
  <w:style w:type="character" w:styleId="Strong">
    <w:name w:val="Strong"/>
    <w:uiPriority w:val="22"/>
    <w:qFormat/>
    <w:rsid w:val="004F35B7"/>
    <w:rPr>
      <w:b/>
      <w:bCs/>
    </w:rPr>
  </w:style>
  <w:style w:type="character" w:customStyle="1" w:styleId="apple-converted-space">
    <w:name w:val="apple-converted-space"/>
    <w:basedOn w:val="DefaultParagraphFont"/>
    <w:rsid w:val="008F4867"/>
  </w:style>
  <w:style w:type="table" w:styleId="LightShading">
    <w:name w:val="Light Shading"/>
    <w:basedOn w:val="TableNormal"/>
    <w:uiPriority w:val="60"/>
    <w:rsid w:val="00C33A12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F323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F3230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323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5F3230"/>
    <w:rPr>
      <w:rFonts w:ascii="Calibri" w:eastAsia="Calibri" w:hAnsi="Calibri" w:cs="Calibri"/>
      <w:noProof/>
      <w:sz w:val="22"/>
      <w:szCs w:val="22"/>
      <w:lang w:val="en-US"/>
    </w:rPr>
  </w:style>
  <w:style w:type="table" w:styleId="LightList">
    <w:name w:val="Light List"/>
    <w:basedOn w:val="TableNormal"/>
    <w:uiPriority w:val="61"/>
    <w:rsid w:val="00B34DE1"/>
    <w:rPr>
      <w:rFonts w:cs="Arial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35E2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35E25"/>
    <w:rPr>
      <w:rFonts w:eastAsiaTheme="minorHAnsi" w:cstheme="minorBidi"/>
      <w:sz w:val="22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C93AE1"/>
    <w:rPr>
      <w:color w:val="AA8A14" w:themeColor="followedHyperlink"/>
      <w:u w:val="single"/>
    </w:rPr>
  </w:style>
  <w:style w:type="character" w:customStyle="1" w:styleId="mixed-citation">
    <w:name w:val="mixed-citation"/>
    <w:basedOn w:val="DefaultParagraphFont"/>
    <w:rsid w:val="00EF2B0A"/>
  </w:style>
  <w:style w:type="character" w:customStyle="1" w:styleId="ref-title">
    <w:name w:val="ref-title"/>
    <w:basedOn w:val="DefaultParagraphFont"/>
    <w:rsid w:val="00EF2B0A"/>
  </w:style>
  <w:style w:type="character" w:customStyle="1" w:styleId="ref-journal">
    <w:name w:val="ref-journal"/>
    <w:basedOn w:val="DefaultParagraphFont"/>
    <w:rsid w:val="00EF2B0A"/>
  </w:style>
  <w:style w:type="character" w:customStyle="1" w:styleId="ref-vol">
    <w:name w:val="ref-vol"/>
    <w:basedOn w:val="DefaultParagraphFont"/>
    <w:rsid w:val="00EF2B0A"/>
  </w:style>
  <w:style w:type="character" w:customStyle="1" w:styleId="Mention1">
    <w:name w:val="Mention1"/>
    <w:basedOn w:val="DefaultParagraphFont"/>
    <w:uiPriority w:val="99"/>
    <w:semiHidden/>
    <w:unhideWhenUsed/>
    <w:rsid w:val="00133162"/>
    <w:rPr>
      <w:color w:val="2B579A"/>
      <w:shd w:val="clear" w:color="auto" w:fill="E6E6E6"/>
    </w:rPr>
  </w:style>
  <w:style w:type="character" w:customStyle="1" w:styleId="tgc">
    <w:name w:val="_tgc"/>
    <w:basedOn w:val="DefaultParagraphFont"/>
    <w:rsid w:val="00A57E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0F9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AC167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5C60"/>
    <w:rPr>
      <w:color w:val="808080"/>
      <w:shd w:val="clear" w:color="auto" w:fill="E6E6E6"/>
    </w:rPr>
  </w:style>
  <w:style w:type="paragraph" w:styleId="TOC2">
    <w:name w:val="toc 2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  <w:b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3724FA"/>
    <w:pPr>
      <w:spacing w:after="0"/>
    </w:pPr>
    <w:rPr>
      <w:rFonts w:asciiTheme="minorHAnsi" w:hAnsiTheme="minorHAnsi"/>
      <w:smallCaps/>
    </w:rPr>
  </w:style>
  <w:style w:type="paragraph" w:styleId="TOC4">
    <w:name w:val="toc 4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99"/>
    <w:unhideWhenUsed/>
    <w:rsid w:val="003724FA"/>
    <w:pPr>
      <w:spacing w:after="0"/>
    </w:pPr>
    <w:rPr>
      <w:rFonts w:asciiTheme="minorHAnsi" w:hAnsiTheme="minorHAnsi"/>
    </w:rPr>
  </w:style>
  <w:style w:type="character" w:customStyle="1" w:styleId="Heading5Char">
    <w:name w:val="Heading 5 Char"/>
    <w:basedOn w:val="DefaultParagraphFont"/>
    <w:link w:val="Heading5"/>
    <w:uiPriority w:val="99"/>
    <w:rsid w:val="00BC32EB"/>
    <w:rPr>
      <w:rFonts w:eastAsia="MS Gothic"/>
      <w:color w:val="243F60"/>
      <w:sz w:val="24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BC32EB"/>
    <w:rPr>
      <w:rFonts w:eastAsia="MS Gothic"/>
      <w:i/>
      <w:iCs/>
      <w:color w:val="243F60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BC32EB"/>
    <w:rPr>
      <w:rFonts w:eastAsia="MS Gothic"/>
      <w:i/>
      <w:iCs/>
      <w:color w:val="404040"/>
      <w:sz w:val="24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BC32EB"/>
    <w:rPr>
      <w:rFonts w:eastAsia="MS Gothic"/>
      <w:color w:val="40404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BC32EB"/>
    <w:rPr>
      <w:rFonts w:eastAsia="MS Gothic"/>
      <w:i/>
      <w:iCs/>
      <w:color w:val="404040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rsid w:val="00BC32EB"/>
    <w:pPr>
      <w:spacing w:after="120" w:line="240" w:lineRule="auto"/>
      <w:ind w:left="283"/>
    </w:pPr>
    <w:rPr>
      <w:rFonts w:ascii="Cambria" w:eastAsia="MS Mincho" w:hAnsi="Cambria"/>
      <w:sz w:val="16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C32EB"/>
    <w:rPr>
      <w:rFonts w:ascii="Cambria" w:eastAsia="MS Mincho" w:hAnsi="Cambria"/>
      <w:sz w:val="16"/>
      <w:szCs w:val="16"/>
      <w:lang w:val="en-US" w:eastAsia="ja-JP"/>
    </w:rPr>
  </w:style>
  <w:style w:type="paragraph" w:styleId="Subtitle">
    <w:name w:val="Subtitle"/>
    <w:basedOn w:val="Normal"/>
    <w:link w:val="SubtitleChar"/>
    <w:uiPriority w:val="99"/>
    <w:qFormat/>
    <w:rsid w:val="00BC32EB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C32EB"/>
    <w:rPr>
      <w:rFonts w:ascii="Times New Roman" w:eastAsia="MS Mincho" w:hAnsi="Times New Roman"/>
      <w:b/>
      <w:sz w:val="24"/>
      <w:szCs w:val="24"/>
      <w:lang w:val="en-US"/>
    </w:rPr>
  </w:style>
  <w:style w:type="paragraph" w:styleId="Caption">
    <w:name w:val="caption"/>
    <w:basedOn w:val="Normal"/>
    <w:next w:val="Normal"/>
    <w:uiPriority w:val="99"/>
    <w:qFormat/>
    <w:rsid w:val="00BC32EB"/>
    <w:pPr>
      <w:spacing w:line="240" w:lineRule="auto"/>
    </w:pPr>
    <w:rPr>
      <w:rFonts w:ascii="Cambria" w:eastAsia="MS Mincho" w:hAnsi="Cambria"/>
      <w:b/>
      <w:bCs/>
      <w:color w:val="4F81BD"/>
      <w:sz w:val="18"/>
      <w:szCs w:val="18"/>
      <w:lang w:val="en-US" w:eastAsia="ja-JP"/>
    </w:rPr>
  </w:style>
  <w:style w:type="table" w:styleId="LightShading-Accent1">
    <w:name w:val="Light Shading Accent 1"/>
    <w:basedOn w:val="TableNormal"/>
    <w:uiPriority w:val="99"/>
    <w:rsid w:val="00BC32EB"/>
    <w:rPr>
      <w:rFonts w:ascii="Cambria" w:eastAsia="MS Mincho" w:hAnsi="Cambria"/>
      <w:color w:val="365F91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Spacing">
    <w:name w:val="No Spacing"/>
    <w:link w:val="NoSpacingChar"/>
    <w:uiPriority w:val="1"/>
    <w:qFormat/>
    <w:rsid w:val="00BC32EB"/>
    <w:rPr>
      <w:rFonts w:ascii="PMingLiU" w:eastAsia="MS Mincho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C32EB"/>
    <w:rPr>
      <w:rFonts w:ascii="PMingLiU" w:eastAsia="MS Mincho" w:hAnsi="PMingLiU"/>
      <w:sz w:val="22"/>
      <w:szCs w:val="22"/>
      <w:lang w:val="en-US"/>
    </w:rPr>
  </w:style>
  <w:style w:type="numbering" w:customStyle="1" w:styleId="CurrentList-METS">
    <w:name w:val="Current List - METS"/>
    <w:rsid w:val="00BC32EB"/>
    <w:pPr>
      <w:numPr>
        <w:numId w:val="16"/>
      </w:numPr>
    </w:pPr>
  </w:style>
  <w:style w:type="character" w:customStyle="1" w:styleId="normaltextrun">
    <w:name w:val="normaltextrun"/>
    <w:basedOn w:val="DefaultParagraphFont"/>
    <w:uiPriority w:val="1"/>
    <w:rsid w:val="4266C1A5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7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1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8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4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9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6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2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0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9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olstice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3891A7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0265B8-1951-42EA-9300-A07091EAA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89</Words>
  <Characters>6623</Characters>
  <Application>Microsoft Office Word</Application>
  <DocSecurity>0</DocSecurity>
  <Lines>116</Lines>
  <Paragraphs>37</Paragraphs>
  <ScaleCrop>false</ScaleCrop>
  <Company>PHRI</Company>
  <LinksUpToDate>false</LinksUpToDate>
  <CharactersWithSpaces>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</dc:creator>
  <cp:keywords/>
  <dc:description/>
  <cp:lastModifiedBy>Louise Savic</cp:lastModifiedBy>
  <cp:revision>2</cp:revision>
  <cp:lastPrinted>2017-04-27T17:24:00Z</cp:lastPrinted>
  <dcterms:created xsi:type="dcterms:W3CDTF">2026-05-30T15:38:00Z</dcterms:created>
  <dcterms:modified xsi:type="dcterms:W3CDTF">2026-05-30T15:38:00Z</dcterms:modified>
</cp:coreProperties>
</file>